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789" w:type="dxa"/>
        <w:tblLook w:val="04A0" w:firstRow="1" w:lastRow="0" w:firstColumn="1" w:lastColumn="0" w:noHBand="0" w:noVBand="1"/>
      </w:tblPr>
      <w:tblGrid>
        <w:gridCol w:w="3184"/>
        <w:gridCol w:w="1636"/>
        <w:gridCol w:w="1559"/>
        <w:gridCol w:w="2410"/>
      </w:tblGrid>
      <w:tr w:rsidR="0059487E" w:rsidRPr="00F80A59" w14:paraId="76AEFA1B" w14:textId="77777777" w:rsidTr="0059487E">
        <w:trPr>
          <w:trHeight w:val="288"/>
        </w:trPr>
        <w:tc>
          <w:tcPr>
            <w:tcW w:w="878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06930" w14:textId="004B6E9C" w:rsidR="0059487E" w:rsidRPr="008D0C67" w:rsidRDefault="0059487E" w:rsidP="0059487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bookmarkStart w:id="0" w:name="_Hlk196293881"/>
            <w:r w:rsidRPr="008D0C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 w:bidi="ar-SA"/>
              </w:rPr>
              <w:t xml:space="preserve">Appendix </w:t>
            </w:r>
            <w:bookmarkStart w:id="1" w:name="_Hlk214194347"/>
            <w:r w:rsidRPr="008D0C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 w:bidi="ar-SA"/>
              </w:rPr>
              <w:t>Table 1.</w:t>
            </w: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 </w:t>
            </w:r>
            <w:bookmarkStart w:id="2" w:name="_Hlk214194313"/>
            <w:bookmarkEnd w:id="1"/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Study population stratified by </w:t>
            </w:r>
            <w:r w:rsidR="00CC0B9F"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available </w:t>
            </w: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spirometry status</w:t>
            </w:r>
            <w:bookmarkEnd w:id="2"/>
          </w:p>
        </w:tc>
      </w:tr>
      <w:tr w:rsidR="0059487E" w:rsidRPr="00F80A59" w14:paraId="1ED6D621" w14:textId="77777777" w:rsidTr="008D0C67">
        <w:trPr>
          <w:trHeight w:val="288"/>
        </w:trPr>
        <w:tc>
          <w:tcPr>
            <w:tcW w:w="3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8F1C5" w14:textId="77777777" w:rsidR="0059487E" w:rsidRPr="008D0C67" w:rsidRDefault="0059487E" w:rsidP="0059487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Variables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FEB34" w14:textId="77777777" w:rsidR="0059487E" w:rsidRPr="008D0C67" w:rsidRDefault="0059487E" w:rsidP="0059487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F2586" w14:textId="77777777" w:rsidR="0059487E" w:rsidRPr="008D0C67" w:rsidRDefault="0059487E" w:rsidP="0059487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Not Missing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F546E" w14:textId="77777777" w:rsidR="0059487E" w:rsidRPr="008D0C67" w:rsidRDefault="0059487E" w:rsidP="0059487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Missing</w:t>
            </w:r>
          </w:p>
        </w:tc>
      </w:tr>
      <w:tr w:rsidR="0059487E" w:rsidRPr="00F80A59" w14:paraId="6CF9555F" w14:textId="77777777" w:rsidTr="008D0C67">
        <w:trPr>
          <w:trHeight w:val="288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1857C" w14:textId="77777777" w:rsidR="0059487E" w:rsidRPr="008D0C67" w:rsidRDefault="0059487E" w:rsidP="0059487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AA331" w14:textId="77777777" w:rsidR="0059487E" w:rsidRPr="008D0C67" w:rsidRDefault="0059487E" w:rsidP="0059487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N = 7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34AAB" w14:textId="77777777" w:rsidR="0059487E" w:rsidRPr="008D0C67" w:rsidRDefault="0059487E" w:rsidP="0059487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n = 24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460FB" w14:textId="77777777" w:rsidR="0059487E" w:rsidRPr="008D0C67" w:rsidRDefault="0059487E" w:rsidP="0059487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n = 471</w:t>
            </w:r>
          </w:p>
        </w:tc>
      </w:tr>
      <w:tr w:rsidR="009E3164" w:rsidRPr="00F80A59" w14:paraId="166F3056" w14:textId="77777777" w:rsidTr="0059487E">
        <w:trPr>
          <w:trHeight w:val="288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79B6CD" w14:textId="4F532F5A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BEC, n (%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6699D6" w14:textId="454C7034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286588" w14:textId="207952EF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CBF47C" w14:textId="696F5EB5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 </w:t>
            </w:r>
          </w:p>
        </w:tc>
      </w:tr>
      <w:tr w:rsidR="009E3164" w:rsidRPr="00F80A59" w14:paraId="4CA7B55F" w14:textId="77777777" w:rsidTr="0059487E">
        <w:trPr>
          <w:trHeight w:val="288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8030C6" w14:textId="70913552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  &lt; 20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DC0954" w14:textId="0DB77664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569 (79.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5E967D" w14:textId="52458782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182 (74.6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BFEB03" w14:textId="506C745F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387 (82.2%)</w:t>
            </w:r>
          </w:p>
        </w:tc>
      </w:tr>
      <w:tr w:rsidR="009E3164" w:rsidRPr="00F80A59" w14:paraId="2D604002" w14:textId="77777777" w:rsidTr="0059487E">
        <w:trPr>
          <w:trHeight w:val="288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8734E4" w14:textId="6BB93ACC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  ≥ 20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04B9C2" w14:textId="3C119F9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146 (20.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574AC0" w14:textId="0B244AE3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62 (25.4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DB8A95" w14:textId="0A599094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84 (17.8%)</w:t>
            </w:r>
          </w:p>
        </w:tc>
      </w:tr>
      <w:tr w:rsidR="009E3164" w:rsidRPr="00F80A59" w14:paraId="4F642DB1" w14:textId="77777777" w:rsidTr="008D0C67">
        <w:trPr>
          <w:trHeight w:val="288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D15B3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Sex, n (%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634FE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BBA41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5427A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 </w:t>
            </w:r>
          </w:p>
        </w:tc>
      </w:tr>
      <w:tr w:rsidR="009E3164" w:rsidRPr="00F80A59" w14:paraId="1C0F4B12" w14:textId="77777777" w:rsidTr="008D0C67">
        <w:trPr>
          <w:trHeight w:val="288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9C44E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  Male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CB87B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299 (41.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E1FD9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102 (41.8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8A784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197 (41.8%)</w:t>
            </w:r>
          </w:p>
        </w:tc>
      </w:tr>
      <w:tr w:rsidR="009E3164" w:rsidRPr="00F80A59" w14:paraId="4FB51E17" w14:textId="77777777" w:rsidTr="008D0C67">
        <w:trPr>
          <w:trHeight w:val="288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FBC65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  Female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B33C8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416 (58.2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E1EE6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142 (58.2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453F2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274 (58.2%)</w:t>
            </w:r>
          </w:p>
        </w:tc>
      </w:tr>
      <w:tr w:rsidR="009E3164" w:rsidRPr="00F80A59" w14:paraId="02FFE5DA" w14:textId="77777777" w:rsidTr="008D0C67">
        <w:trPr>
          <w:trHeight w:val="288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03484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Age group, years, n (%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B95D5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FB2D2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BDCBB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 </w:t>
            </w:r>
          </w:p>
        </w:tc>
      </w:tr>
      <w:tr w:rsidR="009E3164" w:rsidRPr="00F80A59" w14:paraId="6DD8F355" w14:textId="77777777" w:rsidTr="008D0C67">
        <w:trPr>
          <w:trHeight w:val="288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18F99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  &lt;65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EAB49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252 (35.2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E0408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83 (34.0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D920D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169 (35.9%)</w:t>
            </w:r>
          </w:p>
        </w:tc>
      </w:tr>
      <w:tr w:rsidR="009E3164" w:rsidRPr="00F80A59" w14:paraId="55E39BB4" w14:textId="77777777" w:rsidTr="008D0C67">
        <w:trPr>
          <w:trHeight w:val="288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BF266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  65-79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F09E5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434 (60.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B8409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152 (62.3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53234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282 (59.9%)</w:t>
            </w:r>
          </w:p>
        </w:tc>
      </w:tr>
      <w:tr w:rsidR="009E3164" w:rsidRPr="00F80A59" w14:paraId="1325BC4F" w14:textId="77777777" w:rsidTr="008D0C67">
        <w:trPr>
          <w:trHeight w:val="288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925AE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  ≥8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73D29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29 (4.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2032B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9 (3.7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06816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20 (4.2%)</w:t>
            </w:r>
          </w:p>
        </w:tc>
      </w:tr>
      <w:tr w:rsidR="009E3164" w:rsidRPr="00F80A59" w14:paraId="3260FC4A" w14:textId="77777777" w:rsidTr="008D0C67">
        <w:trPr>
          <w:trHeight w:val="288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5CB8A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Age, median (IQR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E3763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69 (63-7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FAB07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70 (63-7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1121F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68 (63-73)</w:t>
            </w:r>
          </w:p>
        </w:tc>
      </w:tr>
      <w:tr w:rsidR="009E3164" w:rsidRPr="00F80A59" w14:paraId="313DC913" w14:textId="77777777" w:rsidTr="008D0C67">
        <w:trPr>
          <w:trHeight w:val="288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B723B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Smoking history, n (%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A28FC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32670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656D3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 </w:t>
            </w:r>
          </w:p>
        </w:tc>
      </w:tr>
      <w:tr w:rsidR="009E3164" w:rsidRPr="00F80A59" w14:paraId="76D8235B" w14:textId="77777777" w:rsidTr="008D0C67">
        <w:trPr>
          <w:trHeight w:val="288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7B173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  Current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F5090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112 (15.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2583C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56 (23.0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FF147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56 (11.9%)</w:t>
            </w:r>
          </w:p>
        </w:tc>
      </w:tr>
      <w:tr w:rsidR="009E3164" w:rsidRPr="00F80A59" w14:paraId="45082BC1" w14:textId="77777777" w:rsidTr="008D0C67">
        <w:trPr>
          <w:trHeight w:val="288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14FEB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  Former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3DFEF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196 (27.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2AD6F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141 (57.8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484D1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55 (11.7%)</w:t>
            </w:r>
          </w:p>
        </w:tc>
      </w:tr>
      <w:tr w:rsidR="009E3164" w:rsidRPr="00F80A59" w14:paraId="58571E90" w14:textId="77777777" w:rsidTr="008D0C67">
        <w:trPr>
          <w:trHeight w:val="288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35F2E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  Never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76044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31 (4.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51ADE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31 (12.7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4B4C1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0 (0.0%)</w:t>
            </w:r>
          </w:p>
        </w:tc>
      </w:tr>
      <w:tr w:rsidR="009E3164" w:rsidRPr="00F80A59" w14:paraId="23FD421E" w14:textId="77777777" w:rsidTr="008D0C67">
        <w:trPr>
          <w:trHeight w:val="288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C5AF9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  Missing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AC213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376 (52.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40E8C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16 (6.6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EDACF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360 (76.4%)</w:t>
            </w:r>
          </w:p>
        </w:tc>
      </w:tr>
      <w:tr w:rsidR="009E3164" w:rsidRPr="00F80A59" w14:paraId="70DDD196" w14:textId="77777777" w:rsidTr="008D0C67">
        <w:trPr>
          <w:trHeight w:val="288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E49BF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CCI, n (%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FFDD9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A6964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9E908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 </w:t>
            </w:r>
          </w:p>
        </w:tc>
      </w:tr>
      <w:tr w:rsidR="009E3164" w:rsidRPr="00F80A59" w14:paraId="2D052A45" w14:textId="77777777" w:rsidTr="008D0C67">
        <w:trPr>
          <w:trHeight w:val="288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E6719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  ≤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5EA73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222 (31.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FF261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68 (27.9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23A58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154 (32.7%)</w:t>
            </w:r>
          </w:p>
        </w:tc>
      </w:tr>
      <w:tr w:rsidR="009E3164" w:rsidRPr="00F80A59" w14:paraId="564D2895" w14:textId="77777777" w:rsidTr="008D0C67">
        <w:trPr>
          <w:trHeight w:val="288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36CE9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  2-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60A4C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442 (61.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5F5C7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154 (63.1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2A9E9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288 (61.1%)</w:t>
            </w:r>
          </w:p>
        </w:tc>
      </w:tr>
      <w:tr w:rsidR="009E3164" w:rsidRPr="00F80A59" w14:paraId="36BF49ED" w14:textId="77777777" w:rsidTr="008D0C67">
        <w:trPr>
          <w:trHeight w:val="288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ACD45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  ≥4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1B48C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51 (7.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82897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22 (9.0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9F881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29 (6.2%)</w:t>
            </w:r>
          </w:p>
        </w:tc>
      </w:tr>
      <w:tr w:rsidR="009E3164" w:rsidRPr="00F80A59" w14:paraId="6FE1D69F" w14:textId="77777777" w:rsidTr="008D0C67">
        <w:trPr>
          <w:trHeight w:val="288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3D380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CCI, Median (IQR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5BD80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2 (1-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3B5D6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2 (1-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3A084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2 (1-2)</w:t>
            </w:r>
          </w:p>
        </w:tc>
      </w:tr>
      <w:tr w:rsidR="009E3164" w:rsidRPr="00F80A59" w14:paraId="745B0F73" w14:textId="77777777" w:rsidTr="008D0C67">
        <w:trPr>
          <w:trHeight w:val="288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12362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Obstruction on Spirometry, n (%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74E73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988B0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DABF8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 </w:t>
            </w:r>
          </w:p>
        </w:tc>
      </w:tr>
      <w:tr w:rsidR="009E3164" w:rsidRPr="00F80A59" w14:paraId="6F917D12" w14:textId="77777777" w:rsidTr="008D0C67">
        <w:trPr>
          <w:trHeight w:val="288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C9E1E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  Yes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AE21B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110 (15.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0ED4A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110 (45.1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C14AA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0 (0.0%)</w:t>
            </w:r>
          </w:p>
        </w:tc>
      </w:tr>
      <w:tr w:rsidR="009E3164" w:rsidRPr="00F80A59" w14:paraId="580F24C5" w14:textId="77777777" w:rsidTr="008D0C67">
        <w:trPr>
          <w:trHeight w:val="288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80809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  No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91BB6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134 (18.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8D1CF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134 (54.9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5D0FC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0 (0.0%)</w:t>
            </w:r>
          </w:p>
        </w:tc>
      </w:tr>
      <w:tr w:rsidR="009E3164" w:rsidRPr="00F80A59" w14:paraId="7F1A7F5C" w14:textId="77777777" w:rsidTr="008D0C67">
        <w:trPr>
          <w:trHeight w:val="288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26F82" w14:textId="7129AB58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COPD (defined by ICD-10)</w:t>
            </w:r>
            <w:r w:rsidR="00B264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*</w:t>
            </w: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, n (%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CB52D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F6F36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A7229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 </w:t>
            </w:r>
          </w:p>
        </w:tc>
      </w:tr>
      <w:tr w:rsidR="009E3164" w:rsidRPr="00F80A59" w14:paraId="4223E8DF" w14:textId="77777777" w:rsidTr="008D0C67">
        <w:trPr>
          <w:trHeight w:val="288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4DEEA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  Yes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87F78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208 (29.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EC481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70 (28.7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5859E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138 (29.3%)</w:t>
            </w:r>
          </w:p>
        </w:tc>
      </w:tr>
      <w:tr w:rsidR="009E3164" w:rsidRPr="00F80A59" w14:paraId="311CCE14" w14:textId="77777777" w:rsidTr="008D0C67">
        <w:trPr>
          <w:trHeight w:val="288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99132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  No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4115D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507 (70.9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B13B3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174 (71.3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F779F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333 (70.7%)</w:t>
            </w:r>
          </w:p>
        </w:tc>
      </w:tr>
      <w:tr w:rsidR="009E3164" w:rsidRPr="00F80A59" w14:paraId="181624FB" w14:textId="77777777" w:rsidTr="008D0C67">
        <w:trPr>
          <w:trHeight w:val="288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AB267" w14:textId="669F5025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Asthma (defined by ICD-10)</w:t>
            </w:r>
            <w:r w:rsidR="00B264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*</w:t>
            </w: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, n (%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AEACA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E2B42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E880C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 </w:t>
            </w:r>
          </w:p>
        </w:tc>
      </w:tr>
      <w:tr w:rsidR="009E3164" w:rsidRPr="00F80A59" w14:paraId="75EED925" w14:textId="77777777" w:rsidTr="008D0C67">
        <w:trPr>
          <w:trHeight w:val="288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564F6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  Yes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EF88D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82 (11.5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20220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36 (14.8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87BB7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46 (9.8%)</w:t>
            </w:r>
          </w:p>
        </w:tc>
      </w:tr>
      <w:tr w:rsidR="009E3164" w:rsidRPr="00F80A59" w14:paraId="47DFA581" w14:textId="77777777" w:rsidTr="008D0C67">
        <w:trPr>
          <w:trHeight w:val="288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D4D16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  No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32D85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633 (88.5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609B5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208 (85.2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F15AF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425 (90.2%)</w:t>
            </w:r>
          </w:p>
        </w:tc>
      </w:tr>
      <w:tr w:rsidR="009E3164" w:rsidRPr="00F80A59" w14:paraId="7281D0C1" w14:textId="77777777" w:rsidTr="008D0C67">
        <w:trPr>
          <w:trHeight w:val="288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D11EA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Inhalers, n (%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525DB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A3953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5D4CE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 </w:t>
            </w:r>
          </w:p>
        </w:tc>
      </w:tr>
      <w:tr w:rsidR="009E3164" w:rsidRPr="00F80A59" w14:paraId="1089C264" w14:textId="77777777" w:rsidTr="008D0C67">
        <w:trPr>
          <w:trHeight w:val="288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267DB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  Any ICS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7448E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46 (6.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DC924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16 (6.6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A1D7B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30 (6.4%)</w:t>
            </w:r>
          </w:p>
        </w:tc>
      </w:tr>
      <w:tr w:rsidR="009E3164" w:rsidRPr="00F80A59" w14:paraId="27554DEB" w14:textId="77777777" w:rsidTr="008D0C67">
        <w:trPr>
          <w:trHeight w:val="288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338F1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  Any LAMA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C3B63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81 (11.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F0388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28 (11.5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74595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53 (11.3%)</w:t>
            </w:r>
          </w:p>
        </w:tc>
      </w:tr>
      <w:tr w:rsidR="009E3164" w:rsidRPr="00F80A59" w14:paraId="1516F01F" w14:textId="77777777" w:rsidTr="008D0C67">
        <w:trPr>
          <w:trHeight w:val="288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AF802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  Any LABA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90AB7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48 (6.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CEBD7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19 (7.8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07D63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29 (6.2%)</w:t>
            </w:r>
          </w:p>
        </w:tc>
      </w:tr>
      <w:tr w:rsidR="009E3164" w:rsidRPr="00F80A59" w14:paraId="73114984" w14:textId="77777777" w:rsidTr="008D0C67">
        <w:trPr>
          <w:trHeight w:val="288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68EBC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Tumor size, n (%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E81FD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D8985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19F83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 </w:t>
            </w:r>
          </w:p>
        </w:tc>
      </w:tr>
      <w:tr w:rsidR="009E3164" w:rsidRPr="00F80A59" w14:paraId="3AED414A" w14:textId="77777777" w:rsidTr="008D0C67">
        <w:trPr>
          <w:trHeight w:val="288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E407D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  T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CFF35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445 (62.2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78194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159 (65.2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2BEC5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286 (60.7%)</w:t>
            </w:r>
          </w:p>
        </w:tc>
      </w:tr>
      <w:tr w:rsidR="009E3164" w:rsidRPr="00F80A59" w14:paraId="45C6FD1F" w14:textId="77777777" w:rsidTr="008D0C67">
        <w:trPr>
          <w:trHeight w:val="288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E96CA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  T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B943A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224 (31.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274E6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73 (29.9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B70E5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151 (32.1%)</w:t>
            </w:r>
          </w:p>
        </w:tc>
      </w:tr>
      <w:tr w:rsidR="009E3164" w:rsidRPr="00F80A59" w14:paraId="147F914F" w14:textId="77777777" w:rsidTr="008D0C67">
        <w:trPr>
          <w:trHeight w:val="288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978BB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  T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9A269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46 (6.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84F04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12 (4.9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C2121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34 (7.2%)</w:t>
            </w:r>
          </w:p>
        </w:tc>
      </w:tr>
      <w:tr w:rsidR="009E3164" w:rsidRPr="00F80A59" w14:paraId="733CE7BF" w14:textId="77777777" w:rsidTr="008D0C67">
        <w:trPr>
          <w:trHeight w:val="288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63E84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Nodal status, n (%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93E59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9A17D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52B59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 </w:t>
            </w:r>
          </w:p>
        </w:tc>
      </w:tr>
      <w:tr w:rsidR="009E3164" w:rsidRPr="00F80A59" w14:paraId="011C49CC" w14:textId="77777777" w:rsidTr="008D0C67">
        <w:trPr>
          <w:trHeight w:val="288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37251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  NX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53E80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37 (5.2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BB3BC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22 (9.0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AE7D3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15 (3.2%)</w:t>
            </w:r>
          </w:p>
        </w:tc>
      </w:tr>
      <w:tr w:rsidR="009E3164" w:rsidRPr="00F80A59" w14:paraId="798D71F5" w14:textId="77777777" w:rsidTr="008D0C67">
        <w:trPr>
          <w:trHeight w:val="288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7B6CE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  N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CD04F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617 (86.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03304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206 (84.4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1E727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411 (87.3%)</w:t>
            </w:r>
          </w:p>
        </w:tc>
      </w:tr>
      <w:tr w:rsidR="009E3164" w:rsidRPr="00F80A59" w14:paraId="6648CA35" w14:textId="77777777" w:rsidTr="008D0C67">
        <w:trPr>
          <w:trHeight w:val="288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9C1B2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lastRenderedPageBreak/>
              <w:t xml:space="preserve">  N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8AB4D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60 (8.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05016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16 (6.6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D2EC9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44 (9.3%)</w:t>
            </w:r>
          </w:p>
        </w:tc>
      </w:tr>
      <w:tr w:rsidR="009E3164" w:rsidRPr="00F80A59" w14:paraId="5E64CB87" w14:textId="77777777" w:rsidTr="008D0C67">
        <w:trPr>
          <w:trHeight w:val="288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23065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Surgical approach, n (%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73DB3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6DFE8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8A5FE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 </w:t>
            </w:r>
          </w:p>
        </w:tc>
      </w:tr>
      <w:tr w:rsidR="009E3164" w:rsidRPr="00F80A59" w14:paraId="4943BE50" w14:textId="77777777" w:rsidTr="008D0C67">
        <w:trPr>
          <w:trHeight w:val="288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0D41B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  Open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5F662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180 (25.2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A00FE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87 (35.7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4DFA0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93 (19.7%)</w:t>
            </w:r>
          </w:p>
        </w:tc>
      </w:tr>
      <w:tr w:rsidR="009E3164" w:rsidRPr="00F80A59" w14:paraId="4A803F53" w14:textId="77777777" w:rsidTr="008D0C67">
        <w:trPr>
          <w:trHeight w:val="288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8DDF3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  VATS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799C7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535 (74.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353B7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157 (64.3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F6707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378 (80.3%)</w:t>
            </w:r>
          </w:p>
        </w:tc>
      </w:tr>
      <w:tr w:rsidR="00FF7EA5" w:rsidRPr="00F80A59" w14:paraId="32C36EB2" w14:textId="77777777" w:rsidTr="00B26430">
        <w:trPr>
          <w:trHeight w:val="288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05C492" w14:textId="575CC025" w:rsidR="00FF7EA5" w:rsidRPr="00B26430" w:rsidRDefault="00FF7EA5" w:rsidP="00FF7E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B26430">
              <w:rPr>
                <w:rFonts w:ascii="Times New Roman" w:hAnsi="Times New Roman" w:cs="Times New Roman"/>
                <w:sz w:val="24"/>
                <w:szCs w:val="24"/>
              </w:rPr>
              <w:t>Resection type, n (%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352CBAA" w14:textId="77777777" w:rsidR="00FF7EA5" w:rsidRPr="00FF7EA5" w:rsidRDefault="00FF7EA5" w:rsidP="00FF7E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A5BFC32" w14:textId="77777777" w:rsidR="00FF7EA5" w:rsidRPr="00FF7EA5" w:rsidRDefault="00FF7EA5" w:rsidP="00FF7E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5E6CFEB" w14:textId="77777777" w:rsidR="00FF7EA5" w:rsidRPr="00FF7EA5" w:rsidRDefault="00FF7EA5" w:rsidP="00FF7E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</w:p>
        </w:tc>
      </w:tr>
      <w:tr w:rsidR="00FF7EA5" w:rsidRPr="00F80A59" w14:paraId="3CADA1B0" w14:textId="77777777" w:rsidTr="00B26430">
        <w:trPr>
          <w:trHeight w:val="288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7A741D" w14:textId="1C4434DE" w:rsidR="00FF7EA5" w:rsidRPr="00FF7EA5" w:rsidRDefault="00FF7EA5" w:rsidP="00FF7E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B26430">
              <w:rPr>
                <w:rFonts w:ascii="Times New Roman" w:hAnsi="Times New Roman" w:cs="Times New Roman"/>
                <w:sz w:val="24"/>
                <w:szCs w:val="24"/>
              </w:rPr>
              <w:t xml:space="preserve">  Lobar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AC54106" w14:textId="7FACF1ED" w:rsidR="00FF7EA5" w:rsidRPr="00FF7EA5" w:rsidRDefault="00FF7EA5" w:rsidP="00FF7E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B26430">
              <w:rPr>
                <w:rFonts w:ascii="Times New Roman" w:hAnsi="Times New Roman" w:cs="Times New Roman"/>
                <w:sz w:val="24"/>
                <w:szCs w:val="24"/>
              </w:rPr>
              <w:t>480 (67.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C5C3767" w14:textId="28CA03AA" w:rsidR="00FF7EA5" w:rsidRPr="00FF7EA5" w:rsidRDefault="00FF7EA5" w:rsidP="00FF7E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B26430">
              <w:rPr>
                <w:rFonts w:ascii="Times New Roman" w:hAnsi="Times New Roman" w:cs="Times New Roman"/>
                <w:sz w:val="24"/>
                <w:szCs w:val="24"/>
              </w:rPr>
              <w:t>160 (65.6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8C65B6A" w14:textId="68FB6041" w:rsidR="00FF7EA5" w:rsidRPr="00FF7EA5" w:rsidRDefault="00FF7EA5" w:rsidP="00FF7E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B26430">
              <w:rPr>
                <w:rFonts w:ascii="Times New Roman" w:hAnsi="Times New Roman" w:cs="Times New Roman"/>
                <w:sz w:val="24"/>
                <w:szCs w:val="24"/>
              </w:rPr>
              <w:t>320 (67.9%)</w:t>
            </w:r>
          </w:p>
        </w:tc>
      </w:tr>
      <w:tr w:rsidR="00FF7EA5" w:rsidRPr="00F80A59" w14:paraId="2B41AC4F" w14:textId="77777777" w:rsidTr="00B26430">
        <w:trPr>
          <w:trHeight w:val="288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20AEE8" w14:textId="0EA8931B" w:rsidR="00FF7EA5" w:rsidRPr="00FF7EA5" w:rsidRDefault="00FF7EA5" w:rsidP="00FF7E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B26430">
              <w:rPr>
                <w:rFonts w:ascii="Times New Roman" w:hAnsi="Times New Roman" w:cs="Times New Roman"/>
                <w:sz w:val="24"/>
                <w:szCs w:val="24"/>
              </w:rPr>
              <w:t xml:space="preserve">  Sublobar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CE2EF8B" w14:textId="74201F17" w:rsidR="00FF7EA5" w:rsidRPr="00FF7EA5" w:rsidRDefault="00FF7EA5" w:rsidP="00FF7E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B26430">
              <w:rPr>
                <w:rFonts w:ascii="Times New Roman" w:hAnsi="Times New Roman" w:cs="Times New Roman"/>
                <w:sz w:val="24"/>
                <w:szCs w:val="24"/>
              </w:rPr>
              <w:t>235 (32.9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90C8BAC" w14:textId="0F559C9C" w:rsidR="00FF7EA5" w:rsidRPr="00FF7EA5" w:rsidRDefault="00FF7EA5" w:rsidP="00FF7E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B26430">
              <w:rPr>
                <w:rFonts w:ascii="Times New Roman" w:hAnsi="Times New Roman" w:cs="Times New Roman"/>
                <w:sz w:val="24"/>
                <w:szCs w:val="24"/>
              </w:rPr>
              <w:t>84 (34.4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1574012" w14:textId="6265CBD6" w:rsidR="00FF7EA5" w:rsidRPr="00FF7EA5" w:rsidRDefault="00FF7EA5" w:rsidP="00FF7E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B26430">
              <w:rPr>
                <w:rFonts w:ascii="Times New Roman" w:hAnsi="Times New Roman" w:cs="Times New Roman"/>
                <w:sz w:val="24"/>
                <w:szCs w:val="24"/>
              </w:rPr>
              <w:t>151 (32.1%)</w:t>
            </w:r>
          </w:p>
        </w:tc>
      </w:tr>
      <w:tr w:rsidR="009E3164" w:rsidRPr="00F80A59" w14:paraId="1C424848" w14:textId="77777777" w:rsidTr="008D0C67">
        <w:trPr>
          <w:trHeight w:val="288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A2D71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Blood results, mean (SD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E1D2B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1E1A6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A6DC7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 </w:t>
            </w:r>
          </w:p>
        </w:tc>
      </w:tr>
      <w:tr w:rsidR="009E3164" w:rsidRPr="00F80A59" w14:paraId="315DE78E" w14:textId="77777777" w:rsidTr="008D0C67">
        <w:trPr>
          <w:trHeight w:val="288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BB598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  Hemoglobin, g/dL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24DFA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132.3 (14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64DC8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133.3 (14.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2C2F4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131.8 (15.0)</w:t>
            </w:r>
          </w:p>
        </w:tc>
      </w:tr>
      <w:tr w:rsidR="009E3164" w:rsidRPr="00F80A59" w14:paraId="009D39B2" w14:textId="77777777" w:rsidTr="008D0C67">
        <w:trPr>
          <w:trHeight w:val="288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8EF0D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  White blood cells count, cells/µL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7B5F6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9.9 (4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CA277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8.6 (3.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19210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10.5 (5.0)</w:t>
            </w:r>
          </w:p>
        </w:tc>
      </w:tr>
      <w:tr w:rsidR="009E3164" w:rsidRPr="00F80A59" w14:paraId="49B60BB1" w14:textId="77777777" w:rsidTr="008D0C67">
        <w:trPr>
          <w:trHeight w:val="288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B18E3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  Creatinine, µmoles/L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69148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78.6 (28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0742E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78.8 (21.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5ABA1" w14:textId="77777777" w:rsidR="009E3164" w:rsidRPr="008D0C67" w:rsidRDefault="009E3164" w:rsidP="009E316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8D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78.5 (31.1)</w:t>
            </w:r>
          </w:p>
        </w:tc>
      </w:tr>
    </w:tbl>
    <w:p w14:paraId="33966FFA" w14:textId="77777777" w:rsidR="00B11521" w:rsidRPr="008D0C67" w:rsidRDefault="00B11521" w:rsidP="008D0C67">
      <w:pPr>
        <w:pStyle w:val="Heading2"/>
        <w:spacing w:after="0" w:line="240" w:lineRule="auto"/>
        <w:jc w:val="both"/>
        <w:rPr>
          <w:rFonts w:ascii="TimesNewRomanPS-BoldMT" w:eastAsia="Times New Roman" w:hAnsi="TimesNewRomanPS-BoldMT" w:cs="Times New Roman"/>
          <w:b w:val="0"/>
          <w:bCs/>
          <w:color w:val="000000"/>
          <w:szCs w:val="24"/>
          <w:lang w:val="en"/>
        </w:rPr>
      </w:pPr>
      <w:r w:rsidRPr="008D0C67">
        <w:rPr>
          <w:rFonts w:ascii="TimesNewRomanPS-BoldMT" w:eastAsia="Times New Roman" w:hAnsi="TimesNewRomanPS-BoldMT" w:cs="Times New Roman"/>
          <w:b w:val="0"/>
          <w:bCs/>
          <w:i/>
          <w:iCs/>
          <w:color w:val="000000"/>
          <w:szCs w:val="24"/>
          <w:lang w:val="en"/>
        </w:rPr>
        <w:t>Definition of abbreviations:</w:t>
      </w:r>
      <w:r w:rsidRPr="008D0C67">
        <w:rPr>
          <w:rFonts w:ascii="TimesNewRomanPS-BoldMT" w:eastAsia="Times New Roman" w:hAnsi="TimesNewRomanPS-BoldMT" w:cs="Times New Roman"/>
          <w:b w:val="0"/>
          <w:bCs/>
          <w:color w:val="000000"/>
          <w:szCs w:val="24"/>
          <w:lang w:val="en"/>
        </w:rPr>
        <w:t xml:space="preserve"> BEC = Blood eosinophil count (cells/</w:t>
      </w:r>
      <w:r w:rsidRPr="008D0C67">
        <w:rPr>
          <w:rFonts w:ascii="TimesNewRomanPS-BoldMT" w:eastAsia="Times New Roman" w:hAnsi="TimesNewRomanPS-BoldMT" w:cs="Times New Roman" w:hint="eastAsia"/>
          <w:b w:val="0"/>
          <w:bCs/>
          <w:color w:val="000000"/>
          <w:szCs w:val="24"/>
          <w:lang w:val="en"/>
        </w:rPr>
        <w:t>µ</w:t>
      </w:r>
      <w:r w:rsidRPr="008D0C67">
        <w:rPr>
          <w:rFonts w:ascii="TimesNewRomanPS-BoldMT" w:eastAsia="Times New Roman" w:hAnsi="TimesNewRomanPS-BoldMT" w:cs="Times New Roman"/>
          <w:b w:val="0"/>
          <w:bCs/>
          <w:color w:val="000000"/>
          <w:szCs w:val="24"/>
          <w:lang w:val="en"/>
        </w:rPr>
        <w:t>L); CCI = Charlson Comorbidity Index; ICD = International Classification of Disease; ICS = Inhaled corticosteroids; IQR = Interquartile</w:t>
      </w:r>
      <w:r w:rsidRPr="008D0C67">
        <w:rPr>
          <w:rFonts w:ascii="TimesNewRomanPS-BoldMT" w:eastAsia="Times New Roman" w:hAnsi="TimesNewRomanPS-BoldMT" w:cs="Times New Roman" w:hint="eastAsia"/>
          <w:b w:val="0"/>
          <w:bCs/>
          <w:color w:val="000000"/>
          <w:szCs w:val="24"/>
          <w:lang w:val="en"/>
        </w:rPr>
        <w:t> </w:t>
      </w:r>
      <w:r w:rsidRPr="008D0C67">
        <w:rPr>
          <w:rFonts w:ascii="TimesNewRomanPS-BoldMT" w:eastAsia="Times New Roman" w:hAnsi="TimesNewRomanPS-BoldMT" w:cs="Times New Roman"/>
          <w:b w:val="0"/>
          <w:bCs/>
          <w:color w:val="000000"/>
          <w:szCs w:val="24"/>
          <w:lang w:val="en"/>
        </w:rPr>
        <w:t xml:space="preserve">range; LABA = Long-acting beta-agonist; LAMA = Long-acting muscarinic antagonist; SD = Standard Deviation; VATS = Video-assisted thoracoscopic surgery. </w:t>
      </w:r>
    </w:p>
    <w:p w14:paraId="794A8498" w14:textId="40431D8B" w:rsidR="0059487E" w:rsidRDefault="00B11521" w:rsidP="00B26430">
      <w:pPr>
        <w:pStyle w:val="Heading2"/>
        <w:keepNext w:val="0"/>
        <w:keepLines w:val="0"/>
        <w:spacing w:after="0" w:line="240" w:lineRule="auto"/>
        <w:jc w:val="both"/>
        <w:rPr>
          <w:rFonts w:ascii="TimesNewRomanPS-BoldMT" w:eastAsia="Times New Roman" w:hAnsi="TimesNewRomanPS-BoldMT" w:cs="Times New Roman"/>
          <w:b w:val="0"/>
          <w:color w:val="000000"/>
          <w:szCs w:val="24"/>
          <w:lang w:val="en"/>
        </w:rPr>
      </w:pPr>
      <w:r w:rsidRPr="00B26430">
        <w:rPr>
          <w:rFonts w:ascii="TimesNewRomanPS-BoldMT" w:eastAsia="Times New Roman" w:hAnsi="TimesNewRomanPS-BoldMT" w:cs="Times New Roman"/>
          <w:b w:val="0"/>
          <w:color w:val="000000"/>
          <w:szCs w:val="24"/>
          <w:lang w:val="en"/>
        </w:rPr>
        <w:t>*COPD was defined by ICD-10 codes beginning with J44, asthma was defined by ICD-10 codes with the prefix J45.</w:t>
      </w:r>
    </w:p>
    <w:p w14:paraId="793D9F0F" w14:textId="77777777" w:rsidR="00B26430" w:rsidRPr="00B26430" w:rsidRDefault="00B26430" w:rsidP="00B26430">
      <w:pPr>
        <w:rPr>
          <w:lang w:val="en" w:bidi="ar-SA"/>
        </w:rPr>
      </w:pPr>
    </w:p>
    <w:p w14:paraId="447F27D2" w14:textId="69D1329D" w:rsidR="00AC20C7" w:rsidRPr="00805656" w:rsidRDefault="00AC20C7" w:rsidP="00805656">
      <w:pPr>
        <w:pStyle w:val="Heading2"/>
        <w:keepNext w:val="0"/>
        <w:keepLines w:val="0"/>
        <w:spacing w:after="0" w:line="480" w:lineRule="auto"/>
        <w:jc w:val="both"/>
        <w:rPr>
          <w:rStyle w:val="fontstyle01"/>
          <w:rFonts w:eastAsia="Times New Roman" w:cs="Times New Roman"/>
        </w:rPr>
      </w:pPr>
      <w:bookmarkStart w:id="3" w:name="_Hlk214199903"/>
      <w:r w:rsidRPr="00AC20C7">
        <w:rPr>
          <w:rStyle w:val="fontstyle01"/>
          <w:rFonts w:eastAsia="Times New Roman" w:cs="Times New Roman"/>
          <w:b/>
          <w:bCs w:val="0"/>
        </w:rPr>
        <w:t xml:space="preserve">Appendix </w:t>
      </w:r>
      <w:r w:rsidR="00C81707">
        <w:rPr>
          <w:rStyle w:val="fontstyle01"/>
          <w:rFonts w:eastAsia="Times New Roman" w:cs="Times New Roman"/>
          <w:b/>
          <w:bCs w:val="0"/>
        </w:rPr>
        <w:t xml:space="preserve">Table </w:t>
      </w:r>
      <w:r w:rsidR="00B11521">
        <w:rPr>
          <w:rStyle w:val="fontstyle01"/>
          <w:rFonts w:eastAsia="Times New Roman" w:cs="Times New Roman"/>
          <w:b/>
          <w:bCs w:val="0"/>
        </w:rPr>
        <w:t>2</w:t>
      </w:r>
      <w:bookmarkEnd w:id="3"/>
      <w:r w:rsidRPr="00AC20C7">
        <w:rPr>
          <w:rStyle w:val="fontstyle01"/>
          <w:rFonts w:eastAsia="Times New Roman" w:cs="Times New Roman"/>
          <w:b/>
          <w:bCs w:val="0"/>
        </w:rPr>
        <w:t>:</w:t>
      </w:r>
      <w:bookmarkStart w:id="4" w:name="_Hlk193195362"/>
      <w:r>
        <w:rPr>
          <w:rStyle w:val="fontstyle01"/>
          <w:rFonts w:eastAsia="Times New Roman" w:cs="Times New Roman"/>
        </w:rPr>
        <w:t xml:space="preserve"> </w:t>
      </w:r>
      <w:r w:rsidRPr="00AC20C7">
        <w:rPr>
          <w:rFonts w:cs="Times New Roman"/>
          <w:b w:val="0"/>
          <w:bCs/>
          <w:szCs w:val="24"/>
        </w:rPr>
        <w:t>Factors</w:t>
      </w:r>
      <w:r w:rsidRPr="00AC20C7">
        <w:rPr>
          <w:rFonts w:cs="Times New Roman"/>
          <w:szCs w:val="24"/>
        </w:rPr>
        <w:t xml:space="preserve"> </w:t>
      </w:r>
      <w:r w:rsidRPr="00AC20C7">
        <w:rPr>
          <w:rStyle w:val="fontstyle01"/>
          <w:rFonts w:eastAsia="Times New Roman" w:cs="Times New Roman"/>
        </w:rPr>
        <w:t>independently</w:t>
      </w:r>
      <w:r w:rsidRPr="00AC20C7">
        <w:rPr>
          <w:rFonts w:cs="Times New Roman"/>
          <w:szCs w:val="24"/>
        </w:rPr>
        <w:t xml:space="preserve"> </w:t>
      </w:r>
      <w:r w:rsidRPr="00AC20C7">
        <w:rPr>
          <w:rFonts w:cs="Times New Roman"/>
          <w:b w:val="0"/>
          <w:bCs/>
          <w:szCs w:val="24"/>
        </w:rPr>
        <w:t>associated with 90-day healthcare utilization</w:t>
      </w:r>
      <w:r w:rsidRPr="00AC20C7">
        <w:rPr>
          <w:rFonts w:cs="Times New Roman"/>
          <w:szCs w:val="24"/>
        </w:rPr>
        <w:t xml:space="preserve"> </w:t>
      </w:r>
      <w:bookmarkEnd w:id="4"/>
      <w:r w:rsidR="00805656">
        <w:rPr>
          <w:rStyle w:val="fontstyle01"/>
          <w:rFonts w:eastAsia="Times New Roman" w:cs="Times New Roman"/>
        </w:rPr>
        <w:t>in the study cohort</w:t>
      </w:r>
    </w:p>
    <w:tbl>
      <w:tblPr>
        <w:tblStyle w:val="PlainTable2"/>
        <w:tblW w:w="9072" w:type="dxa"/>
        <w:tblBorders>
          <w:insideH w:val="single" w:sz="4" w:space="0" w:color="7F7F7F" w:themeColor="text1" w:themeTint="80"/>
        </w:tblBorders>
        <w:tblLayout w:type="fixed"/>
        <w:tblLook w:val="0420" w:firstRow="1" w:lastRow="0" w:firstColumn="0" w:lastColumn="0" w:noHBand="0" w:noVBand="1"/>
      </w:tblPr>
      <w:tblGrid>
        <w:gridCol w:w="1980"/>
        <w:gridCol w:w="1134"/>
        <w:gridCol w:w="1701"/>
        <w:gridCol w:w="1276"/>
        <w:gridCol w:w="1842"/>
        <w:gridCol w:w="1139"/>
      </w:tblGrid>
      <w:tr w:rsidR="00C80AC3" w:rsidRPr="006F016A" w14:paraId="752313E6" w14:textId="77777777" w:rsidTr="009939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9"/>
        </w:trPr>
        <w:tc>
          <w:tcPr>
            <w:tcW w:w="3114" w:type="dxa"/>
            <w:gridSpan w:val="2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66F1B27" w14:textId="61ECF492" w:rsidR="00C80AC3" w:rsidRPr="00DB3C19" w:rsidRDefault="00C80AC3" w:rsidP="00805656">
            <w:pPr>
              <w:spacing w:line="480" w:lineRule="auto"/>
              <w:ind w:left="1440"/>
              <w:rPr>
                <w:rFonts w:ascii="Times New Roman" w:hAnsi="Times New Roman" w:cs="Times New Roman"/>
              </w:rPr>
            </w:pPr>
            <w:r w:rsidRPr="006F016A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hideMark/>
          </w:tcPr>
          <w:p w14:paraId="29F1EE6E" w14:textId="77777777" w:rsidR="00C80AC3" w:rsidRPr="006F016A" w:rsidRDefault="00C80AC3" w:rsidP="00805656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Una</w:t>
            </w:r>
            <w:r w:rsidRPr="006F016A">
              <w:rPr>
                <w:rFonts w:ascii="Times New Roman" w:hAnsi="Times New Roman" w:cs="Times New Roman"/>
              </w:rPr>
              <w:t>djust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B02CF">
              <w:rPr>
                <w:rFonts w:ascii="Times New Roman" w:hAnsi="Times New Roman" w:cs="Times New Roman"/>
              </w:rPr>
              <w:t>Risk Ratio</w:t>
            </w:r>
          </w:p>
          <w:p w14:paraId="3F7152DA" w14:textId="0FFC7328" w:rsidR="00C80AC3" w:rsidRPr="006F016A" w:rsidRDefault="00C80AC3" w:rsidP="008056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4820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hideMark/>
          </w:tcPr>
          <w:p w14:paraId="79844B0F" w14:textId="77777777" w:rsidR="00C80AC3" w:rsidRPr="006F016A" w:rsidRDefault="00C80AC3" w:rsidP="008056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842" w:type="dxa"/>
            <w:tcBorders>
              <w:left w:val="single" w:sz="4" w:space="0" w:color="auto"/>
              <w:right w:val="nil"/>
            </w:tcBorders>
          </w:tcPr>
          <w:p w14:paraId="199B3FF2" w14:textId="77777777" w:rsidR="00C80AC3" w:rsidRDefault="00C80AC3" w:rsidP="00805656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Adjusted </w:t>
            </w:r>
            <w:r w:rsidRPr="00AB02CF">
              <w:rPr>
                <w:rFonts w:ascii="Times New Roman" w:hAnsi="Times New Roman" w:cs="Times New Roman"/>
              </w:rPr>
              <w:t>Risk Ratio</w:t>
            </w:r>
          </w:p>
          <w:p w14:paraId="634084CB" w14:textId="2BBF6322" w:rsidR="00C80AC3" w:rsidRDefault="00C80AC3" w:rsidP="008056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4820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139" w:type="dxa"/>
            <w:tcBorders>
              <w:left w:val="nil"/>
              <w:right w:val="single" w:sz="4" w:space="0" w:color="auto"/>
            </w:tcBorders>
          </w:tcPr>
          <w:p w14:paraId="3D3353CF" w14:textId="77777777" w:rsidR="00C80AC3" w:rsidRDefault="00C80AC3" w:rsidP="008056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AC20C7" w:rsidRPr="002C5973" w14:paraId="237310D8" w14:textId="77777777" w:rsidTr="00993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000"/>
        </w:trPr>
        <w:tc>
          <w:tcPr>
            <w:tcW w:w="3114" w:type="dxa"/>
            <w:gridSpan w:val="2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BDADCF9" w14:textId="0B560ED4" w:rsidR="00AC20C7" w:rsidRPr="00DB3C19" w:rsidRDefault="009C2AF4" w:rsidP="00805656">
            <w:pPr>
              <w:spacing w:line="480" w:lineRule="auto"/>
              <w:ind w:left="144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EC</w:t>
            </w:r>
            <w:r w:rsidR="00AC20C7" w:rsidRPr="00682893">
              <w:rPr>
                <w:rFonts w:ascii="Times New Roman" w:hAnsi="Times New Roman" w:cs="Times New Roman"/>
                <w:b/>
                <w:bCs/>
              </w:rPr>
              <w:t>,</w:t>
            </w:r>
            <w:r w:rsidR="00682893" w:rsidRPr="006828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ells/µL</w:t>
            </w:r>
            <w:r w:rsidR="009939E3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hideMark/>
          </w:tcPr>
          <w:p w14:paraId="665BE49E" w14:textId="0744966F" w:rsidR="00AC20C7" w:rsidRPr="008D0C67" w:rsidRDefault="00AC20C7" w:rsidP="008056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0C67">
              <w:rPr>
                <w:rFonts w:ascii="Times New Roman" w:hAnsi="Times New Roman" w:cs="Times New Roman"/>
                <w:b/>
                <w:bCs/>
              </w:rPr>
              <w:t>2.04</w:t>
            </w:r>
            <w:r w:rsidR="005B5958" w:rsidRPr="008D0C6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D0C67">
              <w:rPr>
                <w:rFonts w:ascii="Times New Roman" w:hAnsi="Times New Roman" w:cs="Times New Roman"/>
                <w:b/>
                <w:bCs/>
              </w:rPr>
              <w:t>(1.60-2.60)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hideMark/>
          </w:tcPr>
          <w:p w14:paraId="6E5E6906" w14:textId="77777777" w:rsidR="00AC20C7" w:rsidRPr="008D0C67" w:rsidRDefault="00AC20C7" w:rsidP="008056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0C67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1842" w:type="dxa"/>
            <w:tcBorders>
              <w:left w:val="single" w:sz="4" w:space="0" w:color="auto"/>
              <w:right w:val="nil"/>
            </w:tcBorders>
          </w:tcPr>
          <w:p w14:paraId="36EFED09" w14:textId="6042D30F" w:rsidR="00AC20C7" w:rsidRPr="008D0C67" w:rsidRDefault="00AC20C7" w:rsidP="008056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0C67">
              <w:rPr>
                <w:rFonts w:ascii="Times New Roman" w:hAnsi="Times New Roman" w:cs="Times New Roman"/>
                <w:b/>
                <w:bCs/>
              </w:rPr>
              <w:t>2.15</w:t>
            </w:r>
            <w:r w:rsidR="005B5958" w:rsidRPr="008D0C6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D0C67">
              <w:rPr>
                <w:rFonts w:ascii="Times New Roman" w:hAnsi="Times New Roman" w:cs="Times New Roman"/>
                <w:b/>
                <w:bCs/>
              </w:rPr>
              <w:t>(1.49-3.12)</w:t>
            </w:r>
          </w:p>
        </w:tc>
        <w:tc>
          <w:tcPr>
            <w:tcW w:w="1139" w:type="dxa"/>
            <w:tcBorders>
              <w:left w:val="nil"/>
              <w:right w:val="single" w:sz="4" w:space="0" w:color="auto"/>
            </w:tcBorders>
          </w:tcPr>
          <w:p w14:paraId="2D6554CD" w14:textId="77777777" w:rsidR="00AC20C7" w:rsidRPr="008D0C67" w:rsidRDefault="00AC20C7" w:rsidP="008056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0C67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</w:tr>
      <w:tr w:rsidR="00AC20C7" w:rsidRPr="006F016A" w14:paraId="62D66ADB" w14:textId="77777777" w:rsidTr="009939E3">
        <w:trPr>
          <w:trHeight w:hRule="exact" w:val="844"/>
        </w:trPr>
        <w:tc>
          <w:tcPr>
            <w:tcW w:w="3114" w:type="dxa"/>
            <w:gridSpan w:val="2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059F62E" w14:textId="0644D0FF" w:rsidR="00AC20C7" w:rsidRPr="00DB3C19" w:rsidRDefault="00AC20C7" w:rsidP="009939E3">
            <w:pPr>
              <w:spacing w:line="480" w:lineRule="auto"/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DB3C19">
              <w:rPr>
                <w:rFonts w:ascii="Times New Roman" w:hAnsi="Times New Roman" w:cs="Times New Roman"/>
                <w:b/>
                <w:bCs/>
              </w:rPr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>harlson comorbidity inde</w:t>
            </w:r>
            <w:r w:rsidR="009939E3">
              <w:rPr>
                <w:rFonts w:ascii="Times New Roman" w:hAnsi="Times New Roman" w:cs="Times New Roman"/>
                <w:b/>
                <w:bCs/>
              </w:rPr>
              <w:t>x*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hideMark/>
          </w:tcPr>
          <w:p w14:paraId="6645EFAA" w14:textId="6D4BD2E6" w:rsidR="00AC20C7" w:rsidRPr="008D0C67" w:rsidRDefault="00AC20C7" w:rsidP="009939E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D0C67">
              <w:rPr>
                <w:rFonts w:ascii="Times New Roman" w:hAnsi="Times New Roman" w:cs="Times New Roman"/>
                <w:b/>
                <w:bCs/>
                <w:lang w:val="en-ZW"/>
              </w:rPr>
              <w:t>1.23</w:t>
            </w:r>
            <w:r w:rsidR="005B5958" w:rsidRPr="008D0C67">
              <w:rPr>
                <w:rFonts w:ascii="Times New Roman" w:hAnsi="Times New Roman" w:cs="Times New Roman"/>
                <w:b/>
                <w:bCs/>
                <w:lang w:val="en-ZW"/>
              </w:rPr>
              <w:t xml:space="preserve"> </w:t>
            </w:r>
            <w:r w:rsidRPr="008D0C67">
              <w:rPr>
                <w:rFonts w:ascii="Times New Roman" w:hAnsi="Times New Roman" w:cs="Times New Roman"/>
                <w:b/>
                <w:bCs/>
                <w:lang w:val="en-ZW"/>
              </w:rPr>
              <w:t>(</w:t>
            </w:r>
            <w:r w:rsidRPr="008D0C67">
              <w:rPr>
                <w:rFonts w:ascii="Times New Roman" w:hAnsi="Times New Roman" w:cs="Times New Roman"/>
                <w:b/>
                <w:bCs/>
              </w:rPr>
              <w:t>1.10-1.39)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hideMark/>
          </w:tcPr>
          <w:p w14:paraId="24084C5D" w14:textId="77777777" w:rsidR="00AC20C7" w:rsidRPr="008D0C67" w:rsidRDefault="00AC20C7" w:rsidP="008056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0C67">
              <w:rPr>
                <w:rFonts w:ascii="Times New Roman" w:hAnsi="Times New Roman" w:cs="Times New Roman"/>
                <w:b/>
                <w:bCs/>
              </w:rPr>
              <w:t>&lt;0.01</w:t>
            </w:r>
          </w:p>
        </w:tc>
        <w:tc>
          <w:tcPr>
            <w:tcW w:w="1842" w:type="dxa"/>
            <w:tcBorders>
              <w:left w:val="single" w:sz="4" w:space="0" w:color="auto"/>
              <w:right w:val="nil"/>
            </w:tcBorders>
          </w:tcPr>
          <w:p w14:paraId="6D664C12" w14:textId="7EA7C7EE" w:rsidR="00AC20C7" w:rsidRPr="008D0C67" w:rsidRDefault="00AC20C7" w:rsidP="008056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0C67">
              <w:rPr>
                <w:rFonts w:ascii="Times New Roman" w:hAnsi="Times New Roman" w:cs="Times New Roman"/>
                <w:b/>
                <w:bCs/>
              </w:rPr>
              <w:t>1.23</w:t>
            </w:r>
            <w:r w:rsidR="005B5958" w:rsidRPr="008D0C6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D0C67">
              <w:rPr>
                <w:rFonts w:ascii="Times New Roman" w:hAnsi="Times New Roman" w:cs="Times New Roman"/>
                <w:b/>
                <w:bCs/>
              </w:rPr>
              <w:t>(1.06-1.42)</w:t>
            </w:r>
          </w:p>
        </w:tc>
        <w:tc>
          <w:tcPr>
            <w:tcW w:w="1139" w:type="dxa"/>
            <w:tcBorders>
              <w:left w:val="nil"/>
              <w:right w:val="single" w:sz="4" w:space="0" w:color="auto"/>
            </w:tcBorders>
          </w:tcPr>
          <w:p w14:paraId="088148E7" w14:textId="77777777" w:rsidR="00AC20C7" w:rsidRPr="008D0C67" w:rsidRDefault="00AC20C7" w:rsidP="008056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0C67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82893" w:rsidRPr="006F016A" w14:paraId="229D429C" w14:textId="77777777" w:rsidTr="00993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11"/>
        </w:trPr>
        <w:tc>
          <w:tcPr>
            <w:tcW w:w="311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1D82F63" w14:textId="02D15C44" w:rsidR="00682893" w:rsidRPr="00DB3C19" w:rsidRDefault="00682893" w:rsidP="009939E3">
            <w:pPr>
              <w:spacing w:line="480" w:lineRule="auto"/>
              <w:ind w:left="2160"/>
              <w:rPr>
                <w:rFonts w:ascii="Times New Roman" w:hAnsi="Times New Roman" w:cs="Times New Roman"/>
                <w:b/>
                <w:bCs/>
              </w:rPr>
            </w:pPr>
            <w:r w:rsidRPr="00DB3C19">
              <w:rPr>
                <w:rFonts w:ascii="Times New Roman" w:hAnsi="Times New Roman" w:cs="Times New Roman"/>
                <w:b/>
                <w:bCs/>
              </w:rPr>
              <w:t>Nodal status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14:paraId="1D9EBB3D" w14:textId="77777777" w:rsidR="00682893" w:rsidRPr="006F016A" w:rsidRDefault="00682893" w:rsidP="008056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</w:tcPr>
          <w:p w14:paraId="6D81D791" w14:textId="77777777" w:rsidR="00682893" w:rsidRPr="006F016A" w:rsidRDefault="00682893" w:rsidP="008056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left w:val="single" w:sz="4" w:space="0" w:color="auto"/>
              <w:right w:val="nil"/>
            </w:tcBorders>
          </w:tcPr>
          <w:p w14:paraId="2937CFA9" w14:textId="77777777" w:rsidR="00682893" w:rsidRPr="006F016A" w:rsidRDefault="00682893" w:rsidP="008056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left w:val="nil"/>
              <w:right w:val="single" w:sz="4" w:space="0" w:color="auto"/>
            </w:tcBorders>
          </w:tcPr>
          <w:p w14:paraId="5D265525" w14:textId="77777777" w:rsidR="00682893" w:rsidRPr="006F016A" w:rsidRDefault="00682893" w:rsidP="008056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20C7" w:rsidRPr="006F016A" w14:paraId="07871015" w14:textId="77777777" w:rsidTr="009939E3">
        <w:trPr>
          <w:trHeight w:hRule="exact" w:val="397"/>
        </w:trPr>
        <w:tc>
          <w:tcPr>
            <w:tcW w:w="1980" w:type="dxa"/>
            <w:tcBorders>
              <w:left w:val="single" w:sz="4" w:space="0" w:color="auto"/>
            </w:tcBorders>
          </w:tcPr>
          <w:p w14:paraId="0611302B" w14:textId="77777777" w:rsidR="00AC20C7" w:rsidRDefault="00AC20C7" w:rsidP="0080565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C719EC3" w14:textId="77777777" w:rsidR="00AC20C7" w:rsidRPr="00DB3C19" w:rsidRDefault="00AC20C7" w:rsidP="0080565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3C19">
              <w:rPr>
                <w:rFonts w:ascii="Times New Roman" w:hAnsi="Times New Roman" w:cs="Times New Roman"/>
                <w:b/>
                <w:bCs/>
              </w:rPr>
              <w:t>N0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14:paraId="0DE48113" w14:textId="10E6B2B3" w:rsidR="00AC20C7" w:rsidRPr="006F016A" w:rsidRDefault="00AC20C7" w:rsidP="008056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5B595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Ref)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</w:tcPr>
          <w:p w14:paraId="12386E67" w14:textId="77777777" w:rsidR="00AC20C7" w:rsidRPr="006F016A" w:rsidRDefault="00AC20C7" w:rsidP="008056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  <w:tcBorders>
              <w:left w:val="single" w:sz="4" w:space="0" w:color="auto"/>
              <w:right w:val="nil"/>
            </w:tcBorders>
          </w:tcPr>
          <w:p w14:paraId="19F0173F" w14:textId="3C8983EA" w:rsidR="00AC20C7" w:rsidRPr="006F016A" w:rsidRDefault="00AC20C7" w:rsidP="008056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5B595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Ref)</w:t>
            </w:r>
          </w:p>
        </w:tc>
        <w:tc>
          <w:tcPr>
            <w:tcW w:w="1139" w:type="dxa"/>
            <w:tcBorders>
              <w:left w:val="nil"/>
              <w:right w:val="single" w:sz="4" w:space="0" w:color="auto"/>
            </w:tcBorders>
          </w:tcPr>
          <w:p w14:paraId="2AB89DB6" w14:textId="77777777" w:rsidR="00AC20C7" w:rsidRPr="006F016A" w:rsidRDefault="00AC20C7" w:rsidP="008056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C20C7" w:rsidRPr="00FE7289" w14:paraId="0CD5E209" w14:textId="77777777" w:rsidTr="00993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tcW w:w="1980" w:type="dxa"/>
            <w:tcBorders>
              <w:left w:val="single" w:sz="4" w:space="0" w:color="auto"/>
            </w:tcBorders>
          </w:tcPr>
          <w:p w14:paraId="6380BB9C" w14:textId="77777777" w:rsidR="00AC20C7" w:rsidRPr="00FE7289" w:rsidRDefault="00AC20C7" w:rsidP="008056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CAA4289" w14:textId="77777777" w:rsidR="00AC20C7" w:rsidRPr="00FE7289" w:rsidRDefault="00AC20C7" w:rsidP="0080565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72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1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14:paraId="0AC76D12" w14:textId="6B2931C4" w:rsidR="00AC20C7" w:rsidRPr="008D0C67" w:rsidRDefault="00AC20C7" w:rsidP="008056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C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1</w:t>
            </w:r>
            <w:r w:rsidR="005B5958" w:rsidRPr="008D0C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D0C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10-0.95)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</w:tcPr>
          <w:p w14:paraId="1FB00337" w14:textId="77777777" w:rsidR="00AC20C7" w:rsidRPr="008D0C67" w:rsidRDefault="00AC20C7" w:rsidP="008056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C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842" w:type="dxa"/>
            <w:tcBorders>
              <w:left w:val="single" w:sz="4" w:space="0" w:color="auto"/>
              <w:right w:val="nil"/>
            </w:tcBorders>
          </w:tcPr>
          <w:p w14:paraId="3E7806E2" w14:textId="02966F92" w:rsidR="00AC20C7" w:rsidRPr="008D0C67" w:rsidRDefault="00AC20C7" w:rsidP="008056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C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8</w:t>
            </w:r>
            <w:r w:rsidR="005B5958" w:rsidRPr="008D0C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D0C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09-0.90)</w:t>
            </w:r>
          </w:p>
        </w:tc>
        <w:tc>
          <w:tcPr>
            <w:tcW w:w="1139" w:type="dxa"/>
            <w:tcBorders>
              <w:left w:val="nil"/>
              <w:right w:val="single" w:sz="4" w:space="0" w:color="auto"/>
            </w:tcBorders>
          </w:tcPr>
          <w:p w14:paraId="1DACE4E5" w14:textId="77777777" w:rsidR="00AC20C7" w:rsidRPr="008D0C67" w:rsidRDefault="00AC20C7" w:rsidP="008056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C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</w:p>
        </w:tc>
      </w:tr>
    </w:tbl>
    <w:p w14:paraId="53BBA6AB" w14:textId="77777777" w:rsidR="00C81707" w:rsidRDefault="00FE7289" w:rsidP="00805656">
      <w:pPr>
        <w:bidi w:val="0"/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E7289">
        <w:rPr>
          <w:rFonts w:ascii="Times New Roman" w:hAnsi="Times New Roman" w:cs="Times New Roman"/>
          <w:i/>
          <w:iCs/>
          <w:sz w:val="20"/>
          <w:szCs w:val="20"/>
        </w:rPr>
        <w:t>Definition of a</w:t>
      </w:r>
      <w:r w:rsidR="009C2AF4" w:rsidRPr="00FE7289">
        <w:rPr>
          <w:rFonts w:ascii="Times New Roman" w:hAnsi="Times New Roman" w:cs="Times New Roman"/>
          <w:i/>
          <w:iCs/>
          <w:sz w:val="20"/>
          <w:szCs w:val="20"/>
        </w:rPr>
        <w:t>bbreviations</w:t>
      </w:r>
      <w:r w:rsidR="009C2AF4" w:rsidRPr="00FE7289">
        <w:rPr>
          <w:rFonts w:ascii="Times New Roman" w:hAnsi="Times New Roman" w:cs="Times New Roman"/>
          <w:sz w:val="20"/>
          <w:szCs w:val="20"/>
        </w:rPr>
        <w:t>: BEC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9C2AF4" w:rsidRPr="00FE7289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9C2AF4" w:rsidRPr="00FE7289">
        <w:rPr>
          <w:rFonts w:ascii="Times New Roman" w:hAnsi="Times New Roman" w:cs="Times New Roman"/>
          <w:sz w:val="20"/>
          <w:szCs w:val="20"/>
        </w:rPr>
        <w:t>Blood eosinophil count (cells/µL); CI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9C2AF4" w:rsidRPr="00FE7289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9C2AF4" w:rsidRPr="00FE7289">
        <w:rPr>
          <w:rFonts w:ascii="Times New Roman" w:hAnsi="Times New Roman" w:cs="Times New Roman"/>
          <w:sz w:val="20"/>
          <w:szCs w:val="20"/>
        </w:rPr>
        <w:t xml:space="preserve">Confidence </w:t>
      </w:r>
      <w:r w:rsidR="009C2AF4" w:rsidRPr="00C80AC3">
        <w:rPr>
          <w:rFonts w:ascii="Times New Roman" w:hAnsi="Times New Roman" w:cs="Times New Roman"/>
          <w:sz w:val="20"/>
          <w:szCs w:val="20"/>
        </w:rPr>
        <w:t>Interval</w:t>
      </w:r>
      <w:r w:rsidR="0035616C" w:rsidRPr="00C80AC3">
        <w:rPr>
          <w:rFonts w:ascii="Times New Roman" w:hAnsi="Times New Roman" w:cs="Times New Roman"/>
          <w:sz w:val="20"/>
          <w:szCs w:val="20"/>
        </w:rPr>
        <w:t>.</w:t>
      </w:r>
      <w:r w:rsidR="0035616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426D156B" w14:textId="77777777" w:rsidR="00EB68F0" w:rsidRDefault="009939E3" w:rsidP="00805656">
      <w:pPr>
        <w:bidi w:val="0"/>
        <w:spacing w:after="0" w:line="480" w:lineRule="auto"/>
        <w:jc w:val="both"/>
        <w:rPr>
          <w:rStyle w:val="fontstyle01"/>
          <w:rFonts w:ascii="Times New Roman" w:eastAsia="Times New Roman" w:hAnsi="Times New Roman" w:cs="Times New Roman"/>
          <w:b w:val="0"/>
          <w:bCs w:val="0"/>
          <w:sz w:val="20"/>
          <w:szCs w:val="20"/>
        </w:rPr>
      </w:pPr>
      <w:r>
        <w:rPr>
          <w:rStyle w:val="fontstyle01"/>
          <w:rFonts w:ascii="Times New Roman" w:eastAsia="Times New Roman" w:hAnsi="Times New Roman" w:cs="Times New Roman"/>
          <w:b w:val="0"/>
          <w:bCs w:val="0"/>
          <w:sz w:val="20"/>
          <w:szCs w:val="20"/>
        </w:rPr>
        <w:t>*</w:t>
      </w:r>
      <w:r w:rsidR="0035616C">
        <w:rPr>
          <w:rStyle w:val="fontstyle01"/>
          <w:rFonts w:ascii="Times New Roman" w:eastAsia="Times New Roman" w:hAnsi="Times New Roman" w:cs="Times New Roman"/>
          <w:b w:val="0"/>
          <w:bCs w:val="0"/>
          <w:sz w:val="20"/>
          <w:szCs w:val="20"/>
        </w:rPr>
        <w:t>BEC</w:t>
      </w:r>
      <w:r w:rsidR="00AC20C7" w:rsidRPr="00FE7289">
        <w:rPr>
          <w:rStyle w:val="fontstyle01"/>
          <w:rFonts w:ascii="Times New Roman" w:eastAsia="Times New Roman" w:hAnsi="Times New Roman" w:cs="Times New Roman"/>
          <w:b w:val="0"/>
          <w:bCs w:val="0"/>
          <w:sz w:val="20"/>
          <w:szCs w:val="20"/>
        </w:rPr>
        <w:t xml:space="preserve"> and the Charlson comorbidity index were used as continuous variables. Adjusted for age, sex</w:t>
      </w:r>
      <w:r w:rsidR="00FE7289" w:rsidRPr="00FE7289">
        <w:rPr>
          <w:rStyle w:val="fontstyle01"/>
          <w:rFonts w:ascii="Times New Roman" w:eastAsia="Times New Roman" w:hAnsi="Times New Roman" w:cs="Times New Roman"/>
          <w:b w:val="0"/>
          <w:bCs w:val="0"/>
          <w:sz w:val="20"/>
          <w:szCs w:val="20"/>
        </w:rPr>
        <w:t>, smoking status</w:t>
      </w:r>
      <w:r w:rsidR="00AC20C7" w:rsidRPr="00FE7289">
        <w:rPr>
          <w:rStyle w:val="fontstyle01"/>
          <w:rFonts w:ascii="Times New Roman" w:eastAsia="Times New Roman" w:hAnsi="Times New Roman" w:cs="Times New Roman"/>
          <w:b w:val="0"/>
          <w:bCs w:val="0"/>
          <w:sz w:val="20"/>
          <w:szCs w:val="20"/>
        </w:rPr>
        <w:t xml:space="preserve">, COPD status, </w:t>
      </w:r>
      <w:r w:rsidR="00FE7289" w:rsidRPr="00FE7289">
        <w:rPr>
          <w:rStyle w:val="fontstyle01"/>
          <w:rFonts w:ascii="Times New Roman" w:eastAsia="Times New Roman" w:hAnsi="Times New Roman" w:cs="Times New Roman"/>
          <w:b w:val="0"/>
          <w:bCs w:val="0"/>
          <w:sz w:val="20"/>
          <w:szCs w:val="20"/>
        </w:rPr>
        <w:t xml:space="preserve">asthma, </w:t>
      </w:r>
      <w:r w:rsidR="00AC20C7" w:rsidRPr="00FE7289">
        <w:rPr>
          <w:rStyle w:val="fontstyle01"/>
          <w:rFonts w:ascii="Times New Roman" w:eastAsia="Times New Roman" w:hAnsi="Times New Roman" w:cs="Times New Roman"/>
          <w:b w:val="0"/>
          <w:bCs w:val="0"/>
          <w:sz w:val="20"/>
          <w:szCs w:val="20"/>
        </w:rPr>
        <w:t>tumor size,</w:t>
      </w:r>
      <w:r w:rsidR="00FE7289" w:rsidRPr="00FE7289">
        <w:rPr>
          <w:rStyle w:val="fontstyle01"/>
          <w:rFonts w:ascii="Times New Roman" w:eastAsia="Times New Roman" w:hAnsi="Times New Roman" w:cs="Times New Roman"/>
          <w:b w:val="0"/>
          <w:bCs w:val="0"/>
          <w:sz w:val="20"/>
          <w:szCs w:val="20"/>
        </w:rPr>
        <w:t xml:space="preserve"> Charlson</w:t>
      </w:r>
      <w:r w:rsidR="00AC20C7" w:rsidRPr="00FE7289">
        <w:rPr>
          <w:rStyle w:val="fontstyle01"/>
          <w:rFonts w:ascii="Times New Roman" w:eastAsia="Times New Roman" w:hAnsi="Times New Roman" w:cs="Times New Roman"/>
          <w:b w:val="0"/>
          <w:bCs w:val="0"/>
          <w:sz w:val="20"/>
          <w:szCs w:val="20"/>
        </w:rPr>
        <w:t xml:space="preserve"> comorbidity index,</w:t>
      </w:r>
      <w:r w:rsidR="00FE7289" w:rsidRPr="00FE7289">
        <w:rPr>
          <w:rStyle w:val="fontstyle01"/>
          <w:rFonts w:ascii="Times New Roman" w:eastAsia="Times New Roman" w:hAnsi="Times New Roman" w:cs="Times New Roman"/>
          <w:b w:val="0"/>
          <w:bCs w:val="0"/>
          <w:sz w:val="20"/>
          <w:szCs w:val="20"/>
        </w:rPr>
        <w:t xml:space="preserve"> </w:t>
      </w:r>
      <w:r w:rsidR="00AC20C7" w:rsidRPr="00FE7289">
        <w:rPr>
          <w:rStyle w:val="fontstyle01"/>
          <w:rFonts w:ascii="Times New Roman" w:eastAsia="Times New Roman" w:hAnsi="Times New Roman" w:cs="Times New Roman"/>
          <w:b w:val="0"/>
          <w:bCs w:val="0"/>
          <w:sz w:val="20"/>
          <w:szCs w:val="20"/>
        </w:rPr>
        <w:t xml:space="preserve">nodal status, white cell count, creatinine, and hemoglobin. </w:t>
      </w:r>
    </w:p>
    <w:p w14:paraId="349C2E6A" w14:textId="77777777" w:rsidR="00EB68F0" w:rsidRDefault="00AC20C7" w:rsidP="00EB68F0">
      <w:pPr>
        <w:bidi w:val="0"/>
        <w:spacing w:after="0" w:line="480" w:lineRule="auto"/>
        <w:jc w:val="both"/>
        <w:rPr>
          <w:rStyle w:val="fontstyle01"/>
          <w:rFonts w:ascii="Times New Roman" w:eastAsia="Times New Roman" w:hAnsi="Times New Roman" w:cs="Times New Roman"/>
          <w:b w:val="0"/>
          <w:bCs w:val="0"/>
          <w:sz w:val="20"/>
          <w:szCs w:val="20"/>
        </w:rPr>
      </w:pPr>
      <w:r w:rsidRPr="00FE7289">
        <w:rPr>
          <w:rStyle w:val="fontstyle01"/>
          <w:rFonts w:ascii="Times New Roman" w:eastAsia="Times New Roman" w:hAnsi="Times New Roman" w:cs="Times New Roman"/>
          <w:b w:val="0"/>
          <w:bCs w:val="0"/>
          <w:sz w:val="20"/>
          <w:szCs w:val="20"/>
        </w:rPr>
        <w:lastRenderedPageBreak/>
        <w:t>Only variables that were statistically significant on multivariable analysis are presented</w:t>
      </w:r>
      <w:r w:rsidR="0035616C">
        <w:rPr>
          <w:rStyle w:val="fontstyle01"/>
          <w:rFonts w:ascii="Times New Roman" w:eastAsia="Times New Roman" w:hAnsi="Times New Roman" w:cs="Times New Roman"/>
          <w:b w:val="0"/>
          <w:bCs w:val="0"/>
          <w:sz w:val="20"/>
          <w:szCs w:val="20"/>
        </w:rPr>
        <w:t>.</w:t>
      </w:r>
      <w:r w:rsidRPr="00FE7289">
        <w:rPr>
          <w:rStyle w:val="fontstyle01"/>
          <w:rFonts w:ascii="Times New Roman" w:eastAsia="Times New Roman" w:hAnsi="Times New Roman" w:cs="Times New Roman"/>
          <w:b w:val="0"/>
          <w:bCs w:val="0"/>
          <w:sz w:val="20"/>
          <w:szCs w:val="20"/>
        </w:rPr>
        <w:t xml:space="preserve"> </w:t>
      </w:r>
    </w:p>
    <w:p w14:paraId="0660F1B4" w14:textId="77F95E1B" w:rsidR="00EB68F0" w:rsidRDefault="00EB68F0" w:rsidP="00EB68F0">
      <w:pPr>
        <w:bidi w:val="0"/>
        <w:spacing w:after="0" w:line="480" w:lineRule="auto"/>
        <w:jc w:val="both"/>
        <w:rPr>
          <w:rStyle w:val="fontstyle01"/>
          <w:rFonts w:ascii="Times New Roman" w:eastAsia="Times New Roman" w:hAnsi="Times New Roman" w:cs="Times New Roman"/>
          <w:b w:val="0"/>
          <w:bCs w:val="0"/>
          <w:sz w:val="20"/>
          <w:szCs w:val="20"/>
        </w:rPr>
      </w:pPr>
      <w:r w:rsidRPr="00AB02CF">
        <w:rPr>
          <w:rFonts w:ascii="Times New Roman" w:hAnsi="Times New Roman" w:cs="Times New Roman"/>
          <w:sz w:val="24"/>
          <w:szCs w:val="24"/>
        </w:rPr>
        <w:t>The RRs for significant variables are in bold text.</w:t>
      </w:r>
    </w:p>
    <w:p w14:paraId="253A91C9" w14:textId="77777777" w:rsidR="00EB68F0" w:rsidRDefault="00EB68F0" w:rsidP="00EB68F0">
      <w:pPr>
        <w:bidi w:val="0"/>
        <w:spacing w:after="0" w:line="480" w:lineRule="auto"/>
        <w:jc w:val="both"/>
        <w:rPr>
          <w:rStyle w:val="fontstyle01"/>
          <w:rFonts w:ascii="Times New Roman" w:eastAsia="Times New Roman" w:hAnsi="Times New Roman" w:cs="Times New Roman"/>
          <w:b w:val="0"/>
          <w:bCs w:val="0"/>
          <w:sz w:val="20"/>
          <w:szCs w:val="20"/>
        </w:rPr>
      </w:pPr>
    </w:p>
    <w:p w14:paraId="0F1ECC55" w14:textId="77777777" w:rsidR="005D64E8" w:rsidRDefault="005D64E8" w:rsidP="005D64E8">
      <w:pPr>
        <w:bidi w:val="0"/>
        <w:spacing w:after="0" w:line="480" w:lineRule="auto"/>
        <w:jc w:val="both"/>
        <w:rPr>
          <w:rStyle w:val="fontstyle01"/>
          <w:rFonts w:ascii="Times New Roman" w:eastAsia="Times New Roman" w:hAnsi="Times New Roman" w:cs="Times New Roman"/>
          <w:b w:val="0"/>
          <w:bCs w:val="0"/>
          <w:sz w:val="20"/>
          <w:szCs w:val="20"/>
        </w:rPr>
      </w:pPr>
    </w:p>
    <w:p w14:paraId="5B21B205" w14:textId="48670E75" w:rsidR="005D64E8" w:rsidRPr="008D0C67" w:rsidRDefault="005D64E8" w:rsidP="005D64E8">
      <w:pPr>
        <w:bidi w:val="0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</w:pPr>
      <w:r w:rsidRPr="008D0C6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  <w:t xml:space="preserve">Appendix Table </w:t>
      </w:r>
      <w:r w:rsidR="00B1152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  <w:t>3</w:t>
      </w:r>
      <w:r w:rsidRPr="008D0C6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  <w:t xml:space="preserve">: </w:t>
      </w:r>
      <w:r w:rsidRPr="008D0C67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Interaction of Inhaled Corticosteroids and BEC on the risk of 90-day healthcare utilization</w:t>
      </w:r>
      <w:r w:rsidR="009E3164" w:rsidRPr="009E3164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 </w:t>
      </w:r>
      <w:r w:rsidR="009E3164" w:rsidRPr="008D0C67">
        <w:rPr>
          <w:rStyle w:val="fontstyle01"/>
          <w:rFonts w:eastAsia="Times New Roman" w:cs="Times New Roman"/>
          <w:b w:val="0"/>
          <w:bCs w:val="0"/>
        </w:rPr>
        <w:t>in the study cohort</w:t>
      </w:r>
    </w:p>
    <w:tbl>
      <w:tblPr>
        <w:tblStyle w:val="TableGrid"/>
        <w:tblpPr w:leftFromText="180" w:rightFromText="180" w:vertAnchor="text" w:horzAnchor="margin" w:tblpY="75"/>
        <w:tblW w:w="0" w:type="auto"/>
        <w:tblLook w:val="04A0" w:firstRow="1" w:lastRow="0" w:firstColumn="1" w:lastColumn="0" w:noHBand="0" w:noVBand="1"/>
      </w:tblPr>
      <w:tblGrid>
        <w:gridCol w:w="2754"/>
        <w:gridCol w:w="2769"/>
        <w:gridCol w:w="2773"/>
      </w:tblGrid>
      <w:tr w:rsidR="005D64E8" w:rsidRPr="00A72C98" w14:paraId="62CA4B00" w14:textId="77777777" w:rsidTr="005D64E8">
        <w:trPr>
          <w:trHeight w:val="300"/>
        </w:trPr>
        <w:tc>
          <w:tcPr>
            <w:tcW w:w="2754" w:type="dxa"/>
          </w:tcPr>
          <w:p w14:paraId="1FB7AB74" w14:textId="77777777" w:rsidR="005D64E8" w:rsidRPr="005D64E8" w:rsidRDefault="005D64E8" w:rsidP="005D64E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9" w:type="dxa"/>
          </w:tcPr>
          <w:p w14:paraId="64394A7E" w14:textId="77777777" w:rsidR="005D64E8" w:rsidRPr="005D64E8" w:rsidRDefault="005D64E8" w:rsidP="005D64E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64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sk Ratio (95% CI)</w:t>
            </w:r>
          </w:p>
        </w:tc>
        <w:tc>
          <w:tcPr>
            <w:tcW w:w="2773" w:type="dxa"/>
          </w:tcPr>
          <w:p w14:paraId="04EBBD50" w14:textId="77777777" w:rsidR="005D64E8" w:rsidRPr="005D64E8" w:rsidRDefault="005D64E8" w:rsidP="005D64E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64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-value </w:t>
            </w:r>
          </w:p>
        </w:tc>
      </w:tr>
      <w:tr w:rsidR="005D64E8" w:rsidRPr="00A72C98" w14:paraId="11EAB8C8" w14:textId="77777777" w:rsidTr="005D64E8">
        <w:trPr>
          <w:trHeight w:val="441"/>
        </w:trPr>
        <w:tc>
          <w:tcPr>
            <w:tcW w:w="2754" w:type="dxa"/>
          </w:tcPr>
          <w:p w14:paraId="05AC2DE6" w14:textId="77777777" w:rsidR="005D64E8" w:rsidRPr="005D64E8" w:rsidRDefault="005D64E8" w:rsidP="005D64E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64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EC ≥ 200</w:t>
            </w:r>
          </w:p>
        </w:tc>
        <w:tc>
          <w:tcPr>
            <w:tcW w:w="2769" w:type="dxa"/>
          </w:tcPr>
          <w:p w14:paraId="39697D70" w14:textId="77777777" w:rsidR="005D64E8" w:rsidRPr="008D0C67" w:rsidRDefault="005D64E8" w:rsidP="005D64E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0C6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.51 (1.44-4.38)</w:t>
            </w:r>
          </w:p>
        </w:tc>
        <w:tc>
          <w:tcPr>
            <w:tcW w:w="2773" w:type="dxa"/>
          </w:tcPr>
          <w:p w14:paraId="1EFE03F6" w14:textId="77777777" w:rsidR="005D64E8" w:rsidRPr="008D0C67" w:rsidRDefault="005D64E8" w:rsidP="005D64E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0C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</w:tr>
      <w:tr w:rsidR="005D64E8" w:rsidRPr="00A72C98" w14:paraId="2B703F62" w14:textId="77777777" w:rsidTr="005D64E8">
        <w:trPr>
          <w:trHeight w:val="431"/>
        </w:trPr>
        <w:tc>
          <w:tcPr>
            <w:tcW w:w="2754" w:type="dxa"/>
          </w:tcPr>
          <w:p w14:paraId="74BF7DE9" w14:textId="77777777" w:rsidR="005D64E8" w:rsidRPr="005D64E8" w:rsidRDefault="005D64E8" w:rsidP="005D64E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64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CS</w:t>
            </w:r>
          </w:p>
        </w:tc>
        <w:tc>
          <w:tcPr>
            <w:tcW w:w="2769" w:type="dxa"/>
          </w:tcPr>
          <w:p w14:paraId="714E48C1" w14:textId="77777777" w:rsidR="005D64E8" w:rsidRPr="008D0C67" w:rsidRDefault="005D64E8" w:rsidP="005D64E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0C6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72 (1.16-2.54)</w:t>
            </w:r>
          </w:p>
        </w:tc>
        <w:tc>
          <w:tcPr>
            <w:tcW w:w="2773" w:type="dxa"/>
          </w:tcPr>
          <w:p w14:paraId="634A10B8" w14:textId="77777777" w:rsidR="005D64E8" w:rsidRPr="008D0C67" w:rsidRDefault="005D64E8" w:rsidP="005D64E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0C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5D64E8" w:rsidRPr="00A72C98" w14:paraId="035E8BDC" w14:textId="77777777" w:rsidTr="005D64E8">
        <w:trPr>
          <w:trHeight w:val="300"/>
        </w:trPr>
        <w:tc>
          <w:tcPr>
            <w:tcW w:w="2754" w:type="dxa"/>
          </w:tcPr>
          <w:p w14:paraId="0C3C5298" w14:textId="77777777" w:rsidR="005D64E8" w:rsidRPr="005D64E8" w:rsidRDefault="005D64E8" w:rsidP="005D64E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64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EC ≥ 200 * ICS</w:t>
            </w:r>
          </w:p>
        </w:tc>
        <w:tc>
          <w:tcPr>
            <w:tcW w:w="2769" w:type="dxa"/>
          </w:tcPr>
          <w:p w14:paraId="01394958" w14:textId="77777777" w:rsidR="005D64E8" w:rsidRPr="008D0C67" w:rsidRDefault="005D64E8" w:rsidP="005D64E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0C6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23 (0.05-1.01)</w:t>
            </w:r>
          </w:p>
        </w:tc>
        <w:tc>
          <w:tcPr>
            <w:tcW w:w="2773" w:type="dxa"/>
          </w:tcPr>
          <w:p w14:paraId="0DBF6A52" w14:textId="77777777" w:rsidR="005D64E8" w:rsidRPr="008D0C67" w:rsidRDefault="005D64E8" w:rsidP="005D64E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0C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</w:t>
            </w:r>
          </w:p>
        </w:tc>
      </w:tr>
    </w:tbl>
    <w:p w14:paraId="451F6FC4" w14:textId="54377795" w:rsidR="005D64E8" w:rsidRDefault="005D64E8" w:rsidP="00B11521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</w:pPr>
      <w:r w:rsidRPr="008D0C67">
        <w:rPr>
          <w:rFonts w:ascii="Times New Roman" w:hAnsi="Times New Roman" w:cs="Times New Roman"/>
          <w:i/>
          <w:iCs/>
          <w:sz w:val="24"/>
          <w:szCs w:val="24"/>
        </w:rPr>
        <w:t>Definition of abbreviations</w:t>
      </w:r>
      <w:r w:rsidRPr="008D0C67">
        <w:rPr>
          <w:rFonts w:ascii="Times New Roman" w:hAnsi="Times New Roman" w:cs="Times New Roman"/>
          <w:sz w:val="24"/>
          <w:szCs w:val="24"/>
        </w:rPr>
        <w:t xml:space="preserve">: </w:t>
      </w:r>
      <w:r w:rsidRPr="008D0C67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BEC = Blood eosinophil count (cells/µL); CI = Confidence Interval; ICS = Inhaled corticosteroids.</w:t>
      </w:r>
    </w:p>
    <w:p w14:paraId="3BAE5483" w14:textId="7C076C0E" w:rsidR="00EB68F0" w:rsidRPr="008D0C67" w:rsidRDefault="00EB68F0" w:rsidP="008D0C67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</w:pPr>
    </w:p>
    <w:p w14:paraId="3AA09A88" w14:textId="77777777" w:rsidR="00805656" w:rsidRPr="00805656" w:rsidRDefault="00805656" w:rsidP="00805656">
      <w:pPr>
        <w:bidi w:val="0"/>
        <w:spacing w:after="0" w:line="480" w:lineRule="auto"/>
        <w:jc w:val="both"/>
        <w:rPr>
          <w:rStyle w:val="fontstyle01"/>
          <w:rFonts w:ascii="Times New Roman" w:hAnsi="Times New Roman" w:cs="Times New Roman"/>
          <w:color w:val="auto"/>
          <w:sz w:val="20"/>
          <w:szCs w:val="20"/>
        </w:rPr>
      </w:pPr>
    </w:p>
    <w:p w14:paraId="6008AAAD" w14:textId="1051B34F" w:rsidR="000C00AC" w:rsidRPr="00CA19CD" w:rsidRDefault="00CA19CD" w:rsidP="00805656">
      <w:pPr>
        <w:pStyle w:val="Caption"/>
        <w:keepNext/>
        <w:bidi w:val="0"/>
        <w:spacing w:line="480" w:lineRule="auto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CA19CD">
        <w:rPr>
          <w:rStyle w:val="fontstyle01"/>
          <w:rFonts w:ascii="Times New Roman" w:eastAsia="Times New Roman" w:hAnsi="Times New Roman" w:cs="Times New Roman"/>
          <w:i w:val="0"/>
          <w:iCs w:val="0"/>
        </w:rPr>
        <w:t xml:space="preserve">Appendix </w:t>
      </w:r>
      <w:r w:rsidR="00C81707">
        <w:rPr>
          <w:rStyle w:val="fontstyle01"/>
          <w:rFonts w:ascii="Times New Roman" w:eastAsia="Times New Roman" w:hAnsi="Times New Roman" w:cs="Times New Roman"/>
          <w:i w:val="0"/>
          <w:iCs w:val="0"/>
        </w:rPr>
        <w:t xml:space="preserve">Table </w:t>
      </w:r>
      <w:r w:rsidR="00B11521">
        <w:rPr>
          <w:rStyle w:val="fontstyle01"/>
          <w:rFonts w:ascii="Times New Roman" w:eastAsia="Times New Roman" w:hAnsi="Times New Roman" w:cs="Times New Roman"/>
          <w:i w:val="0"/>
          <w:iCs w:val="0"/>
        </w:rPr>
        <w:t>4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:</w:t>
      </w:r>
      <w:r w:rsidR="000C00AC" w:rsidRPr="00CA19CD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Validation cohort characteristics and comparison between low and high blood eosinophils</w:t>
      </w:r>
      <w:r w:rsidR="00AA10F5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counts</w:t>
      </w:r>
    </w:p>
    <w:tbl>
      <w:tblPr>
        <w:tblW w:w="8648" w:type="dxa"/>
        <w:tblLook w:val="04A0" w:firstRow="1" w:lastRow="0" w:firstColumn="1" w:lastColumn="0" w:noHBand="0" w:noVBand="1"/>
      </w:tblPr>
      <w:tblGrid>
        <w:gridCol w:w="2552"/>
        <w:gridCol w:w="1524"/>
        <w:gridCol w:w="1541"/>
        <w:gridCol w:w="1531"/>
        <w:gridCol w:w="1500"/>
      </w:tblGrid>
      <w:tr w:rsidR="000C00AC" w:rsidRPr="000C00AC" w14:paraId="60AFC7D8" w14:textId="77777777" w:rsidTr="00F212CC">
        <w:trPr>
          <w:trHeight w:val="519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88A529" w14:textId="77777777" w:rsidR="000C00AC" w:rsidRPr="000C00AC" w:rsidRDefault="000C00AC" w:rsidP="00805656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34F3EE" w14:textId="4FF29E42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</w:t>
            </w:r>
            <w:r w:rsidRPr="000C00A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br/>
            </w:r>
            <w:r w:rsidR="0035616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</w:t>
            </w:r>
            <w:r w:rsidR="00E215C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0C00A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=</w:t>
            </w:r>
            <w:r w:rsidR="00E215C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0C00A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34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7EC9B9" w14:textId="1AEB4038" w:rsidR="000C00AC" w:rsidRPr="000C00AC" w:rsidRDefault="009C2AF4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BEC </w:t>
            </w:r>
            <w:r w:rsidR="000C00AC" w:rsidRPr="000C00A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</w:t>
            </w:r>
            <w:r w:rsidR="0035616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0C00AC" w:rsidRPr="000C00A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00</w:t>
            </w:r>
            <w:r w:rsidR="000C00AC" w:rsidRPr="000C00A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br/>
              <w:t>n</w:t>
            </w:r>
            <w:r w:rsidR="00E215C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0C00AC" w:rsidRPr="000C00A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=</w:t>
            </w:r>
            <w:r w:rsidR="00E215C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0C00AC" w:rsidRPr="000C00A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0DBD5D" w14:textId="24A2200C" w:rsidR="000C00AC" w:rsidRPr="009C2AF4" w:rsidRDefault="009C2AF4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C2AF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BEC </w:t>
            </w:r>
            <w:r w:rsidR="000C00AC" w:rsidRPr="009C2AF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≥</w:t>
            </w:r>
            <w:r w:rsidR="0035616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0C00AC" w:rsidRPr="009C2AF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00</w:t>
            </w:r>
            <w:r w:rsidR="000C00AC" w:rsidRPr="009C2AF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br/>
              <w:t>n</w:t>
            </w:r>
            <w:r w:rsidR="00E215C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0C00AC" w:rsidRPr="009C2AF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=</w:t>
            </w:r>
            <w:r w:rsidR="00E215C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0C00AC" w:rsidRPr="009C2AF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88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2655A1" w14:textId="55EFB075" w:rsidR="000C00AC" w:rsidRPr="009C2AF4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C2AF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</w:t>
            </w:r>
            <w:r w:rsidR="00AA10F5" w:rsidRPr="009C2AF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-</w:t>
            </w:r>
            <w:r w:rsidR="00AA10F5" w:rsidRPr="009C2AF4">
              <w:rPr>
                <w:rFonts w:asciiTheme="majorBidi" w:hAnsiTheme="majorBidi" w:cstheme="majorBidi"/>
                <w:b/>
                <w:bCs/>
              </w:rPr>
              <w:t>value</w:t>
            </w:r>
          </w:p>
        </w:tc>
      </w:tr>
      <w:tr w:rsidR="000C00AC" w:rsidRPr="000C00AC" w14:paraId="60C76B29" w14:textId="77777777" w:rsidTr="00F212CC">
        <w:trPr>
          <w:trHeight w:val="271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298D0" w14:textId="77777777" w:rsidR="000C00AC" w:rsidRPr="000C00AC" w:rsidRDefault="000C00AC" w:rsidP="00805656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male sex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D3A41" w14:textId="7A6E5CFA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1 (4</w:t>
            </w:r>
            <w:r w:rsidR="000B3F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  <w:r w:rsidR="00F212CC">
              <w:rPr>
                <w:rFonts w:asciiTheme="majorBidi" w:hAnsiTheme="majorBidi" w:cstheme="majorBidi"/>
                <w:sz w:val="24"/>
                <w:szCs w:val="24"/>
              </w:rPr>
              <w:t>.4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0AF85" w14:textId="575BBF00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 (4</w:t>
            </w:r>
            <w:r w:rsidR="00EB41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6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A6E57" w14:textId="5CE16CA3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 (4</w:t>
            </w:r>
            <w:r w:rsidR="00EB41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%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7BE2B" w14:textId="77777777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34</w:t>
            </w:r>
          </w:p>
        </w:tc>
      </w:tr>
      <w:tr w:rsidR="000C00AC" w:rsidRPr="000C00AC" w14:paraId="549551BF" w14:textId="77777777" w:rsidTr="00F212CC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6E12E" w14:textId="77777777" w:rsidR="000C00AC" w:rsidRPr="000C00AC" w:rsidRDefault="000C00AC" w:rsidP="00805656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</w:t>
            </w:r>
            <w:r w:rsidR="002C03B0" w:rsidRPr="00CA19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 median (IQR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98105" w14:textId="77777777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 (65-76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77875" w14:textId="77777777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2 (66-7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4D99A" w14:textId="77777777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 (65-7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CAC28" w14:textId="77777777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53</w:t>
            </w:r>
          </w:p>
        </w:tc>
      </w:tr>
      <w:tr w:rsidR="000C00AC" w:rsidRPr="000C00AC" w14:paraId="7F12D098" w14:textId="77777777" w:rsidTr="00F212CC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DF6B5" w14:textId="77777777" w:rsidR="000C00AC" w:rsidRPr="000C00AC" w:rsidRDefault="000C00AC" w:rsidP="00805656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E744B" w14:textId="77777777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02283" w14:textId="77777777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8B714" w14:textId="77777777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48303" w14:textId="77777777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C00AC" w:rsidRPr="000C00AC" w14:paraId="759902A3" w14:textId="77777777" w:rsidTr="00F212CC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95481" w14:textId="77777777" w:rsidR="000C00AC" w:rsidRPr="000C00AC" w:rsidRDefault="002C03B0" w:rsidP="00805656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19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N</w:t>
            </w:r>
            <w:r w:rsidR="000C00AC"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ve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B80F4" w14:textId="391AC971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 (14</w:t>
            </w:r>
            <w:r w:rsidR="00F212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1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ECAEF" w14:textId="0E37612F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 (1</w:t>
            </w:r>
            <w:r w:rsidR="00EB41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8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C18CE" w14:textId="70FC9DCD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 (11</w:t>
            </w:r>
            <w:r w:rsidR="00EB41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4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0527B" w14:textId="77777777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75</w:t>
            </w:r>
          </w:p>
        </w:tc>
      </w:tr>
      <w:tr w:rsidR="000C00AC" w:rsidRPr="000C00AC" w14:paraId="0E834554" w14:textId="77777777" w:rsidTr="00F212CC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70BC6" w14:textId="77777777" w:rsidR="000C00AC" w:rsidRPr="000C00AC" w:rsidRDefault="002C03B0" w:rsidP="00805656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19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P</w:t>
            </w:r>
            <w:r w:rsidR="000C00AC"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io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B556A" w14:textId="4E46D4CD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3 (5</w:t>
            </w:r>
            <w:r w:rsidR="00F212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8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89CFA" w14:textId="4D8B4003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8 (53</w:t>
            </w:r>
            <w:r w:rsidR="00EB41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4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AD1A7" w14:textId="1BA7A2D9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 (6</w:t>
            </w:r>
            <w:r w:rsidR="00EB41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9BB4C" w14:textId="77777777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0C00AC" w:rsidRPr="000C00AC" w14:paraId="056802C2" w14:textId="77777777" w:rsidTr="00F212CC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75E83" w14:textId="77777777" w:rsidR="000C00AC" w:rsidRPr="000C00AC" w:rsidRDefault="002C03B0" w:rsidP="00805656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19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C</w:t>
            </w:r>
            <w:r w:rsidR="000C00AC"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rent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1ADDD" w14:textId="5BDC2233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 (29</w:t>
            </w:r>
            <w:r w:rsidR="00F212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1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7F52A" w14:textId="1F4F9BC5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 (3</w:t>
            </w:r>
            <w:r w:rsidR="00EB41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52C17" w14:textId="0C77DF8D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 (26</w:t>
            </w:r>
            <w:r w:rsidR="00EB41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1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95468" w14:textId="77777777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C03B0" w:rsidRPr="00CA19CD" w14:paraId="13BFC130" w14:textId="77777777" w:rsidTr="00F212CC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E9264" w14:textId="77777777" w:rsidR="002C03B0" w:rsidRPr="00CA19CD" w:rsidRDefault="002C03B0" w:rsidP="00805656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19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harlson comorbidity index, median (IQR)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2A580" w14:textId="77777777" w:rsidR="002C03B0" w:rsidRPr="00CA19CD" w:rsidRDefault="004307DD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19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 (3-5</w:t>
            </w:r>
            <w:r w:rsidR="002C03B0" w:rsidRPr="00CA19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3E88E" w14:textId="77777777" w:rsidR="002C03B0" w:rsidRPr="00CA19CD" w:rsidRDefault="004307DD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19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 (3-5</w:t>
            </w:r>
            <w:r w:rsidR="002C03B0" w:rsidRPr="00CA19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D8440" w14:textId="77777777" w:rsidR="002C03B0" w:rsidRPr="00CA19CD" w:rsidRDefault="00D91BFB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19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 (2</w:t>
            </w:r>
            <w:r w:rsidR="004307DD" w:rsidRPr="00CA19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5</w:t>
            </w:r>
            <w:r w:rsidR="002C03B0" w:rsidRPr="00CA19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75E0B" w14:textId="77777777" w:rsidR="002C03B0" w:rsidRPr="00CA19CD" w:rsidRDefault="00D91BFB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19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</w:t>
            </w:r>
            <w:r w:rsidR="007F753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="002C03B0" w:rsidRPr="00CA19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9</w:t>
            </w:r>
          </w:p>
        </w:tc>
      </w:tr>
      <w:tr w:rsidR="000C00AC" w:rsidRPr="000C00AC" w14:paraId="6B527C69" w14:textId="77777777" w:rsidTr="00F212CC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30536" w14:textId="77777777" w:rsidR="000C00AC" w:rsidRPr="000C00AC" w:rsidRDefault="000C00AC" w:rsidP="00805656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COPD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BB9FC" w14:textId="29607A9A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 (2</w:t>
            </w:r>
            <w:r w:rsidR="00F212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7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B02CA" w14:textId="603EAAE4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 (2</w:t>
            </w:r>
            <w:r w:rsidR="00EB41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7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6DE2C" w14:textId="4643823E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 (25</w:t>
            </w:r>
            <w:r w:rsidR="00EB41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5E8D8" w14:textId="77777777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53</w:t>
            </w:r>
          </w:p>
        </w:tc>
      </w:tr>
      <w:tr w:rsidR="000C00AC" w:rsidRPr="000C00AC" w14:paraId="593766AA" w14:textId="77777777" w:rsidTr="00F212CC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BAF18" w14:textId="77777777" w:rsidR="000C00AC" w:rsidRPr="000C00AC" w:rsidRDefault="000C00AC" w:rsidP="00805656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sthma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91BBC" w14:textId="1C7C6290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 (</w:t>
            </w:r>
            <w:r w:rsidR="00F212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8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9EA58" w14:textId="7D3B2B51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 (2</w:t>
            </w:r>
            <w:r w:rsidR="00EB41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1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FECCA" w14:textId="05A156FF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 (</w:t>
            </w:r>
            <w:r w:rsidR="00EB41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8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BCB69" w14:textId="77777777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66</w:t>
            </w:r>
          </w:p>
        </w:tc>
      </w:tr>
      <w:tr w:rsidR="002C03B0" w:rsidRPr="00CA19CD" w14:paraId="4554394F" w14:textId="77777777" w:rsidTr="00F212CC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A7AB3" w14:textId="27885A95" w:rsidR="002C03B0" w:rsidRPr="00CA19CD" w:rsidRDefault="002C03B0" w:rsidP="00805656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19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haler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1F0EE" w14:textId="77777777" w:rsidR="002C03B0" w:rsidRPr="00CA19CD" w:rsidRDefault="002C03B0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4B460" w14:textId="77777777" w:rsidR="002C03B0" w:rsidRPr="00CA19CD" w:rsidRDefault="002C03B0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89F85" w14:textId="77777777" w:rsidR="002C03B0" w:rsidRPr="00CA19CD" w:rsidRDefault="002C03B0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C6039" w14:textId="77777777" w:rsidR="002C03B0" w:rsidRPr="00CA19CD" w:rsidRDefault="002C03B0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0C00AC" w:rsidRPr="000C00AC" w14:paraId="7752E2BF" w14:textId="77777777" w:rsidTr="00F212CC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753EE" w14:textId="77777777" w:rsidR="000C00AC" w:rsidRPr="000C00AC" w:rsidRDefault="002C03B0" w:rsidP="00805656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19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0C00AC"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CS us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BAF32" w14:textId="617BA264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 (14</w:t>
            </w:r>
            <w:r w:rsidR="00F212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1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CF3EC" w14:textId="42F4CB88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 (14</w:t>
            </w:r>
            <w:r w:rsidR="00EB41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4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667A5" w14:textId="33F27B94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 (1</w:t>
            </w:r>
            <w:r w:rsidR="00EB41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6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306A6" w14:textId="77777777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74</w:t>
            </w:r>
          </w:p>
        </w:tc>
      </w:tr>
      <w:tr w:rsidR="000C00AC" w:rsidRPr="000C00AC" w14:paraId="362E677A" w14:textId="77777777" w:rsidTr="00F212CC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1AE6D" w14:textId="77777777" w:rsidR="000C00AC" w:rsidRPr="000C00AC" w:rsidRDefault="002C03B0" w:rsidP="00805656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19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0C00AC"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ABA us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D5AF3" w14:textId="48E48226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 (17</w:t>
            </w:r>
            <w:r w:rsidR="00F212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1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6DD78" w14:textId="26F16991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 (17</w:t>
            </w:r>
            <w:r w:rsidR="00EB41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1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AF91E" w14:textId="3B1F40BE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 (17</w:t>
            </w:r>
            <w:r w:rsidR="00EB41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3DA67" w14:textId="77777777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88</w:t>
            </w:r>
          </w:p>
        </w:tc>
      </w:tr>
      <w:tr w:rsidR="000C00AC" w:rsidRPr="000C00AC" w14:paraId="6E6968DB" w14:textId="77777777" w:rsidTr="00F212CC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486CB" w14:textId="77777777" w:rsidR="000C00AC" w:rsidRPr="000C00AC" w:rsidRDefault="002C03B0" w:rsidP="00805656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19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0C00AC"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AMA us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3DA8F" w14:textId="7E20FCC2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 (1</w:t>
            </w:r>
            <w:r w:rsidR="00F212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7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47E5B" w14:textId="3CE6F811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 (15</w:t>
            </w:r>
            <w:r w:rsidR="00EB41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1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0642A" w14:textId="589080AE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 (11</w:t>
            </w:r>
            <w:r w:rsidR="00EB41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4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F89E2" w14:textId="77777777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24</w:t>
            </w:r>
          </w:p>
        </w:tc>
      </w:tr>
      <w:tr w:rsidR="000C00AC" w:rsidRPr="000C00AC" w14:paraId="52619120" w14:textId="77777777" w:rsidTr="00F212CC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89DE1" w14:textId="77777777" w:rsidR="000C00AC" w:rsidRPr="000C00AC" w:rsidRDefault="002C03B0" w:rsidP="00805656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19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umor typ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DB88C" w14:textId="77777777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DBDB5" w14:textId="77777777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3A357" w14:textId="77777777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E3198" w14:textId="77777777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C00AC" w:rsidRPr="000C00AC" w14:paraId="047D5701" w14:textId="77777777" w:rsidTr="00F212CC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94A9A" w14:textId="77777777" w:rsidR="000C00AC" w:rsidRPr="000C00AC" w:rsidRDefault="002C03B0" w:rsidP="00805656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19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Squamous cell carcinoma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F9E7B" w14:textId="5182615E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 (2</w:t>
            </w:r>
            <w:r w:rsidR="00F212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8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FB8CB" w14:textId="16401C61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 (21</w:t>
            </w:r>
            <w:r w:rsidR="00EB41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2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0EAA2" w14:textId="7FF5A08A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 (2</w:t>
            </w:r>
            <w:r w:rsidR="00EB41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7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62D1C" w14:textId="77777777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89</w:t>
            </w:r>
          </w:p>
        </w:tc>
      </w:tr>
      <w:tr w:rsidR="000C00AC" w:rsidRPr="000C00AC" w14:paraId="748AF8A7" w14:textId="77777777" w:rsidTr="00F212CC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F6DF2" w14:textId="77777777" w:rsidR="000C00AC" w:rsidRPr="000C00AC" w:rsidRDefault="002C03B0" w:rsidP="00805656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19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0C00AC"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deno</w:t>
            </w:r>
            <w:r w:rsidRPr="00CA19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cinoma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9B9AD" w14:textId="13A19563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3 (78</w:t>
            </w:r>
            <w:r w:rsidR="00F212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2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4F6BD" w14:textId="6D8DD1D8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5 (7</w:t>
            </w:r>
            <w:r w:rsidR="00EB41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8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AA925" w14:textId="2424B693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 (77</w:t>
            </w:r>
            <w:r w:rsidR="00EB41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3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7CD48" w14:textId="77777777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0C00AC" w:rsidRPr="000C00AC" w14:paraId="31C3D99B" w14:textId="77777777" w:rsidTr="00F212CC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21309" w14:textId="77777777" w:rsidR="000C00AC" w:rsidRPr="000C00AC" w:rsidRDefault="000C00AC" w:rsidP="00805656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</w:t>
            </w:r>
            <w:r w:rsidR="002C03B0" w:rsidRPr="00CA19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mor siz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0F731" w14:textId="77777777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7F21C" w14:textId="77777777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FF7D0" w14:textId="77777777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29FA9" w14:textId="77777777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3E73D8" w:rsidRPr="00CA19CD" w14:paraId="27D78F76" w14:textId="77777777" w:rsidTr="00F212CC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FE686" w14:textId="77777777" w:rsidR="003E73D8" w:rsidRPr="000C00AC" w:rsidRDefault="003E73D8" w:rsidP="00805656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19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T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B8D00" w14:textId="30D5D8A3" w:rsidR="003E73D8" w:rsidRPr="000C00AC" w:rsidRDefault="003E73D8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4 (6</w:t>
            </w:r>
            <w:r w:rsidR="00F212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8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D2F89" w14:textId="776272EB" w:rsidR="003E73D8" w:rsidRPr="000C00AC" w:rsidRDefault="003E73D8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3 (6</w:t>
            </w:r>
            <w:r w:rsidR="00EB41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7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58240" w14:textId="68D76503" w:rsidR="003E73D8" w:rsidRPr="000C00AC" w:rsidRDefault="003E73D8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 (69</w:t>
            </w:r>
            <w:r w:rsidR="00EB41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3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70527ECE" w14:textId="77777777" w:rsidR="003E73D8" w:rsidRPr="000C00AC" w:rsidRDefault="003E73D8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19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32</w:t>
            </w:r>
          </w:p>
        </w:tc>
      </w:tr>
      <w:tr w:rsidR="003E73D8" w:rsidRPr="00CA19CD" w14:paraId="4D3A5CA5" w14:textId="77777777" w:rsidTr="00F212CC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767A1" w14:textId="77777777" w:rsidR="003E73D8" w:rsidRPr="000C00AC" w:rsidRDefault="003E73D8" w:rsidP="00805656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19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T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F4316" w14:textId="3588184B" w:rsidR="003E73D8" w:rsidRPr="000C00AC" w:rsidRDefault="003E73D8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9 (3</w:t>
            </w:r>
            <w:r w:rsidR="00F212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8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D744A" w14:textId="19D3B258" w:rsidR="003E73D8" w:rsidRPr="000C00AC" w:rsidRDefault="003E73D8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19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36</w:t>
            </w:r>
            <w:r w:rsidR="00EB41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3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317CC" w14:textId="1FB0069E" w:rsidR="003E73D8" w:rsidRPr="000C00AC" w:rsidRDefault="003E73D8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 (3</w:t>
            </w:r>
            <w:r w:rsidR="00EB41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794A993" w14:textId="77777777" w:rsidR="003E73D8" w:rsidRPr="000C00AC" w:rsidRDefault="003E73D8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3E73D8" w:rsidRPr="00CA19CD" w14:paraId="3708B27C" w14:textId="77777777" w:rsidTr="00F212CC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10387" w14:textId="77777777" w:rsidR="003E73D8" w:rsidRPr="00CA19CD" w:rsidRDefault="003E73D8" w:rsidP="00805656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19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T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126DC" w14:textId="4D947B5F" w:rsidR="003E73D8" w:rsidRPr="00CA19CD" w:rsidRDefault="00EB41DF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CB771" w14:textId="544DCC51" w:rsidR="003E73D8" w:rsidRPr="00CA19CD" w:rsidRDefault="00EB41DF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624A6" w14:textId="47A43357" w:rsidR="003E73D8" w:rsidRPr="00CA19CD" w:rsidRDefault="00EB41DF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378A96E" w14:textId="77777777" w:rsidR="003E73D8" w:rsidRPr="00CA19CD" w:rsidRDefault="003E73D8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0C00AC" w:rsidRPr="000C00AC" w14:paraId="2DF5851F" w14:textId="77777777" w:rsidTr="00F212CC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40A7F" w14:textId="77777777" w:rsidR="000C00AC" w:rsidRPr="000C00AC" w:rsidRDefault="000C00AC" w:rsidP="00805656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  <w:r w:rsidR="002C03B0" w:rsidRPr="00CA19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dal status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3A6F8" w14:textId="77777777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94318" w14:textId="77777777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FE91B" w14:textId="77777777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E6E2C" w14:textId="77777777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C00AC" w:rsidRPr="000C00AC" w14:paraId="1E7BD7FD" w14:textId="77777777" w:rsidTr="00F212CC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0C8C2" w14:textId="77777777" w:rsidR="000C00AC" w:rsidRPr="000C00AC" w:rsidRDefault="002C03B0" w:rsidP="00805656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19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N</w:t>
            </w:r>
            <w:r w:rsidR="000C00AC"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293CB" w14:textId="51C78937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1 (90</w:t>
            </w:r>
            <w:r w:rsidR="00EB41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2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C9A00" w14:textId="49825BDC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5 (9</w:t>
            </w:r>
            <w:r w:rsidR="00EB41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CE83D" w14:textId="2D33D9F4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6 (86</w:t>
            </w:r>
            <w:r w:rsidR="00EB41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4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637E9" w14:textId="77777777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29</w:t>
            </w:r>
          </w:p>
        </w:tc>
      </w:tr>
      <w:tr w:rsidR="000C00AC" w:rsidRPr="000C00AC" w14:paraId="3470AD9B" w14:textId="77777777" w:rsidTr="00F212CC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9BF6F" w14:textId="77777777" w:rsidR="000C00AC" w:rsidRPr="000C00AC" w:rsidRDefault="002C03B0" w:rsidP="00805656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19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N</w:t>
            </w:r>
            <w:r w:rsidR="000C00AC"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1B37B" w14:textId="661D3C3F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 (</w:t>
            </w:r>
            <w:r w:rsidR="00EB41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8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F4B53" w14:textId="0B01479D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 (</w:t>
            </w:r>
            <w:r w:rsidR="00EB41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5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9A099" w14:textId="2DB2E609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 (1</w:t>
            </w:r>
            <w:r w:rsidR="00EB41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6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2C15C" w14:textId="77777777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0C00AC" w:rsidRPr="000C00AC" w14:paraId="76AC5853" w14:textId="77777777" w:rsidTr="00F212CC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0DC36" w14:textId="77777777" w:rsidR="000C00AC" w:rsidRPr="000C00AC" w:rsidRDefault="000C00AC" w:rsidP="00805656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ocedur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CF9B4" w14:textId="77777777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4526B" w14:textId="77777777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ABF84" w14:textId="77777777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21353" w14:textId="77777777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C00AC" w:rsidRPr="000C00AC" w14:paraId="76971982" w14:textId="77777777" w:rsidTr="00F212CC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56E0C" w14:textId="77777777" w:rsidR="000C00AC" w:rsidRPr="000C00AC" w:rsidRDefault="00781C4A" w:rsidP="00805656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19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0C00AC"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bectomy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BB2FA" w14:textId="1A3C50E2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8 (</w:t>
            </w:r>
            <w:r w:rsidR="00EB41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8.9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DFAE3" w14:textId="5AFB13E7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1 (</w:t>
            </w:r>
            <w:r w:rsidR="00EB41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9.7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E96AE" w14:textId="6734D0EC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7 (8</w:t>
            </w:r>
            <w:r w:rsidR="00EB41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5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75E3C" w14:textId="77777777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83</w:t>
            </w:r>
          </w:p>
        </w:tc>
      </w:tr>
      <w:tr w:rsidR="000C00AC" w:rsidRPr="000C00AC" w14:paraId="418390E6" w14:textId="77777777" w:rsidTr="00F212CC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A77DB" w14:textId="77777777" w:rsidR="000C00AC" w:rsidRPr="000C00AC" w:rsidRDefault="00781C4A" w:rsidP="00805656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19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2C03B0" w:rsidRPr="00CA19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g</w:t>
            </w:r>
            <w:r w:rsidR="000C00AC"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ntectomy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4C821" w14:textId="34C4FF06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 (5</w:t>
            </w:r>
            <w:r w:rsidR="00EB41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1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E5CFA" w14:textId="2EFDD5AD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 (</w:t>
            </w:r>
            <w:r w:rsidR="00EB41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8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1A523" w14:textId="6D007B28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 (</w:t>
            </w:r>
            <w:r w:rsidR="00EB41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7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8D9AE" w14:textId="77777777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0C00AC" w:rsidRPr="000C00AC" w14:paraId="6BF5B28A" w14:textId="77777777" w:rsidTr="00F212CC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A933B" w14:textId="77777777" w:rsidR="000C00AC" w:rsidRPr="000C00AC" w:rsidRDefault="00781C4A" w:rsidP="00805656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19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0C00AC"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edg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F29CF" w14:textId="1A44BF70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10 </w:t>
            </w:r>
            <w:r w:rsidR="00781C4A" w:rsidRPr="00CA19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4</w:t>
            </w:r>
            <w:r w:rsidR="00EB41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3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3A8EB" w14:textId="6C7C4BD7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 (</w:t>
            </w:r>
            <w:r w:rsidR="00EB41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4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3F420" w14:textId="7D6EC361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 (</w:t>
            </w:r>
            <w:r w:rsidR="00EB41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7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929CE" w14:textId="77777777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0C00AC" w:rsidRPr="000C00AC" w14:paraId="397B6A39" w14:textId="77777777" w:rsidTr="00F212CC">
        <w:trPr>
          <w:trHeight w:val="271"/>
        </w:trPr>
        <w:tc>
          <w:tcPr>
            <w:tcW w:w="255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BCF5377" w14:textId="77777777" w:rsidR="000C00AC" w:rsidRPr="000C00AC" w:rsidRDefault="002C03B0" w:rsidP="00805656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19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rgical approach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BC1D578" w14:textId="77777777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6274340" w14:textId="77777777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B4B9C08" w14:textId="77777777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EADB813" w14:textId="77777777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C00AC" w:rsidRPr="000C00AC" w14:paraId="59B3058C" w14:textId="77777777" w:rsidTr="00F212CC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6E4D2" w14:textId="77777777" w:rsidR="000C00AC" w:rsidRPr="000C00AC" w:rsidRDefault="002C03B0" w:rsidP="00805656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19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0C00AC"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pen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53D81" w14:textId="47E39816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 (1</w:t>
            </w:r>
            <w:r w:rsidR="00EB41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8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56950" w14:textId="12EF0FF0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 (1</w:t>
            </w:r>
            <w:r w:rsidR="00EB41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5E7D3" w14:textId="3A520344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 (2</w:t>
            </w:r>
            <w:r w:rsidR="00EB41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B4140" w14:textId="77777777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16</w:t>
            </w:r>
          </w:p>
        </w:tc>
      </w:tr>
      <w:tr w:rsidR="000C00AC" w:rsidRPr="000C00AC" w14:paraId="407786E2" w14:textId="77777777" w:rsidTr="00F212CC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E8A8C5" w14:textId="77777777" w:rsidR="000C00AC" w:rsidRPr="000C00AC" w:rsidRDefault="002C03B0" w:rsidP="00805656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19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0C00AC"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</w:t>
            </w:r>
            <w:r w:rsidRPr="00CA19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TS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9F7065" w14:textId="69528376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0 (81</w:t>
            </w:r>
            <w:r w:rsidR="00EB41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2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A7C2EF" w14:textId="428DCC27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0 (82</w:t>
            </w:r>
            <w:r w:rsidR="00EB41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2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EE2868" w14:textId="1532CB99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 (</w:t>
            </w:r>
            <w:r w:rsidR="007C3BB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9.5</w:t>
            </w:r>
            <w:r w:rsidRPr="000C00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9118F7" w14:textId="77777777" w:rsidR="000C00AC" w:rsidRPr="000C00AC" w:rsidRDefault="000C00AC" w:rsidP="00805656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</w:tbl>
    <w:p w14:paraId="2A7D5E48" w14:textId="29589453" w:rsidR="00D13193" w:rsidRPr="00805656" w:rsidRDefault="00FE7289" w:rsidP="008D0C67">
      <w:pPr>
        <w:spacing w:after="0" w:line="240" w:lineRule="auto"/>
        <w:ind w:left="2160"/>
        <w:jc w:val="both"/>
        <w:rPr>
          <w:sz w:val="20"/>
          <w:szCs w:val="20"/>
          <w:lang w:val="en-CA"/>
        </w:rPr>
      </w:pPr>
      <w:r w:rsidRPr="00E215CB">
        <w:rPr>
          <w:rFonts w:ascii="Times New Roman" w:hAnsi="Times New Roman" w:cs="Times New Roman"/>
          <w:i/>
          <w:iCs/>
          <w:sz w:val="20"/>
          <w:szCs w:val="20"/>
        </w:rPr>
        <w:t>Definition of abbreviations</w:t>
      </w:r>
      <w:r w:rsidRPr="00E215CB">
        <w:rPr>
          <w:rFonts w:ascii="Times New Roman" w:hAnsi="Times New Roman" w:cs="Times New Roman"/>
          <w:sz w:val="20"/>
          <w:szCs w:val="20"/>
        </w:rPr>
        <w:t xml:space="preserve">: </w:t>
      </w:r>
      <w:r w:rsidR="009C2AF4" w:rsidRPr="00E215CB">
        <w:rPr>
          <w:rFonts w:ascii="Times New Roman" w:hAnsi="Times New Roman" w:cs="Times New Roman"/>
          <w:sz w:val="20"/>
          <w:szCs w:val="20"/>
        </w:rPr>
        <w:t>BEC</w:t>
      </w:r>
      <w:r w:rsidRPr="00E215CB">
        <w:rPr>
          <w:rFonts w:ascii="Times New Roman" w:hAnsi="Times New Roman" w:cs="Times New Roman"/>
          <w:sz w:val="20"/>
          <w:szCs w:val="20"/>
        </w:rPr>
        <w:t xml:space="preserve"> </w:t>
      </w:r>
      <w:r w:rsidR="009C2AF4" w:rsidRPr="00E215CB">
        <w:rPr>
          <w:rFonts w:ascii="Times New Roman" w:hAnsi="Times New Roman" w:cs="Times New Roman"/>
          <w:sz w:val="20"/>
          <w:szCs w:val="20"/>
        </w:rPr>
        <w:t>=</w:t>
      </w:r>
      <w:r w:rsidRPr="00E215CB">
        <w:rPr>
          <w:rFonts w:ascii="Times New Roman" w:hAnsi="Times New Roman" w:cs="Times New Roman"/>
          <w:sz w:val="20"/>
          <w:szCs w:val="20"/>
        </w:rPr>
        <w:t xml:space="preserve"> </w:t>
      </w:r>
      <w:r w:rsidR="009C2AF4" w:rsidRPr="00E215CB">
        <w:rPr>
          <w:rFonts w:ascii="Times New Roman" w:hAnsi="Times New Roman" w:cs="Times New Roman"/>
          <w:sz w:val="20"/>
          <w:szCs w:val="20"/>
        </w:rPr>
        <w:t>Blood eosinophil count</w:t>
      </w:r>
      <w:r w:rsidR="00463304" w:rsidRPr="00E215CB">
        <w:rPr>
          <w:rFonts w:ascii="Times New Roman" w:hAnsi="Times New Roman" w:cs="Times New Roman"/>
          <w:sz w:val="20"/>
          <w:szCs w:val="20"/>
        </w:rPr>
        <w:t xml:space="preserve"> (cells/µL);</w:t>
      </w:r>
      <w:r w:rsidR="009C2AF4" w:rsidRPr="00E215CB">
        <w:rPr>
          <w:rFonts w:ascii="Times New Roman" w:hAnsi="Times New Roman" w:cs="Times New Roman"/>
          <w:sz w:val="20"/>
          <w:szCs w:val="20"/>
        </w:rPr>
        <w:t xml:space="preserve"> </w:t>
      </w:r>
      <w:r w:rsidR="00F55126" w:rsidRPr="00E215CB">
        <w:rPr>
          <w:rFonts w:ascii="Times New Roman" w:hAnsi="Times New Roman" w:cs="Times New Roman"/>
          <w:sz w:val="20"/>
          <w:szCs w:val="20"/>
        </w:rPr>
        <w:t>ICS</w:t>
      </w:r>
      <w:r w:rsidRPr="00E215CB">
        <w:rPr>
          <w:rFonts w:ascii="Times New Roman" w:hAnsi="Times New Roman" w:cs="Times New Roman"/>
          <w:sz w:val="20"/>
          <w:szCs w:val="20"/>
        </w:rPr>
        <w:t xml:space="preserve"> </w:t>
      </w:r>
      <w:r w:rsidR="00F55126" w:rsidRPr="00E215CB">
        <w:rPr>
          <w:rFonts w:ascii="Times New Roman" w:hAnsi="Times New Roman" w:cs="Times New Roman"/>
          <w:sz w:val="20"/>
          <w:szCs w:val="20"/>
        </w:rPr>
        <w:t>=</w:t>
      </w:r>
      <w:r w:rsidR="00805656">
        <w:rPr>
          <w:rFonts w:ascii="Times New Roman" w:hAnsi="Times New Roman" w:cs="Times New Roman"/>
          <w:sz w:val="20"/>
          <w:szCs w:val="20"/>
        </w:rPr>
        <w:t xml:space="preserve"> </w:t>
      </w:r>
      <w:r w:rsidR="00F55126" w:rsidRPr="00E215CB">
        <w:rPr>
          <w:rFonts w:ascii="Times New Roman" w:hAnsi="Times New Roman" w:cs="Times New Roman"/>
          <w:sz w:val="20"/>
          <w:szCs w:val="20"/>
        </w:rPr>
        <w:t>Inhaled corticosteroids; IQR</w:t>
      </w:r>
      <w:r w:rsidRPr="00E215CB">
        <w:rPr>
          <w:rFonts w:ascii="Times New Roman" w:hAnsi="Times New Roman" w:cs="Times New Roman"/>
          <w:sz w:val="20"/>
          <w:szCs w:val="20"/>
        </w:rPr>
        <w:t xml:space="preserve"> </w:t>
      </w:r>
      <w:r w:rsidR="00F55126" w:rsidRPr="00E215CB">
        <w:rPr>
          <w:rFonts w:ascii="Times New Roman" w:hAnsi="Times New Roman" w:cs="Times New Roman"/>
          <w:sz w:val="20"/>
          <w:szCs w:val="20"/>
        </w:rPr>
        <w:t>=</w:t>
      </w:r>
      <w:r w:rsidRPr="00E215CB">
        <w:rPr>
          <w:rFonts w:ascii="Times New Roman" w:hAnsi="Times New Roman" w:cs="Times New Roman"/>
          <w:sz w:val="20"/>
          <w:szCs w:val="20"/>
        </w:rPr>
        <w:t xml:space="preserve"> </w:t>
      </w:r>
      <w:r w:rsidR="00F55126" w:rsidRPr="00E215CB">
        <w:rPr>
          <w:rFonts w:ascii="Times New Roman" w:hAnsi="Times New Roman" w:cs="Times New Roman"/>
          <w:sz w:val="20"/>
          <w:szCs w:val="20"/>
        </w:rPr>
        <w:t>Interquartile</w:t>
      </w:r>
      <w:r w:rsidR="00805656">
        <w:rPr>
          <w:rFonts w:ascii="Times New Roman" w:hAnsi="Times New Roman" w:cs="Times New Roman"/>
          <w:sz w:val="20"/>
          <w:szCs w:val="20"/>
        </w:rPr>
        <w:t xml:space="preserve"> </w:t>
      </w:r>
      <w:r w:rsidR="00F55126" w:rsidRPr="00E215CB">
        <w:rPr>
          <w:rFonts w:ascii="Times New Roman" w:hAnsi="Times New Roman" w:cs="Times New Roman"/>
          <w:sz w:val="20"/>
          <w:szCs w:val="20"/>
        </w:rPr>
        <w:t>range; LABA</w:t>
      </w:r>
      <w:r w:rsidRPr="00E215CB">
        <w:rPr>
          <w:rFonts w:ascii="Times New Roman" w:hAnsi="Times New Roman" w:cs="Times New Roman"/>
          <w:sz w:val="20"/>
          <w:szCs w:val="20"/>
        </w:rPr>
        <w:t xml:space="preserve"> =</w:t>
      </w:r>
      <w:r w:rsidR="00F55126" w:rsidRPr="00E215CB">
        <w:rPr>
          <w:rFonts w:ascii="Times New Roman" w:hAnsi="Times New Roman" w:cs="Times New Roman"/>
          <w:sz w:val="20"/>
          <w:szCs w:val="20"/>
        </w:rPr>
        <w:t xml:space="preserve"> </w:t>
      </w:r>
      <w:r w:rsidRPr="00E215CB">
        <w:rPr>
          <w:rFonts w:ascii="Times New Roman" w:hAnsi="Times New Roman" w:cs="Times New Roman"/>
          <w:sz w:val="20"/>
          <w:szCs w:val="20"/>
        </w:rPr>
        <w:t>L</w:t>
      </w:r>
      <w:r w:rsidR="00F55126" w:rsidRPr="00E215CB">
        <w:rPr>
          <w:rFonts w:ascii="Times New Roman" w:hAnsi="Times New Roman" w:cs="Times New Roman"/>
          <w:sz w:val="20"/>
          <w:szCs w:val="20"/>
        </w:rPr>
        <w:t xml:space="preserve">ong-acting </w:t>
      </w:r>
      <w:r w:rsidR="00F55126" w:rsidRPr="00E215CB">
        <w:rPr>
          <w:rFonts w:ascii="Times New Roman" w:hAnsi="Times New Roman" w:cs="Times New Roman"/>
          <w:sz w:val="20"/>
          <w:szCs w:val="20"/>
        </w:rPr>
        <w:lastRenderedPageBreak/>
        <w:t>beta-agonist</w:t>
      </w:r>
      <w:r w:rsidRPr="00E215CB">
        <w:rPr>
          <w:rFonts w:ascii="Times New Roman" w:hAnsi="Times New Roman" w:cs="Times New Roman"/>
          <w:sz w:val="20"/>
          <w:szCs w:val="20"/>
        </w:rPr>
        <w:t>;</w:t>
      </w:r>
      <w:r w:rsidR="00F55126" w:rsidRPr="00E215CB">
        <w:rPr>
          <w:rFonts w:ascii="Times New Roman" w:hAnsi="Times New Roman" w:cs="Times New Roman"/>
          <w:sz w:val="20"/>
          <w:szCs w:val="20"/>
        </w:rPr>
        <w:t xml:space="preserve"> LAMA</w:t>
      </w:r>
      <w:r w:rsidRPr="00E215CB">
        <w:rPr>
          <w:rFonts w:ascii="Times New Roman" w:hAnsi="Times New Roman" w:cs="Times New Roman"/>
          <w:sz w:val="20"/>
          <w:szCs w:val="20"/>
        </w:rPr>
        <w:t xml:space="preserve"> =</w:t>
      </w:r>
      <w:r w:rsidR="00F55126" w:rsidRPr="00E215CB">
        <w:rPr>
          <w:rFonts w:ascii="Times New Roman" w:hAnsi="Times New Roman" w:cs="Times New Roman"/>
          <w:sz w:val="20"/>
          <w:szCs w:val="20"/>
        </w:rPr>
        <w:t xml:space="preserve"> </w:t>
      </w:r>
      <w:r w:rsidR="00E215CB" w:rsidRPr="00E215CB">
        <w:rPr>
          <w:rFonts w:ascii="Times New Roman" w:hAnsi="Times New Roman" w:cs="Times New Roman"/>
          <w:sz w:val="20"/>
          <w:szCs w:val="20"/>
        </w:rPr>
        <w:t>Long-acting muscarinic antagonist</w:t>
      </w:r>
      <w:r w:rsidRPr="00E215CB">
        <w:rPr>
          <w:rFonts w:ascii="Times New Roman" w:hAnsi="Times New Roman" w:cs="Times New Roman"/>
          <w:sz w:val="20"/>
          <w:szCs w:val="20"/>
        </w:rPr>
        <w:t>;</w:t>
      </w:r>
      <w:r w:rsidR="009C2AF4" w:rsidRPr="00E215CB">
        <w:rPr>
          <w:rFonts w:ascii="Times New Roman" w:hAnsi="Times New Roman" w:cs="Times New Roman"/>
          <w:sz w:val="20"/>
          <w:szCs w:val="20"/>
        </w:rPr>
        <w:t xml:space="preserve"> </w:t>
      </w:r>
      <w:r w:rsidR="00F55126" w:rsidRPr="00E215CB">
        <w:rPr>
          <w:rFonts w:ascii="Times New Roman" w:hAnsi="Times New Roman" w:cs="Times New Roman"/>
          <w:sz w:val="20"/>
          <w:szCs w:val="20"/>
        </w:rPr>
        <w:t>SD</w:t>
      </w:r>
      <w:r w:rsidRPr="00E215CB">
        <w:rPr>
          <w:rFonts w:ascii="Times New Roman" w:hAnsi="Times New Roman" w:cs="Times New Roman"/>
          <w:sz w:val="20"/>
          <w:szCs w:val="20"/>
        </w:rPr>
        <w:t xml:space="preserve"> </w:t>
      </w:r>
      <w:r w:rsidR="00F55126" w:rsidRPr="00E215CB">
        <w:rPr>
          <w:rFonts w:ascii="Times New Roman" w:hAnsi="Times New Roman" w:cs="Times New Roman"/>
          <w:sz w:val="20"/>
          <w:szCs w:val="20"/>
        </w:rPr>
        <w:t>=</w:t>
      </w:r>
      <w:r w:rsidRPr="00E215CB">
        <w:rPr>
          <w:rFonts w:ascii="Times New Roman" w:hAnsi="Times New Roman" w:cs="Times New Roman"/>
          <w:sz w:val="20"/>
          <w:szCs w:val="20"/>
        </w:rPr>
        <w:t xml:space="preserve"> </w:t>
      </w:r>
      <w:r w:rsidR="00F55126" w:rsidRPr="00E215CB">
        <w:rPr>
          <w:rFonts w:ascii="Times New Roman" w:hAnsi="Times New Roman" w:cs="Times New Roman"/>
          <w:sz w:val="20"/>
          <w:szCs w:val="20"/>
        </w:rPr>
        <w:t>Standard</w:t>
      </w:r>
      <w:r w:rsidR="00805656">
        <w:rPr>
          <w:rFonts w:ascii="Times New Roman" w:hAnsi="Times New Roman" w:cs="Times New Roman"/>
          <w:sz w:val="20"/>
          <w:szCs w:val="20"/>
        </w:rPr>
        <w:t xml:space="preserve"> </w:t>
      </w:r>
      <w:r w:rsidR="00F55126" w:rsidRPr="00E215CB">
        <w:rPr>
          <w:rFonts w:ascii="Times New Roman" w:hAnsi="Times New Roman" w:cs="Times New Roman"/>
          <w:sz w:val="20"/>
          <w:szCs w:val="20"/>
        </w:rPr>
        <w:t>Deviation; VATS</w:t>
      </w:r>
      <w:r w:rsidRPr="00E215CB">
        <w:rPr>
          <w:rFonts w:ascii="Times New Roman" w:hAnsi="Times New Roman" w:cs="Times New Roman"/>
          <w:sz w:val="20"/>
          <w:szCs w:val="20"/>
        </w:rPr>
        <w:t xml:space="preserve"> =</w:t>
      </w:r>
      <w:r w:rsidR="00F55126" w:rsidRPr="00E215CB">
        <w:rPr>
          <w:rFonts w:ascii="Times New Roman" w:hAnsi="Times New Roman" w:cs="Times New Roman"/>
          <w:sz w:val="20"/>
          <w:szCs w:val="20"/>
        </w:rPr>
        <w:t xml:space="preserve"> </w:t>
      </w:r>
      <w:r w:rsidRPr="00E215CB">
        <w:rPr>
          <w:rFonts w:ascii="Times New Roman" w:hAnsi="Times New Roman" w:cs="Times New Roman"/>
          <w:sz w:val="20"/>
          <w:szCs w:val="20"/>
        </w:rPr>
        <w:t>V</w:t>
      </w:r>
      <w:r w:rsidR="00F55126" w:rsidRPr="00E215CB">
        <w:rPr>
          <w:rFonts w:ascii="Times New Roman" w:hAnsi="Times New Roman" w:cs="Times New Roman"/>
          <w:sz w:val="20"/>
          <w:szCs w:val="20"/>
        </w:rPr>
        <w:t>ideo-</w:t>
      </w:r>
      <w:r w:rsidR="009C2AF4" w:rsidRPr="00E215CB">
        <w:rPr>
          <w:rFonts w:ascii="Times New Roman" w:hAnsi="Times New Roman" w:cs="Times New Roman"/>
          <w:sz w:val="20"/>
          <w:szCs w:val="20"/>
        </w:rPr>
        <w:t>assisted</w:t>
      </w:r>
      <w:r w:rsidR="0035616C" w:rsidRPr="00E215CB">
        <w:rPr>
          <w:rFonts w:ascii="Times New Roman" w:hAnsi="Times New Roman" w:cs="Times New Roman"/>
          <w:sz w:val="20"/>
          <w:szCs w:val="20"/>
        </w:rPr>
        <w:t xml:space="preserve"> </w:t>
      </w:r>
      <w:r w:rsidR="009C2AF4" w:rsidRPr="00E215CB">
        <w:rPr>
          <w:rFonts w:ascii="Times New Roman" w:hAnsi="Times New Roman" w:cs="Times New Roman"/>
          <w:sz w:val="20"/>
          <w:szCs w:val="20"/>
        </w:rPr>
        <w:t>thoracoscopic surgery</w:t>
      </w:r>
      <w:r w:rsidRPr="00E215CB">
        <w:rPr>
          <w:rFonts w:ascii="Times New Roman" w:hAnsi="Times New Roman" w:cs="Times New Roman"/>
          <w:sz w:val="20"/>
          <w:szCs w:val="20"/>
        </w:rPr>
        <w:t xml:space="preserve">.     </w:t>
      </w:r>
      <w:r w:rsidR="009C2AF4" w:rsidRPr="00E215CB">
        <w:rPr>
          <w:rFonts w:ascii="Times New Roman" w:hAnsi="Times New Roman" w:cs="Times New Roman"/>
          <w:sz w:val="20"/>
          <w:szCs w:val="20"/>
        </w:rPr>
        <w:t xml:space="preserve">   </w:t>
      </w:r>
      <w:r w:rsidR="009C2AF4" w:rsidRPr="00E215CB">
        <w:rPr>
          <w:sz w:val="20"/>
          <w:szCs w:val="20"/>
          <w:lang w:val="en-CA"/>
        </w:rPr>
        <w:t xml:space="preserve">                     </w:t>
      </w:r>
    </w:p>
    <w:p w14:paraId="586CDFEE" w14:textId="77777777" w:rsidR="00D91BFB" w:rsidRDefault="00D91BFB" w:rsidP="00805656">
      <w:pPr>
        <w:bidi w:val="0"/>
        <w:spacing w:line="480" w:lineRule="auto"/>
      </w:pPr>
    </w:p>
    <w:p w14:paraId="63D79708" w14:textId="463EF796" w:rsidR="00CA19CD" w:rsidRPr="00CA19CD" w:rsidRDefault="00CA19CD" w:rsidP="00805656">
      <w:pPr>
        <w:bidi w:val="0"/>
        <w:spacing w:after="0" w:line="480" w:lineRule="auto"/>
        <w:jc w:val="both"/>
        <w:rPr>
          <w:rStyle w:val="fontstyle01"/>
          <w:rFonts w:ascii="Times New Roman" w:eastAsia="Times New Roman" w:hAnsi="Times New Roman" w:cs="Times New Roman"/>
          <w:rtl/>
        </w:rPr>
      </w:pPr>
      <w:bookmarkStart w:id="5" w:name="_Hlk214199589"/>
      <w:r>
        <w:rPr>
          <w:rStyle w:val="fontstyle01"/>
          <w:rFonts w:ascii="Times New Roman" w:eastAsia="Times New Roman" w:hAnsi="Times New Roman" w:cs="Times New Roman"/>
        </w:rPr>
        <w:t>Appendix</w:t>
      </w:r>
      <w:r w:rsidR="00C81707">
        <w:rPr>
          <w:rStyle w:val="fontstyle01"/>
          <w:rFonts w:ascii="Times New Roman" w:eastAsia="Times New Roman" w:hAnsi="Times New Roman" w:cs="Times New Roman"/>
        </w:rPr>
        <w:t xml:space="preserve"> Table</w:t>
      </w:r>
      <w:r>
        <w:rPr>
          <w:rStyle w:val="fontstyle01"/>
          <w:rFonts w:ascii="Times New Roman" w:eastAsia="Times New Roman" w:hAnsi="Times New Roman" w:cs="Times New Roman"/>
        </w:rPr>
        <w:t xml:space="preserve"> </w:t>
      </w:r>
      <w:r w:rsidR="00B11521">
        <w:rPr>
          <w:rStyle w:val="fontstyle01"/>
          <w:rFonts w:ascii="Times New Roman" w:eastAsia="Times New Roman" w:hAnsi="Times New Roman" w:cs="Times New Roman"/>
        </w:rPr>
        <w:t>5</w:t>
      </w:r>
      <w:bookmarkEnd w:id="5"/>
      <w:r>
        <w:rPr>
          <w:rStyle w:val="fontstyle01"/>
          <w:rFonts w:ascii="Times New Roman" w:eastAsia="Times New Roman" w:hAnsi="Times New Roman" w:cs="Times New Roman"/>
        </w:rPr>
        <w:t xml:space="preserve">: </w:t>
      </w:r>
      <w:r w:rsidRPr="004E6239">
        <w:rPr>
          <w:rStyle w:val="fontstyle01"/>
          <w:rFonts w:ascii="Times New Roman" w:eastAsia="Times New Roman" w:hAnsi="Times New Roman" w:cs="Times New Roman"/>
          <w:b w:val="0"/>
          <w:bCs w:val="0"/>
        </w:rPr>
        <w:t>Factors independently associated with 90-day healthcare utili</w:t>
      </w:r>
      <w:r>
        <w:rPr>
          <w:rStyle w:val="fontstyle01"/>
          <w:rFonts w:ascii="Times New Roman" w:eastAsia="Times New Roman" w:hAnsi="Times New Roman" w:cs="Times New Roman"/>
          <w:b w:val="0"/>
          <w:bCs w:val="0"/>
        </w:rPr>
        <w:t>z</w:t>
      </w:r>
      <w:r w:rsidRPr="004E6239">
        <w:rPr>
          <w:rStyle w:val="fontstyle01"/>
          <w:rFonts w:ascii="Times New Roman" w:eastAsia="Times New Roman" w:hAnsi="Times New Roman" w:cs="Times New Roman"/>
          <w:b w:val="0"/>
          <w:bCs w:val="0"/>
        </w:rPr>
        <w:t>ation</w:t>
      </w:r>
      <w:r>
        <w:rPr>
          <w:rStyle w:val="fontstyle01"/>
          <w:rFonts w:ascii="Times New Roman" w:eastAsia="Times New Roman" w:hAnsi="Times New Roman" w:cs="Times New Roman"/>
          <w:b w:val="0"/>
          <w:bCs w:val="0"/>
        </w:rPr>
        <w:t xml:space="preserve"> </w:t>
      </w:r>
      <w:r w:rsidR="004C40A5">
        <w:rPr>
          <w:rStyle w:val="fontstyle01"/>
          <w:rFonts w:ascii="Times New Roman" w:eastAsia="Times New Roman" w:hAnsi="Times New Roman" w:cs="Times New Roman"/>
          <w:b w:val="0"/>
          <w:bCs w:val="0"/>
        </w:rPr>
        <w:t>in the validation cohort</w:t>
      </w:r>
    </w:p>
    <w:tbl>
      <w:tblPr>
        <w:tblStyle w:val="PlainTable2"/>
        <w:tblW w:w="9072" w:type="dxa"/>
        <w:tblBorders>
          <w:insideH w:val="single" w:sz="4" w:space="0" w:color="7F7F7F" w:themeColor="text1" w:themeTint="80"/>
        </w:tblBorders>
        <w:tblLayout w:type="fixed"/>
        <w:tblLook w:val="0420" w:firstRow="1" w:lastRow="0" w:firstColumn="0" w:lastColumn="0" w:noHBand="0" w:noVBand="1"/>
      </w:tblPr>
      <w:tblGrid>
        <w:gridCol w:w="1271"/>
        <w:gridCol w:w="1985"/>
        <w:gridCol w:w="1809"/>
        <w:gridCol w:w="1026"/>
        <w:gridCol w:w="1842"/>
        <w:gridCol w:w="1139"/>
      </w:tblGrid>
      <w:tr w:rsidR="00C80AC3" w:rsidRPr="006F016A" w14:paraId="1DE212CC" w14:textId="77777777" w:rsidTr="006828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2"/>
        </w:trPr>
        <w:tc>
          <w:tcPr>
            <w:tcW w:w="3256" w:type="dxa"/>
            <w:gridSpan w:val="2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2277E5F" w14:textId="1455AB54" w:rsidR="00C80AC3" w:rsidRPr="00DB3C19" w:rsidRDefault="00C80AC3" w:rsidP="00805656">
            <w:pPr>
              <w:spacing w:line="480" w:lineRule="auto"/>
              <w:ind w:left="2160"/>
              <w:rPr>
                <w:rFonts w:ascii="Times New Roman" w:hAnsi="Times New Roman" w:cs="Times New Roman"/>
                <w:lang w:bidi="he-IL"/>
              </w:rPr>
            </w:pPr>
            <w:r w:rsidRPr="006F016A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809" w:type="dxa"/>
            <w:tcBorders>
              <w:left w:val="single" w:sz="4" w:space="0" w:color="auto"/>
              <w:right w:val="nil"/>
            </w:tcBorders>
            <w:hideMark/>
          </w:tcPr>
          <w:p w14:paraId="02A95F2E" w14:textId="77777777" w:rsidR="00C80AC3" w:rsidRPr="00CA19CD" w:rsidRDefault="00C80AC3" w:rsidP="00805656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</w:rPr>
              <w:t>Una</w:t>
            </w:r>
            <w:r w:rsidRPr="006F016A">
              <w:rPr>
                <w:rFonts w:ascii="Times New Roman" w:hAnsi="Times New Roman" w:cs="Times New Roman"/>
              </w:rPr>
              <w:t>djusted</w:t>
            </w:r>
            <w:r>
              <w:rPr>
                <w:rFonts w:ascii="Times New Roman" w:hAnsi="Times New Roman" w:cs="Times New Roman"/>
              </w:rPr>
              <w:t xml:space="preserve"> Risk Ratio</w:t>
            </w:r>
          </w:p>
          <w:p w14:paraId="0027D2B0" w14:textId="25541B34" w:rsidR="00C80AC3" w:rsidRPr="00CA19CD" w:rsidRDefault="00C80AC3" w:rsidP="0080565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820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026" w:type="dxa"/>
            <w:tcBorders>
              <w:left w:val="nil"/>
              <w:right w:val="single" w:sz="4" w:space="0" w:color="auto"/>
            </w:tcBorders>
            <w:hideMark/>
          </w:tcPr>
          <w:p w14:paraId="12CA6B0E" w14:textId="77777777" w:rsidR="00C80AC3" w:rsidRPr="006F016A" w:rsidRDefault="00C80AC3" w:rsidP="008056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842" w:type="dxa"/>
            <w:tcBorders>
              <w:left w:val="single" w:sz="4" w:space="0" w:color="auto"/>
              <w:right w:val="nil"/>
            </w:tcBorders>
          </w:tcPr>
          <w:p w14:paraId="20D3C788" w14:textId="4D58DD89" w:rsidR="00C80AC3" w:rsidRDefault="00C80AC3" w:rsidP="00805656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6F016A">
              <w:rPr>
                <w:rFonts w:ascii="Times New Roman" w:hAnsi="Times New Roman" w:cs="Times New Roman"/>
              </w:rPr>
              <w:t>djusted</w:t>
            </w:r>
            <w:r>
              <w:rPr>
                <w:rFonts w:ascii="Times New Roman" w:hAnsi="Times New Roman" w:cs="Times New Roman"/>
              </w:rPr>
              <w:t xml:space="preserve"> Risk</w:t>
            </w:r>
            <w:r w:rsidR="0068289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atio</w:t>
            </w:r>
          </w:p>
          <w:p w14:paraId="7A79A5A4" w14:textId="0D77446E" w:rsidR="00C80AC3" w:rsidRDefault="00C80AC3" w:rsidP="008056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4820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139" w:type="dxa"/>
            <w:tcBorders>
              <w:left w:val="nil"/>
              <w:right w:val="single" w:sz="4" w:space="0" w:color="auto"/>
            </w:tcBorders>
          </w:tcPr>
          <w:p w14:paraId="27D47D92" w14:textId="77777777" w:rsidR="00C80AC3" w:rsidRDefault="00C80AC3" w:rsidP="008056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9C2AF4" w:rsidRPr="002C5973" w14:paraId="38896005" w14:textId="77777777" w:rsidTr="00682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256" w:type="dxa"/>
            <w:gridSpan w:val="2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D058307" w14:textId="2CCFBE84" w:rsidR="009C2AF4" w:rsidRPr="00DB3C19" w:rsidRDefault="00E215CB" w:rsidP="00805656">
            <w:pPr>
              <w:bidi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EC</w:t>
            </w:r>
            <w:r w:rsidR="009C2AF4" w:rsidRPr="00DB3C19">
              <w:rPr>
                <w:rFonts w:ascii="Times New Roman" w:hAnsi="Times New Roman" w:cs="Times New Roman"/>
                <w:b/>
                <w:bCs/>
              </w:rPr>
              <w:t>, cells/µL</w:t>
            </w:r>
            <w:r w:rsidR="00805656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809" w:type="dxa"/>
            <w:tcBorders>
              <w:left w:val="single" w:sz="4" w:space="0" w:color="auto"/>
              <w:right w:val="nil"/>
            </w:tcBorders>
            <w:hideMark/>
          </w:tcPr>
          <w:p w14:paraId="27805526" w14:textId="0CBBDA1B" w:rsidR="009C2AF4" w:rsidRPr="008D0C67" w:rsidRDefault="009C2AF4" w:rsidP="00805656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0C67">
              <w:rPr>
                <w:rFonts w:ascii="Times New Roman" w:hAnsi="Times New Roman" w:cs="Times New Roman"/>
                <w:b/>
                <w:bCs/>
              </w:rPr>
              <w:t>1.47 (1.07-1.8</w:t>
            </w:r>
            <w:r w:rsidR="00FC12A0">
              <w:rPr>
                <w:rFonts w:ascii="Times New Roman" w:hAnsi="Times New Roman" w:cs="Times New Roman"/>
                <w:b/>
                <w:bCs/>
              </w:rPr>
              <w:t>0</w:t>
            </w:r>
            <w:r w:rsidRPr="008D0C6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026" w:type="dxa"/>
            <w:tcBorders>
              <w:left w:val="nil"/>
              <w:right w:val="single" w:sz="4" w:space="0" w:color="auto"/>
            </w:tcBorders>
            <w:hideMark/>
          </w:tcPr>
          <w:p w14:paraId="014F4FBA" w14:textId="77777777" w:rsidR="009C2AF4" w:rsidRPr="008D0C67" w:rsidRDefault="009C2AF4" w:rsidP="00805656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0C67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  <w:tc>
          <w:tcPr>
            <w:tcW w:w="1842" w:type="dxa"/>
            <w:tcBorders>
              <w:left w:val="single" w:sz="4" w:space="0" w:color="auto"/>
              <w:right w:val="nil"/>
            </w:tcBorders>
          </w:tcPr>
          <w:p w14:paraId="5AB23988" w14:textId="77777777" w:rsidR="009C2AF4" w:rsidRPr="008D0C67" w:rsidRDefault="009C2AF4" w:rsidP="00805656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rtl/>
                <w:lang w:bidi="he-IL"/>
              </w:rPr>
            </w:pPr>
            <w:r w:rsidRPr="008D0C67">
              <w:rPr>
                <w:rFonts w:ascii="Times New Roman" w:hAnsi="Times New Roman" w:cs="Times New Roman"/>
                <w:b/>
                <w:bCs/>
              </w:rPr>
              <w:t>1.42 (1.10-1.94)</w:t>
            </w:r>
          </w:p>
        </w:tc>
        <w:tc>
          <w:tcPr>
            <w:tcW w:w="1139" w:type="dxa"/>
            <w:tcBorders>
              <w:left w:val="nil"/>
              <w:right w:val="single" w:sz="4" w:space="0" w:color="auto"/>
            </w:tcBorders>
          </w:tcPr>
          <w:p w14:paraId="025601A2" w14:textId="77777777" w:rsidR="009C2AF4" w:rsidRPr="008D0C67" w:rsidRDefault="009C2AF4" w:rsidP="00805656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0C67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9C2AF4" w:rsidRPr="006F016A" w14:paraId="52E3DAA8" w14:textId="77777777" w:rsidTr="00682893">
        <w:trPr>
          <w:trHeight w:val="20"/>
        </w:trPr>
        <w:tc>
          <w:tcPr>
            <w:tcW w:w="1271" w:type="dxa"/>
            <w:tcBorders>
              <w:left w:val="single" w:sz="4" w:space="0" w:color="auto"/>
              <w:right w:val="nil"/>
            </w:tcBorders>
            <w:hideMark/>
          </w:tcPr>
          <w:p w14:paraId="09357431" w14:textId="77777777" w:rsidR="009C2AF4" w:rsidRPr="00DB3C19" w:rsidRDefault="009C2AF4" w:rsidP="00805656">
            <w:pPr>
              <w:bidi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moking</w:t>
            </w:r>
          </w:p>
        </w:tc>
        <w:tc>
          <w:tcPr>
            <w:tcW w:w="1985" w:type="dxa"/>
            <w:tcBorders>
              <w:left w:val="nil"/>
              <w:right w:val="single" w:sz="4" w:space="0" w:color="auto"/>
            </w:tcBorders>
          </w:tcPr>
          <w:p w14:paraId="62B73425" w14:textId="77777777" w:rsidR="009C2AF4" w:rsidRPr="006278A9" w:rsidRDefault="009C2AF4" w:rsidP="00805656">
            <w:pPr>
              <w:bidi w:val="0"/>
              <w:spacing w:line="480" w:lineRule="auto"/>
              <w:rPr>
                <w:rFonts w:ascii="Times New Roman" w:hAnsi="Times New Roman" w:cs="Times New Roman"/>
              </w:rPr>
            </w:pPr>
            <w:r w:rsidRPr="006278A9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1809" w:type="dxa"/>
            <w:tcBorders>
              <w:left w:val="single" w:sz="4" w:space="0" w:color="auto"/>
              <w:right w:val="nil"/>
            </w:tcBorders>
            <w:hideMark/>
          </w:tcPr>
          <w:p w14:paraId="2958600F" w14:textId="1A4E3154" w:rsidR="009C2AF4" w:rsidRPr="006F016A" w:rsidRDefault="009C2AF4" w:rsidP="00805656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46330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Ref)</w:t>
            </w:r>
          </w:p>
        </w:tc>
        <w:tc>
          <w:tcPr>
            <w:tcW w:w="1026" w:type="dxa"/>
            <w:tcBorders>
              <w:left w:val="nil"/>
              <w:right w:val="single" w:sz="4" w:space="0" w:color="auto"/>
            </w:tcBorders>
            <w:hideMark/>
          </w:tcPr>
          <w:p w14:paraId="3E69F983" w14:textId="77777777" w:rsidR="009C2AF4" w:rsidRPr="006F016A" w:rsidRDefault="009C2AF4" w:rsidP="00805656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  <w:tcBorders>
              <w:left w:val="single" w:sz="4" w:space="0" w:color="auto"/>
              <w:right w:val="nil"/>
            </w:tcBorders>
          </w:tcPr>
          <w:p w14:paraId="0295FD2C" w14:textId="145F9F0E" w:rsidR="009C2AF4" w:rsidRPr="006F016A" w:rsidRDefault="009C2AF4" w:rsidP="00805656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46330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Ref)</w:t>
            </w:r>
          </w:p>
        </w:tc>
        <w:tc>
          <w:tcPr>
            <w:tcW w:w="1139" w:type="dxa"/>
            <w:tcBorders>
              <w:left w:val="nil"/>
              <w:right w:val="single" w:sz="4" w:space="0" w:color="auto"/>
            </w:tcBorders>
          </w:tcPr>
          <w:p w14:paraId="4F1E27A6" w14:textId="77777777" w:rsidR="009C2AF4" w:rsidRPr="006F016A" w:rsidRDefault="009C2AF4" w:rsidP="00805656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C2AF4" w:rsidRPr="006F016A" w14:paraId="07284E2B" w14:textId="77777777" w:rsidTr="00682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271" w:type="dxa"/>
            <w:tcBorders>
              <w:left w:val="single" w:sz="4" w:space="0" w:color="auto"/>
              <w:right w:val="nil"/>
            </w:tcBorders>
          </w:tcPr>
          <w:p w14:paraId="0A48373A" w14:textId="77777777" w:rsidR="009C2AF4" w:rsidRPr="00DB3C19" w:rsidRDefault="009C2AF4" w:rsidP="00805656">
            <w:pPr>
              <w:bidi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  <w:tcBorders>
              <w:left w:val="nil"/>
              <w:right w:val="single" w:sz="4" w:space="0" w:color="auto"/>
            </w:tcBorders>
          </w:tcPr>
          <w:p w14:paraId="0F7B5788" w14:textId="77777777" w:rsidR="009C2AF4" w:rsidRPr="006278A9" w:rsidRDefault="009C2AF4" w:rsidP="00805656">
            <w:pPr>
              <w:bidi w:val="0"/>
              <w:spacing w:line="480" w:lineRule="auto"/>
              <w:rPr>
                <w:rFonts w:ascii="Times New Roman" w:hAnsi="Times New Roman" w:cs="Times New Roman"/>
              </w:rPr>
            </w:pPr>
            <w:r w:rsidRPr="006278A9">
              <w:rPr>
                <w:rFonts w:ascii="Times New Roman" w:hAnsi="Times New Roman" w:cs="Times New Roman"/>
              </w:rPr>
              <w:t>Former</w:t>
            </w:r>
          </w:p>
        </w:tc>
        <w:tc>
          <w:tcPr>
            <w:tcW w:w="1809" w:type="dxa"/>
            <w:tcBorders>
              <w:left w:val="single" w:sz="4" w:space="0" w:color="auto"/>
              <w:right w:val="nil"/>
            </w:tcBorders>
          </w:tcPr>
          <w:p w14:paraId="09D9BD5F" w14:textId="77777777" w:rsidR="009C2AF4" w:rsidRPr="00284AFF" w:rsidRDefault="009C2AF4" w:rsidP="008056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 (0.27-1.08)</w:t>
            </w:r>
          </w:p>
        </w:tc>
        <w:tc>
          <w:tcPr>
            <w:tcW w:w="1026" w:type="dxa"/>
            <w:tcBorders>
              <w:left w:val="nil"/>
              <w:right w:val="single" w:sz="4" w:space="0" w:color="auto"/>
            </w:tcBorders>
          </w:tcPr>
          <w:p w14:paraId="0142AB80" w14:textId="77777777" w:rsidR="009C2AF4" w:rsidRPr="007273EC" w:rsidRDefault="009C2AF4" w:rsidP="00805656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842" w:type="dxa"/>
            <w:tcBorders>
              <w:left w:val="single" w:sz="4" w:space="0" w:color="auto"/>
              <w:right w:val="nil"/>
            </w:tcBorders>
          </w:tcPr>
          <w:p w14:paraId="75B9F3A3" w14:textId="77777777" w:rsidR="009C2AF4" w:rsidRPr="008D0C67" w:rsidRDefault="009C2AF4" w:rsidP="00805656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0C67">
              <w:rPr>
                <w:rFonts w:ascii="Times New Roman" w:hAnsi="Times New Roman" w:cs="Times New Roman"/>
                <w:b/>
                <w:bCs/>
              </w:rPr>
              <w:t>0.45 (0.21-0.98)</w:t>
            </w:r>
          </w:p>
        </w:tc>
        <w:tc>
          <w:tcPr>
            <w:tcW w:w="1139" w:type="dxa"/>
            <w:tcBorders>
              <w:left w:val="nil"/>
              <w:right w:val="single" w:sz="4" w:space="0" w:color="auto"/>
            </w:tcBorders>
          </w:tcPr>
          <w:p w14:paraId="79C49F83" w14:textId="77777777" w:rsidR="009C2AF4" w:rsidRPr="008D0C67" w:rsidRDefault="009C2AF4" w:rsidP="00805656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0C67">
              <w:rPr>
                <w:rFonts w:ascii="Times New Roman" w:hAnsi="Times New Roman" w:cs="Times New Roman"/>
                <w:b/>
                <w:bCs/>
              </w:rPr>
              <w:t>0.04</w:t>
            </w:r>
          </w:p>
        </w:tc>
      </w:tr>
      <w:tr w:rsidR="009C2AF4" w:rsidRPr="006F016A" w14:paraId="3E74B84E" w14:textId="77777777" w:rsidTr="00682893">
        <w:trPr>
          <w:trHeight w:val="20"/>
        </w:trPr>
        <w:tc>
          <w:tcPr>
            <w:tcW w:w="1271" w:type="dxa"/>
            <w:tcBorders>
              <w:left w:val="single" w:sz="4" w:space="0" w:color="auto"/>
              <w:right w:val="nil"/>
            </w:tcBorders>
          </w:tcPr>
          <w:p w14:paraId="304B788D" w14:textId="77777777" w:rsidR="009C2AF4" w:rsidRPr="00DB3C19" w:rsidRDefault="009C2AF4" w:rsidP="00805656">
            <w:pPr>
              <w:bidi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  <w:tcBorders>
              <w:left w:val="nil"/>
              <w:right w:val="single" w:sz="4" w:space="0" w:color="auto"/>
            </w:tcBorders>
          </w:tcPr>
          <w:p w14:paraId="5A5C8426" w14:textId="77777777" w:rsidR="009C2AF4" w:rsidRPr="006278A9" w:rsidRDefault="009C2AF4" w:rsidP="00805656">
            <w:pPr>
              <w:bidi w:val="0"/>
              <w:spacing w:line="480" w:lineRule="auto"/>
              <w:rPr>
                <w:rFonts w:ascii="Times New Roman" w:hAnsi="Times New Roman" w:cs="Times New Roman"/>
              </w:rPr>
            </w:pPr>
            <w:r w:rsidRPr="006278A9">
              <w:rPr>
                <w:rFonts w:ascii="Times New Roman" w:hAnsi="Times New Roman" w:cs="Times New Roman"/>
                <w:lang w:val="en-ZW"/>
              </w:rPr>
              <w:t>Never</w:t>
            </w:r>
          </w:p>
        </w:tc>
        <w:tc>
          <w:tcPr>
            <w:tcW w:w="1809" w:type="dxa"/>
            <w:tcBorders>
              <w:left w:val="single" w:sz="4" w:space="0" w:color="auto"/>
              <w:right w:val="nil"/>
            </w:tcBorders>
          </w:tcPr>
          <w:p w14:paraId="2A469839" w14:textId="77777777" w:rsidR="009C2AF4" w:rsidRPr="00284AFF" w:rsidRDefault="009C2AF4" w:rsidP="008056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 (0.16-1.42)</w:t>
            </w:r>
          </w:p>
        </w:tc>
        <w:tc>
          <w:tcPr>
            <w:tcW w:w="1026" w:type="dxa"/>
            <w:tcBorders>
              <w:left w:val="nil"/>
              <w:right w:val="single" w:sz="4" w:space="0" w:color="auto"/>
            </w:tcBorders>
          </w:tcPr>
          <w:p w14:paraId="714A8431" w14:textId="77777777" w:rsidR="009C2AF4" w:rsidRPr="007273EC" w:rsidRDefault="009C2AF4" w:rsidP="00805656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842" w:type="dxa"/>
            <w:tcBorders>
              <w:left w:val="single" w:sz="4" w:space="0" w:color="auto"/>
              <w:right w:val="nil"/>
            </w:tcBorders>
          </w:tcPr>
          <w:p w14:paraId="52BE4290" w14:textId="77777777" w:rsidR="009C2AF4" w:rsidRDefault="009C2AF4" w:rsidP="00805656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 (0.19-2.20)</w:t>
            </w:r>
          </w:p>
        </w:tc>
        <w:tc>
          <w:tcPr>
            <w:tcW w:w="1139" w:type="dxa"/>
            <w:tcBorders>
              <w:left w:val="nil"/>
              <w:right w:val="single" w:sz="4" w:space="0" w:color="auto"/>
            </w:tcBorders>
          </w:tcPr>
          <w:p w14:paraId="680C6467" w14:textId="77777777" w:rsidR="009C2AF4" w:rsidRDefault="009C2AF4" w:rsidP="00805656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</w:tr>
      <w:tr w:rsidR="009C2AF4" w:rsidRPr="006F016A" w14:paraId="02234B10" w14:textId="77777777" w:rsidTr="00682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271" w:type="dxa"/>
            <w:tcBorders>
              <w:left w:val="single" w:sz="4" w:space="0" w:color="auto"/>
              <w:bottom w:val="nil"/>
            </w:tcBorders>
          </w:tcPr>
          <w:p w14:paraId="1ECF6FF7" w14:textId="77777777" w:rsidR="009C2AF4" w:rsidRPr="00284AFF" w:rsidRDefault="009C2AF4" w:rsidP="00805656">
            <w:pPr>
              <w:bidi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84AFF">
              <w:rPr>
                <w:rFonts w:ascii="Times New Roman" w:hAnsi="Times New Roman" w:cs="Times New Roman"/>
                <w:b/>
                <w:bCs/>
              </w:rPr>
              <w:t>CCI</w:t>
            </w:r>
          </w:p>
        </w:tc>
        <w:tc>
          <w:tcPr>
            <w:tcW w:w="1985" w:type="dxa"/>
            <w:tcBorders>
              <w:bottom w:val="nil"/>
              <w:right w:val="single" w:sz="4" w:space="0" w:color="auto"/>
            </w:tcBorders>
          </w:tcPr>
          <w:p w14:paraId="1707123A" w14:textId="61B7016C" w:rsidR="009C2AF4" w:rsidRPr="004C40A5" w:rsidRDefault="009C2AF4" w:rsidP="00805656">
            <w:pPr>
              <w:bidi w:val="0"/>
              <w:spacing w:line="480" w:lineRule="auto"/>
              <w:rPr>
                <w:rFonts w:ascii="Times New Roman" w:hAnsi="Times New Roman" w:cs="Times New Roman"/>
              </w:rPr>
            </w:pPr>
            <w:r w:rsidRPr="004C40A5">
              <w:rPr>
                <w:rFonts w:ascii="Times New Roman" w:hAnsi="Times New Roman" w:cs="Times New Roman"/>
              </w:rPr>
              <w:t>≤</w:t>
            </w:r>
            <w:r w:rsidR="0035616C">
              <w:rPr>
                <w:rFonts w:ascii="Times New Roman" w:hAnsi="Times New Roman" w:cs="Times New Roman"/>
              </w:rPr>
              <w:t xml:space="preserve"> </w:t>
            </w:r>
            <w:r w:rsidRPr="004C40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9" w:type="dxa"/>
            <w:tcBorders>
              <w:left w:val="single" w:sz="4" w:space="0" w:color="auto"/>
              <w:right w:val="nil"/>
            </w:tcBorders>
          </w:tcPr>
          <w:p w14:paraId="0552F717" w14:textId="44C731E4" w:rsidR="009C2AF4" w:rsidRPr="006F016A" w:rsidRDefault="009C2AF4" w:rsidP="00805656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46330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Ref)</w:t>
            </w:r>
          </w:p>
        </w:tc>
        <w:tc>
          <w:tcPr>
            <w:tcW w:w="1026" w:type="dxa"/>
            <w:tcBorders>
              <w:left w:val="nil"/>
              <w:right w:val="single" w:sz="4" w:space="0" w:color="auto"/>
            </w:tcBorders>
          </w:tcPr>
          <w:p w14:paraId="5ADDF3C9" w14:textId="77777777" w:rsidR="009C2AF4" w:rsidRPr="006F016A" w:rsidRDefault="009C2AF4" w:rsidP="00805656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  <w:tcBorders>
              <w:left w:val="single" w:sz="4" w:space="0" w:color="auto"/>
              <w:right w:val="nil"/>
            </w:tcBorders>
          </w:tcPr>
          <w:p w14:paraId="0FDE5C56" w14:textId="28D1D185" w:rsidR="009C2AF4" w:rsidRPr="006F016A" w:rsidRDefault="009C2AF4" w:rsidP="00805656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46330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Ref)</w:t>
            </w:r>
          </w:p>
        </w:tc>
        <w:tc>
          <w:tcPr>
            <w:tcW w:w="1139" w:type="dxa"/>
            <w:tcBorders>
              <w:left w:val="nil"/>
              <w:right w:val="single" w:sz="4" w:space="0" w:color="auto"/>
            </w:tcBorders>
          </w:tcPr>
          <w:p w14:paraId="6088FB73" w14:textId="77777777" w:rsidR="009C2AF4" w:rsidRPr="006F016A" w:rsidRDefault="009C2AF4" w:rsidP="00805656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C2AF4" w:rsidRPr="006F016A" w14:paraId="3252B514" w14:textId="77777777" w:rsidTr="00682893">
        <w:trPr>
          <w:trHeight w:val="2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</w:tcBorders>
          </w:tcPr>
          <w:p w14:paraId="1F0367F3" w14:textId="77777777" w:rsidR="009C2AF4" w:rsidRPr="006278A9" w:rsidRDefault="009C2AF4" w:rsidP="00805656">
            <w:pPr>
              <w:bidi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  <w:right w:val="single" w:sz="4" w:space="0" w:color="auto"/>
            </w:tcBorders>
          </w:tcPr>
          <w:p w14:paraId="60B7A587" w14:textId="77777777" w:rsidR="009C2AF4" w:rsidRPr="006278A9" w:rsidRDefault="009C2AF4" w:rsidP="00805656">
            <w:pPr>
              <w:bidi w:val="0"/>
              <w:spacing w:line="480" w:lineRule="auto"/>
              <w:rPr>
                <w:rFonts w:ascii="Times New Roman" w:hAnsi="Times New Roman" w:cs="Times New Roman"/>
              </w:rPr>
            </w:pPr>
            <w:r w:rsidRPr="006278A9">
              <w:rPr>
                <w:rFonts w:ascii="Times New Roman" w:hAnsi="Times New Roman" w:cs="Times New Roman"/>
              </w:rPr>
              <w:t>2-3</w:t>
            </w:r>
          </w:p>
        </w:tc>
        <w:tc>
          <w:tcPr>
            <w:tcW w:w="1809" w:type="dxa"/>
            <w:tcBorders>
              <w:left w:val="single" w:sz="4" w:space="0" w:color="auto"/>
              <w:right w:val="nil"/>
            </w:tcBorders>
          </w:tcPr>
          <w:p w14:paraId="00560B22" w14:textId="21C8270B" w:rsidR="009C2AF4" w:rsidRPr="00284AFF" w:rsidRDefault="009C2AF4" w:rsidP="008056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1 (0.28-19.1</w:t>
            </w:r>
            <w:r w:rsidR="008D0C6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6" w:type="dxa"/>
            <w:tcBorders>
              <w:left w:val="nil"/>
              <w:right w:val="single" w:sz="4" w:space="0" w:color="auto"/>
            </w:tcBorders>
          </w:tcPr>
          <w:p w14:paraId="7FF5B7B8" w14:textId="77777777" w:rsidR="009C2AF4" w:rsidRPr="006F016A" w:rsidRDefault="009C2AF4" w:rsidP="00805656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842" w:type="dxa"/>
            <w:tcBorders>
              <w:left w:val="single" w:sz="4" w:space="0" w:color="auto"/>
              <w:right w:val="nil"/>
            </w:tcBorders>
          </w:tcPr>
          <w:p w14:paraId="1095F9AC" w14:textId="168E8C7E" w:rsidR="009C2AF4" w:rsidRPr="006F016A" w:rsidRDefault="009C2AF4" w:rsidP="00805656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rtl/>
                <w:lang w:bidi="he-IL"/>
              </w:rPr>
            </w:pPr>
            <w:r>
              <w:rPr>
                <w:rFonts w:ascii="Times New Roman" w:hAnsi="Times New Roman" w:cs="Times New Roman"/>
                <w:lang w:bidi="he-IL"/>
              </w:rPr>
              <w:t>2.55 (0.30-22</w:t>
            </w:r>
            <w:r w:rsidR="008D0C67">
              <w:rPr>
                <w:rFonts w:ascii="Times New Roman" w:hAnsi="Times New Roman" w:cs="Times New Roman"/>
                <w:lang w:bidi="he-IL"/>
              </w:rPr>
              <w:t>.00</w:t>
            </w:r>
            <w:r>
              <w:rPr>
                <w:rFonts w:ascii="Times New Roman" w:hAnsi="Times New Roman" w:cs="Times New Roman"/>
                <w:lang w:bidi="he-IL"/>
              </w:rPr>
              <w:t>)</w:t>
            </w:r>
          </w:p>
        </w:tc>
        <w:tc>
          <w:tcPr>
            <w:tcW w:w="1139" w:type="dxa"/>
            <w:tcBorders>
              <w:left w:val="nil"/>
              <w:right w:val="single" w:sz="4" w:space="0" w:color="auto"/>
            </w:tcBorders>
          </w:tcPr>
          <w:p w14:paraId="6497E5AB" w14:textId="77777777" w:rsidR="009C2AF4" w:rsidRPr="006F016A" w:rsidRDefault="009C2AF4" w:rsidP="00805656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</w:tr>
      <w:tr w:rsidR="009C2AF4" w:rsidRPr="006F016A" w14:paraId="73BE4E34" w14:textId="77777777" w:rsidTr="00682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271" w:type="dxa"/>
            <w:tcBorders>
              <w:top w:val="nil"/>
              <w:left w:val="single" w:sz="4" w:space="0" w:color="auto"/>
            </w:tcBorders>
          </w:tcPr>
          <w:p w14:paraId="29F97F95" w14:textId="77777777" w:rsidR="009C2AF4" w:rsidRPr="006278A9" w:rsidRDefault="009C2AF4" w:rsidP="00805656">
            <w:pPr>
              <w:bidi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right w:val="single" w:sz="4" w:space="0" w:color="auto"/>
            </w:tcBorders>
          </w:tcPr>
          <w:p w14:paraId="63A03D43" w14:textId="44BE75E2" w:rsidR="009C2AF4" w:rsidRPr="00375DA5" w:rsidRDefault="009C2AF4" w:rsidP="00805656">
            <w:pPr>
              <w:bidi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278A9">
              <w:rPr>
                <w:rFonts w:ascii="Times New Roman" w:hAnsi="Times New Roman" w:cs="Times New Roman"/>
              </w:rPr>
              <w:t>≥</w:t>
            </w:r>
            <w:r w:rsidR="0035616C">
              <w:rPr>
                <w:rFonts w:ascii="Times New Roman" w:hAnsi="Times New Roman" w:cs="Times New Roman"/>
              </w:rPr>
              <w:t xml:space="preserve"> </w:t>
            </w:r>
            <w:r w:rsidRPr="006278A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9" w:type="dxa"/>
            <w:tcBorders>
              <w:left w:val="single" w:sz="4" w:space="0" w:color="auto"/>
              <w:right w:val="nil"/>
            </w:tcBorders>
          </w:tcPr>
          <w:p w14:paraId="155B0DC8" w14:textId="75B079CA" w:rsidR="009C2AF4" w:rsidRPr="0006575B" w:rsidRDefault="009C2AF4" w:rsidP="008056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5 (0.89-49.0</w:t>
            </w:r>
            <w:r w:rsidR="008D0C6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6" w:type="dxa"/>
            <w:tcBorders>
              <w:left w:val="nil"/>
              <w:right w:val="single" w:sz="4" w:space="0" w:color="auto"/>
            </w:tcBorders>
          </w:tcPr>
          <w:p w14:paraId="612C6E59" w14:textId="77777777" w:rsidR="009C2AF4" w:rsidRPr="007273EC" w:rsidRDefault="009C2AF4" w:rsidP="00805656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842" w:type="dxa"/>
            <w:tcBorders>
              <w:left w:val="single" w:sz="4" w:space="0" w:color="auto"/>
              <w:right w:val="nil"/>
            </w:tcBorders>
          </w:tcPr>
          <w:p w14:paraId="00922B1F" w14:textId="0450B04D" w:rsidR="009C2AF4" w:rsidRPr="008D0C67" w:rsidRDefault="009C2AF4" w:rsidP="00805656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0C67">
              <w:rPr>
                <w:rFonts w:ascii="Times New Roman" w:hAnsi="Times New Roman" w:cs="Times New Roman"/>
                <w:b/>
                <w:bCs/>
              </w:rPr>
              <w:t>9.11 (1.09-76.4</w:t>
            </w:r>
            <w:r w:rsidR="00FC12A0">
              <w:rPr>
                <w:rFonts w:ascii="Times New Roman" w:hAnsi="Times New Roman" w:cs="Times New Roman"/>
                <w:b/>
                <w:bCs/>
              </w:rPr>
              <w:t>0</w:t>
            </w:r>
            <w:r w:rsidRPr="008D0C6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139" w:type="dxa"/>
            <w:tcBorders>
              <w:left w:val="nil"/>
              <w:right w:val="single" w:sz="4" w:space="0" w:color="auto"/>
            </w:tcBorders>
          </w:tcPr>
          <w:p w14:paraId="028CEF20" w14:textId="77777777" w:rsidR="009C2AF4" w:rsidRPr="008D0C67" w:rsidRDefault="009C2AF4" w:rsidP="00805656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0C67">
              <w:rPr>
                <w:rFonts w:ascii="Times New Roman" w:hAnsi="Times New Roman" w:cs="Times New Roman"/>
                <w:b/>
                <w:bCs/>
              </w:rPr>
              <w:t>0.04</w:t>
            </w:r>
          </w:p>
        </w:tc>
      </w:tr>
    </w:tbl>
    <w:p w14:paraId="1207FB8C" w14:textId="2048DEA5" w:rsidR="00C81707" w:rsidRPr="008D0C67" w:rsidRDefault="00E215CB" w:rsidP="008D0C67">
      <w:pPr>
        <w:bidi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D0C67">
        <w:rPr>
          <w:rFonts w:ascii="Times New Roman" w:hAnsi="Times New Roman" w:cs="Times New Roman"/>
          <w:i/>
          <w:iCs/>
          <w:sz w:val="24"/>
          <w:szCs w:val="24"/>
        </w:rPr>
        <w:t>Definition of abbreviations</w:t>
      </w:r>
      <w:r w:rsidRPr="008D0C67">
        <w:rPr>
          <w:rFonts w:ascii="Times New Roman" w:hAnsi="Times New Roman" w:cs="Times New Roman"/>
          <w:sz w:val="24"/>
          <w:szCs w:val="24"/>
        </w:rPr>
        <w:t>: BEC = Blood eosinophil count (cells/µL); CCI</w:t>
      </w:r>
      <w:r w:rsidR="00682893" w:rsidRPr="008D0C67">
        <w:rPr>
          <w:rFonts w:ascii="Times New Roman" w:hAnsi="Times New Roman" w:cs="Times New Roman"/>
          <w:sz w:val="24"/>
          <w:szCs w:val="24"/>
        </w:rPr>
        <w:t xml:space="preserve"> </w:t>
      </w:r>
      <w:r w:rsidRPr="008D0C67">
        <w:rPr>
          <w:rFonts w:ascii="Times New Roman" w:hAnsi="Times New Roman" w:cs="Times New Roman"/>
          <w:sz w:val="24"/>
          <w:szCs w:val="24"/>
        </w:rPr>
        <w:t>=</w:t>
      </w:r>
      <w:r w:rsidR="00682893" w:rsidRPr="008D0C67">
        <w:rPr>
          <w:rFonts w:ascii="Times New Roman" w:hAnsi="Times New Roman" w:cs="Times New Roman"/>
          <w:sz w:val="24"/>
          <w:szCs w:val="24"/>
        </w:rPr>
        <w:t xml:space="preserve"> </w:t>
      </w:r>
      <w:r w:rsidRPr="008D0C67">
        <w:rPr>
          <w:rFonts w:ascii="Times New Roman" w:hAnsi="Times New Roman" w:cs="Times New Roman"/>
          <w:sz w:val="24"/>
          <w:szCs w:val="24"/>
        </w:rPr>
        <w:t>Charlson Comorbidity Index; CI</w:t>
      </w:r>
      <w:r w:rsidR="00682893" w:rsidRPr="008D0C67">
        <w:rPr>
          <w:rFonts w:ascii="Times New Roman" w:hAnsi="Times New Roman" w:cs="Times New Roman"/>
          <w:sz w:val="24"/>
          <w:szCs w:val="24"/>
        </w:rPr>
        <w:t xml:space="preserve"> </w:t>
      </w:r>
      <w:r w:rsidRPr="008D0C67">
        <w:rPr>
          <w:rFonts w:ascii="Times New Roman" w:hAnsi="Times New Roman" w:cs="Times New Roman"/>
          <w:sz w:val="24"/>
          <w:szCs w:val="24"/>
        </w:rPr>
        <w:t>= Confidence Interval.</w:t>
      </w:r>
      <w:r w:rsidR="00C81707" w:rsidRPr="008D0C6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9ED4507" w14:textId="77777777" w:rsidR="00805656" w:rsidRPr="008D0C67" w:rsidRDefault="00805656" w:rsidP="008D0C67">
      <w:pPr>
        <w:bidi w:val="0"/>
        <w:spacing w:after="0" w:line="240" w:lineRule="auto"/>
        <w:jc w:val="both"/>
        <w:rPr>
          <w:rStyle w:val="fontstyle01"/>
          <w:rFonts w:ascii="Times New Roman" w:eastAsia="Times New Roman" w:hAnsi="Times New Roman" w:cs="Times New Roman"/>
          <w:b w:val="0"/>
          <w:bCs w:val="0"/>
        </w:rPr>
      </w:pPr>
      <w:r w:rsidRPr="008D0C67">
        <w:rPr>
          <w:rStyle w:val="fontstyle01"/>
          <w:rFonts w:ascii="Times New Roman" w:eastAsia="Times New Roman" w:hAnsi="Times New Roman" w:cs="Times New Roman"/>
          <w:b w:val="0"/>
          <w:bCs w:val="0"/>
        </w:rPr>
        <w:t>*</w:t>
      </w:r>
      <w:r w:rsidR="00C81707" w:rsidRPr="008D0C67">
        <w:rPr>
          <w:rStyle w:val="fontstyle01"/>
          <w:rFonts w:ascii="Times New Roman" w:eastAsia="Times New Roman" w:hAnsi="Times New Roman" w:cs="Times New Roman"/>
          <w:b w:val="0"/>
          <w:bCs w:val="0"/>
        </w:rPr>
        <w:t>BEC</w:t>
      </w:r>
      <w:r w:rsidR="00682893" w:rsidRPr="008D0C67">
        <w:rPr>
          <w:rStyle w:val="fontstyle01"/>
          <w:rFonts w:ascii="Times New Roman" w:eastAsia="Times New Roman" w:hAnsi="Times New Roman" w:cs="Times New Roman"/>
          <w:b w:val="0"/>
          <w:bCs w:val="0"/>
        </w:rPr>
        <w:t xml:space="preserve"> was</w:t>
      </w:r>
      <w:r w:rsidR="00C81707" w:rsidRPr="008D0C67">
        <w:rPr>
          <w:rStyle w:val="fontstyle01"/>
          <w:rFonts w:ascii="Times New Roman" w:eastAsia="Times New Roman" w:hAnsi="Times New Roman" w:cs="Times New Roman"/>
          <w:b w:val="0"/>
          <w:bCs w:val="0"/>
        </w:rPr>
        <w:t xml:space="preserve"> used as </w:t>
      </w:r>
      <w:r w:rsidR="00682893" w:rsidRPr="008D0C67">
        <w:rPr>
          <w:rStyle w:val="fontstyle01"/>
          <w:rFonts w:ascii="Times New Roman" w:eastAsia="Times New Roman" w:hAnsi="Times New Roman" w:cs="Times New Roman"/>
          <w:b w:val="0"/>
          <w:bCs w:val="0"/>
        </w:rPr>
        <w:t xml:space="preserve">a </w:t>
      </w:r>
      <w:r w:rsidR="00C81707" w:rsidRPr="008D0C67">
        <w:rPr>
          <w:rStyle w:val="fontstyle01"/>
          <w:rFonts w:ascii="Times New Roman" w:eastAsia="Times New Roman" w:hAnsi="Times New Roman" w:cs="Times New Roman"/>
          <w:b w:val="0"/>
          <w:bCs w:val="0"/>
        </w:rPr>
        <w:t xml:space="preserve">continuous variable. </w:t>
      </w:r>
    </w:p>
    <w:p w14:paraId="2D39E55F" w14:textId="35559472" w:rsidR="00FC12A0" w:rsidRPr="008D0C67" w:rsidRDefault="00FC12A0" w:rsidP="008D0C67">
      <w:pPr>
        <w:bidi w:val="0"/>
        <w:spacing w:after="0" w:line="240" w:lineRule="auto"/>
        <w:jc w:val="both"/>
        <w:rPr>
          <w:rStyle w:val="fontstyle01"/>
          <w:rFonts w:ascii="Times New Roman" w:eastAsia="Times New Roman" w:hAnsi="Times New Roman" w:cs="Times New Roman"/>
          <w:b w:val="0"/>
          <w:bCs w:val="0"/>
        </w:rPr>
      </w:pPr>
      <w:r w:rsidRPr="0081651B">
        <w:rPr>
          <w:rFonts w:ascii="Times New Roman" w:hAnsi="Times New Roman" w:cs="Times New Roman"/>
          <w:sz w:val="24"/>
          <w:szCs w:val="24"/>
        </w:rPr>
        <w:t>The RRs for significant variables are in bold text.</w:t>
      </w:r>
    </w:p>
    <w:p w14:paraId="66CB1357" w14:textId="1E39C953" w:rsidR="00CA19CD" w:rsidRPr="008D0C67" w:rsidRDefault="00CA19CD" w:rsidP="008D0C67">
      <w:pPr>
        <w:bidi w:val="0"/>
        <w:spacing w:after="0" w:line="240" w:lineRule="auto"/>
        <w:jc w:val="both"/>
        <w:rPr>
          <w:rStyle w:val="fontstyle01"/>
          <w:rFonts w:ascii="Times New Roman" w:eastAsia="Times New Roman" w:hAnsi="Times New Roman" w:cs="Times New Roman"/>
          <w:b w:val="0"/>
          <w:bCs w:val="0"/>
        </w:rPr>
      </w:pPr>
      <w:r w:rsidRPr="008D0C67">
        <w:rPr>
          <w:rStyle w:val="fontstyle01"/>
          <w:rFonts w:ascii="Times New Roman" w:eastAsia="Times New Roman" w:hAnsi="Times New Roman" w:cs="Times New Roman"/>
          <w:b w:val="0"/>
          <w:bCs w:val="0"/>
        </w:rPr>
        <w:t xml:space="preserve">Adjusted for age, sex, </w:t>
      </w:r>
      <w:r w:rsidR="00C81707" w:rsidRPr="008D0C67">
        <w:rPr>
          <w:rStyle w:val="fontstyle01"/>
          <w:rFonts w:ascii="Times New Roman" w:eastAsia="Times New Roman" w:hAnsi="Times New Roman" w:cs="Times New Roman"/>
          <w:b w:val="0"/>
          <w:bCs w:val="0"/>
        </w:rPr>
        <w:t xml:space="preserve">smoking status, </w:t>
      </w:r>
      <w:r w:rsidRPr="008D0C67">
        <w:rPr>
          <w:rStyle w:val="fontstyle01"/>
          <w:rFonts w:ascii="Times New Roman" w:eastAsia="Times New Roman" w:hAnsi="Times New Roman" w:cs="Times New Roman"/>
          <w:b w:val="0"/>
          <w:bCs w:val="0"/>
        </w:rPr>
        <w:t xml:space="preserve">COPD status, </w:t>
      </w:r>
      <w:r w:rsidR="00C81707" w:rsidRPr="008D0C67">
        <w:rPr>
          <w:rStyle w:val="fontstyle01"/>
          <w:rFonts w:ascii="Times New Roman" w:eastAsia="Times New Roman" w:hAnsi="Times New Roman" w:cs="Times New Roman"/>
          <w:b w:val="0"/>
          <w:bCs w:val="0"/>
        </w:rPr>
        <w:t xml:space="preserve">asthma, CCI, </w:t>
      </w:r>
      <w:r w:rsidRPr="008D0C67">
        <w:rPr>
          <w:rStyle w:val="fontstyle01"/>
          <w:rFonts w:ascii="Times New Roman" w:eastAsia="Times New Roman" w:hAnsi="Times New Roman" w:cs="Times New Roman"/>
          <w:b w:val="0"/>
          <w:bCs w:val="0"/>
        </w:rPr>
        <w:t>tumor size, nodal status, white cell count, creatinine, and hemoglobin. Only those variables that were statistically significant on multivariable analysis are presented here.</w:t>
      </w:r>
    </w:p>
    <w:p w14:paraId="3A8CC644" w14:textId="77777777" w:rsidR="00CA19CD" w:rsidRDefault="00CA19CD" w:rsidP="00805656">
      <w:pPr>
        <w:bidi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9EE523" w14:textId="77777777" w:rsidR="00CA19CD" w:rsidRDefault="00CA19CD" w:rsidP="00805656">
      <w:pPr>
        <w:bidi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C93FA9" w14:textId="21606BFA" w:rsidR="00D91BFB" w:rsidRPr="00284AFF" w:rsidRDefault="00C0364E" w:rsidP="00805656">
      <w:pPr>
        <w:bidi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="00D91BFB" w:rsidRPr="159E9A9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8170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F1D78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D91BFB" w:rsidRPr="159E9A9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D91BFB" w:rsidRPr="159E9A9C">
        <w:rPr>
          <w:rFonts w:ascii="Times New Roman" w:hAnsi="Times New Roman" w:cs="Times New Roman"/>
          <w:sz w:val="24"/>
          <w:szCs w:val="24"/>
        </w:rPr>
        <w:t>Adverse</w:t>
      </w:r>
      <w:r w:rsidR="00CC1759" w:rsidRPr="00CC1759">
        <w:rPr>
          <w:rFonts w:ascii="Times New Roman" w:hAnsi="Times New Roman" w:cs="Times New Roman"/>
          <w:sz w:val="24"/>
          <w:szCs w:val="24"/>
        </w:rPr>
        <w:t xml:space="preserve"> </w:t>
      </w:r>
      <w:r w:rsidR="00CC1759">
        <w:rPr>
          <w:rFonts w:ascii="Times New Roman" w:hAnsi="Times New Roman" w:cs="Times New Roman"/>
          <w:sz w:val="24"/>
          <w:szCs w:val="24"/>
        </w:rPr>
        <w:t>health outcomes</w:t>
      </w:r>
      <w:r w:rsidR="00D9502D">
        <w:rPr>
          <w:rFonts w:ascii="Times New Roman" w:hAnsi="Times New Roman" w:cs="Times New Roman"/>
          <w:sz w:val="24"/>
          <w:szCs w:val="24"/>
        </w:rPr>
        <w:t xml:space="preserve"> </w:t>
      </w:r>
      <w:r w:rsidR="00D91BFB" w:rsidRPr="159E9A9C">
        <w:rPr>
          <w:rFonts w:ascii="Times New Roman" w:hAnsi="Times New Roman" w:cs="Times New Roman"/>
          <w:sz w:val="24"/>
          <w:szCs w:val="24"/>
        </w:rPr>
        <w:t>risks</w:t>
      </w:r>
      <w:r w:rsidR="003631F1">
        <w:rPr>
          <w:rFonts w:ascii="Times New Roman" w:hAnsi="Times New Roman" w:cs="Times New Roman"/>
          <w:sz w:val="24"/>
          <w:szCs w:val="24"/>
        </w:rPr>
        <w:t xml:space="preserve"> </w:t>
      </w:r>
      <w:r w:rsidR="00D91BFB" w:rsidRPr="159E9A9C">
        <w:rPr>
          <w:rFonts w:ascii="Times New Roman" w:hAnsi="Times New Roman" w:cs="Times New Roman"/>
          <w:sz w:val="24"/>
          <w:szCs w:val="24"/>
        </w:rPr>
        <w:t xml:space="preserve">by preoperative BEC threshold </w:t>
      </w:r>
      <w:r w:rsidR="00D91BFB">
        <w:rPr>
          <w:rFonts w:ascii="Times New Roman" w:hAnsi="Times New Roman" w:cs="Times New Roman"/>
          <w:sz w:val="24"/>
          <w:szCs w:val="24"/>
        </w:rPr>
        <w:t>in the validation cohort</w:t>
      </w:r>
    </w:p>
    <w:tbl>
      <w:tblPr>
        <w:tblStyle w:val="TableGrid"/>
        <w:tblW w:w="9781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134"/>
        <w:gridCol w:w="992"/>
        <w:gridCol w:w="992"/>
        <w:gridCol w:w="567"/>
        <w:gridCol w:w="993"/>
        <w:gridCol w:w="992"/>
        <w:gridCol w:w="992"/>
        <w:gridCol w:w="992"/>
      </w:tblGrid>
      <w:tr w:rsidR="00DD36AE" w:rsidRPr="00EA65A1" w14:paraId="47B13409" w14:textId="77777777" w:rsidTr="009C2AF4">
        <w:trPr>
          <w:trHeight w:val="585"/>
        </w:trPr>
        <w:tc>
          <w:tcPr>
            <w:tcW w:w="993" w:type="dxa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  <w:vAlign w:val="center"/>
          </w:tcPr>
          <w:p w14:paraId="729C2F53" w14:textId="024BF714" w:rsidR="00D91BFB" w:rsidRPr="00EA65A1" w:rsidRDefault="00D91BFB" w:rsidP="008056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5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C</w:t>
            </w:r>
            <w:r w:rsidR="00C817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EA65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ells/µL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  <w:vAlign w:val="center"/>
          </w:tcPr>
          <w:p w14:paraId="6CD089F2" w14:textId="608FA8CF" w:rsidR="00D91BFB" w:rsidRPr="00EA65A1" w:rsidRDefault="00D91BFB" w:rsidP="008056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65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patients</w:t>
            </w:r>
            <w:r w:rsidR="00C817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126" w:type="dxa"/>
            <w:gridSpan w:val="2"/>
            <w:tcBorders>
              <w:top w:val="singl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  <w:vAlign w:val="center"/>
          </w:tcPr>
          <w:p w14:paraId="1749006D" w14:textId="77777777" w:rsidR="00D91BFB" w:rsidRPr="00EA65A1" w:rsidRDefault="00D91BFB" w:rsidP="008056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65A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mposite: </w:t>
            </w:r>
            <w:r w:rsidRPr="00EA65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rgery </w:t>
            </w:r>
            <w:r w:rsidRPr="00EA65A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S </w:t>
            </w:r>
            <w:r w:rsidR="007C0816"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</w:rPr>
              <w:t>≥</w:t>
            </w:r>
            <w:r w:rsidRPr="00EA65A1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Pr="00EA65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ED/hospital </w:t>
            </w:r>
            <w:r w:rsidRPr="00EA65A1">
              <w:rPr>
                <w:rFonts w:ascii="Times New Roman" w:hAnsi="Times New Roman" w:cs="Times New Roman"/>
                <w:b/>
                <w:sz w:val="20"/>
                <w:szCs w:val="20"/>
              </w:rPr>
              <w:t>readmission</w:t>
            </w:r>
            <w:r w:rsidRPr="00EA65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or </w:t>
            </w:r>
            <w:r w:rsidRPr="00EA65A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ath </w:t>
            </w:r>
            <w:r w:rsidRPr="00EA65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y </w:t>
            </w:r>
            <w:r w:rsidR="007C0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 days</w:t>
            </w:r>
          </w:p>
        </w:tc>
        <w:tc>
          <w:tcPr>
            <w:tcW w:w="1559" w:type="dxa"/>
            <w:gridSpan w:val="2"/>
            <w:tcBorders>
              <w:top w:val="singl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  <w:vAlign w:val="center"/>
          </w:tcPr>
          <w:p w14:paraId="66A224A5" w14:textId="77777777" w:rsidR="00D91BFB" w:rsidRPr="00EA65A1" w:rsidRDefault="00D91BFB" w:rsidP="008056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65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gery</w:t>
            </w:r>
          </w:p>
          <w:p w14:paraId="7564BFFB" w14:textId="27EADD37" w:rsidR="00D91BFB" w:rsidRPr="00EA65A1" w:rsidRDefault="00DD36AE" w:rsidP="008056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S</w:t>
            </w:r>
            <w:r w:rsidR="00543583" w:rsidRPr="00EA65A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543583"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</w:rPr>
              <w:t>≥</w:t>
            </w:r>
            <w:r w:rsidR="00D91BFB" w:rsidRPr="00EA65A1"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D91BFB" w:rsidRPr="00EA65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 days</w:t>
            </w:r>
          </w:p>
        </w:tc>
        <w:tc>
          <w:tcPr>
            <w:tcW w:w="1985" w:type="dxa"/>
            <w:gridSpan w:val="2"/>
            <w:tcBorders>
              <w:top w:val="singl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  <w:vAlign w:val="center"/>
          </w:tcPr>
          <w:p w14:paraId="3525EB8F" w14:textId="77777777" w:rsidR="00D91BFB" w:rsidRPr="00EA65A1" w:rsidRDefault="00D91BFB" w:rsidP="008056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65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/hospital readmission</w:t>
            </w:r>
          </w:p>
          <w:p w14:paraId="0ACA8BAB" w14:textId="77777777" w:rsidR="00D91BFB" w:rsidRPr="00EA65A1" w:rsidRDefault="00D91BFB" w:rsidP="008056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65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y postop day 90</w:t>
            </w:r>
          </w:p>
        </w:tc>
        <w:tc>
          <w:tcPr>
            <w:tcW w:w="1984" w:type="dxa"/>
            <w:gridSpan w:val="2"/>
            <w:tcBorders>
              <w:top w:val="singl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  <w:vAlign w:val="center"/>
          </w:tcPr>
          <w:p w14:paraId="175CD3E0" w14:textId="77777777" w:rsidR="00D91BFB" w:rsidRPr="00EA65A1" w:rsidRDefault="00D91BFB" w:rsidP="008056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65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</w:t>
            </w:r>
          </w:p>
          <w:p w14:paraId="5F38E70E" w14:textId="77777777" w:rsidR="00D91BFB" w:rsidRPr="00EA65A1" w:rsidRDefault="00D91BFB" w:rsidP="008056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65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y postop</w:t>
            </w:r>
          </w:p>
          <w:p w14:paraId="2504E425" w14:textId="77777777" w:rsidR="00D91BFB" w:rsidRPr="00EA65A1" w:rsidRDefault="00D91BFB" w:rsidP="008056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65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90</w:t>
            </w:r>
          </w:p>
        </w:tc>
      </w:tr>
      <w:tr w:rsidR="00DD36AE" w:rsidRPr="00EA65A1" w14:paraId="788C5EC9" w14:textId="77777777" w:rsidTr="009C2AF4">
        <w:trPr>
          <w:trHeight w:val="300"/>
        </w:trPr>
        <w:tc>
          <w:tcPr>
            <w:tcW w:w="99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42619E1" w14:textId="66644F34" w:rsidR="00DD36AE" w:rsidRPr="0035616C" w:rsidRDefault="00DD36AE" w:rsidP="00805656">
            <w:pPr>
              <w:bidi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61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&lt;</w:t>
            </w:r>
            <w:r w:rsidR="0035616C" w:rsidRPr="003561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5616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13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4BBBA0E" w14:textId="77777777" w:rsidR="00DD36AE" w:rsidRPr="00EA65A1" w:rsidRDefault="00DD36AE" w:rsidP="00805656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46 (62</w:t>
            </w:r>
            <w:r w:rsidRPr="00EA65A1">
              <w:rPr>
                <w:rFonts w:ascii="Times New Roman" w:hAnsi="Times New Roman" w:cs="Times New Roman"/>
                <w:bCs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0DDABE3" w14:textId="77777777" w:rsidR="00DD36AE" w:rsidRPr="00EA65A1" w:rsidRDefault="00DD36AE" w:rsidP="00805656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4 (44</w:t>
            </w:r>
            <w:r w:rsidRPr="00EA65A1">
              <w:rPr>
                <w:rFonts w:ascii="Times New Roman" w:hAnsi="Times New Roman" w:cs="Times New Roman"/>
                <w:bCs/>
                <w:sz w:val="20"/>
                <w:szCs w:val="20"/>
              </w:rPr>
              <w:t>%)</w:t>
            </w:r>
          </w:p>
        </w:tc>
        <w:tc>
          <w:tcPr>
            <w:tcW w:w="992" w:type="dxa"/>
            <w:vMerge w:val="restart"/>
            <w:tcBorders>
              <w:top w:val="none" w:sz="4" w:space="0" w:color="000000" w:themeColor="text1"/>
              <w:left w:val="none" w:sz="4" w:space="0" w:color="000000" w:themeColor="text1"/>
              <w:right w:val="non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3180699" w14:textId="77777777" w:rsidR="00DD36AE" w:rsidRPr="00EA65A1" w:rsidRDefault="00DD36AE" w:rsidP="00805656">
            <w:pPr>
              <w:bidi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R 1.12</w:t>
            </w: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BC1DAF9" w14:textId="77777777" w:rsidR="00DD36AE" w:rsidRPr="00EA65A1" w:rsidRDefault="00DD36AE" w:rsidP="00805656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1 (35</w:t>
            </w:r>
            <w:r w:rsidRPr="00EA65A1">
              <w:rPr>
                <w:rFonts w:ascii="Times New Roman" w:hAnsi="Times New Roman" w:cs="Times New Roman"/>
                <w:bCs/>
                <w:sz w:val="20"/>
                <w:szCs w:val="20"/>
              </w:rPr>
              <w:t>%)</w:t>
            </w:r>
          </w:p>
        </w:tc>
        <w:tc>
          <w:tcPr>
            <w:tcW w:w="567" w:type="dxa"/>
            <w:vMerge w:val="restart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6FA4F90" w14:textId="77777777" w:rsidR="00DD36AE" w:rsidRPr="00EA65A1" w:rsidRDefault="00DD36AE" w:rsidP="00805656">
            <w:pPr>
              <w:bidi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R 1.17</w:t>
            </w:r>
          </w:p>
        </w:tc>
        <w:tc>
          <w:tcPr>
            <w:tcW w:w="99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BCAF745" w14:textId="77777777" w:rsidR="00DD36AE" w:rsidRPr="00EA65A1" w:rsidRDefault="00DD36AE" w:rsidP="00805656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3 (16</w:t>
            </w:r>
            <w:r w:rsidRPr="00EA65A1">
              <w:rPr>
                <w:rFonts w:ascii="Times New Roman" w:hAnsi="Times New Roman" w:cs="Times New Roman"/>
                <w:bCs/>
                <w:sz w:val="20"/>
                <w:szCs w:val="20"/>
              </w:rPr>
              <w:t>%)</w:t>
            </w:r>
          </w:p>
        </w:tc>
        <w:tc>
          <w:tcPr>
            <w:tcW w:w="992" w:type="dxa"/>
            <w:vMerge w:val="restart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47CCF22" w14:textId="77777777" w:rsidR="00DD36AE" w:rsidRDefault="00DD36AE" w:rsidP="00805656">
            <w:pPr>
              <w:bidi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5A1">
              <w:rPr>
                <w:rFonts w:ascii="Times New Roman" w:hAnsi="Times New Roman" w:cs="Times New Roman"/>
                <w:sz w:val="20"/>
                <w:szCs w:val="20"/>
              </w:rPr>
              <w:t xml:space="preserve">R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  <w:p w14:paraId="5323269D" w14:textId="77777777" w:rsidR="00DD36AE" w:rsidRPr="00EA65A1" w:rsidRDefault="00DD36AE" w:rsidP="00805656">
            <w:pPr>
              <w:bidi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031</w:t>
            </w: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68D3805" w14:textId="77777777" w:rsidR="00DD36AE" w:rsidRPr="00EA65A1" w:rsidRDefault="00DD36AE" w:rsidP="00805656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EA65A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Pr="00EA65A1">
              <w:rPr>
                <w:rFonts w:ascii="Times New Roman" w:hAnsi="Times New Roman" w:cs="Times New Roman"/>
                <w:bCs/>
                <w:sz w:val="20"/>
                <w:szCs w:val="20"/>
              </w:rPr>
              <w:t>%)</w:t>
            </w:r>
          </w:p>
        </w:tc>
        <w:tc>
          <w:tcPr>
            <w:tcW w:w="992" w:type="dxa"/>
            <w:vMerge w:val="restart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2AAC944" w14:textId="77777777" w:rsidR="00DD36AE" w:rsidRDefault="00DD36AE" w:rsidP="00805656">
            <w:pPr>
              <w:bidi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R 8.68</w:t>
            </w:r>
          </w:p>
          <w:p w14:paraId="1CF8316A" w14:textId="77777777" w:rsidR="007C0816" w:rsidRPr="00EA65A1" w:rsidRDefault="007C0816" w:rsidP="00805656">
            <w:pPr>
              <w:bidi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050</w:t>
            </w:r>
          </w:p>
        </w:tc>
      </w:tr>
      <w:tr w:rsidR="00DD36AE" w:rsidRPr="00EA65A1" w14:paraId="4365E4F5" w14:textId="77777777" w:rsidTr="009C2AF4">
        <w:trPr>
          <w:trHeight w:val="300"/>
        </w:trPr>
        <w:tc>
          <w:tcPr>
            <w:tcW w:w="99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C1D3676" w14:textId="313F7208" w:rsidR="00DD36AE" w:rsidRPr="0035616C" w:rsidRDefault="00543583" w:rsidP="00805656">
            <w:pPr>
              <w:bidi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616C">
              <w:rPr>
                <w:rFonts w:ascii="Times New Roman" w:eastAsia="Symbol" w:hAnsi="Times New Roman" w:cs="Times New Roman"/>
                <w:sz w:val="20"/>
                <w:szCs w:val="20"/>
              </w:rPr>
              <w:t>≥</w:t>
            </w:r>
            <w:r w:rsidR="0035616C" w:rsidRPr="0035616C">
              <w:rPr>
                <w:rFonts w:ascii="Times New Roman" w:eastAsia="Symbol" w:hAnsi="Times New Roman" w:cs="Times New Roman"/>
                <w:sz w:val="20"/>
                <w:szCs w:val="20"/>
              </w:rPr>
              <w:t xml:space="preserve"> </w:t>
            </w:r>
            <w:r w:rsidR="00DD36AE" w:rsidRPr="0035616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13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7BF2701" w14:textId="77777777" w:rsidR="00DD36AE" w:rsidRPr="00EA65A1" w:rsidRDefault="00DD36AE" w:rsidP="00805656">
            <w:pPr>
              <w:bidi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 (38</w:t>
            </w:r>
            <w:r w:rsidRPr="00EA65A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B483EE9" w14:textId="77777777" w:rsidR="00DD36AE" w:rsidRPr="00EA65A1" w:rsidRDefault="00DD36AE" w:rsidP="00805656">
            <w:pPr>
              <w:bidi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(47</w:t>
            </w:r>
            <w:r w:rsidRPr="00EA65A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vMerge/>
          </w:tcPr>
          <w:p w14:paraId="6DA2398C" w14:textId="77777777" w:rsidR="00DD36AE" w:rsidRPr="00EA65A1" w:rsidRDefault="00DD36AE" w:rsidP="00805656">
            <w:pPr>
              <w:bidi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386A5F3" w14:textId="77777777" w:rsidR="00DD36AE" w:rsidRPr="00EA65A1" w:rsidRDefault="00DD36AE" w:rsidP="00805656">
            <w:pPr>
              <w:bidi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39</w:t>
            </w:r>
            <w:r w:rsidRPr="00EA65A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567" w:type="dxa"/>
            <w:vMerge/>
          </w:tcPr>
          <w:p w14:paraId="5F9918F1" w14:textId="77777777" w:rsidR="00DD36AE" w:rsidRPr="00EA65A1" w:rsidRDefault="00DD36AE" w:rsidP="00805656">
            <w:pPr>
              <w:bidi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F5EC233" w14:textId="77777777" w:rsidR="00DD36AE" w:rsidRPr="00EA65A1" w:rsidRDefault="00DD36AE" w:rsidP="00805656">
            <w:pPr>
              <w:bidi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27</w:t>
            </w:r>
            <w:r w:rsidRPr="00EA65A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vMerge/>
          </w:tcPr>
          <w:p w14:paraId="414CE08A" w14:textId="77777777" w:rsidR="00DD36AE" w:rsidRPr="00EA65A1" w:rsidRDefault="00DD36AE" w:rsidP="00805656">
            <w:pPr>
              <w:bidi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D4EE8F2" w14:textId="77777777" w:rsidR="00DD36AE" w:rsidRPr="00EA65A1" w:rsidRDefault="00DD36AE" w:rsidP="00805656">
            <w:pPr>
              <w:bidi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5.7</w:t>
            </w:r>
            <w:r w:rsidRPr="00EA65A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vMerge/>
          </w:tcPr>
          <w:p w14:paraId="174B6B73" w14:textId="77777777" w:rsidR="00DD36AE" w:rsidRPr="00EA65A1" w:rsidRDefault="00DD36AE" w:rsidP="00805656">
            <w:pPr>
              <w:bidi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759" w:rsidRPr="00EA65A1" w14:paraId="5B44F989" w14:textId="77777777" w:rsidTr="009C2AF4">
        <w:trPr>
          <w:trHeight w:val="300"/>
        </w:trPr>
        <w:tc>
          <w:tcPr>
            <w:tcW w:w="99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70D5E1A" w14:textId="6A066536" w:rsidR="00D91BFB" w:rsidRPr="0035616C" w:rsidRDefault="00D91BFB" w:rsidP="00805656">
            <w:pPr>
              <w:bidi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616C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5616C" w:rsidRPr="003561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5616C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13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6DFCFC8" w14:textId="77777777" w:rsidR="00D91BFB" w:rsidRPr="00EA65A1" w:rsidRDefault="007C0816" w:rsidP="00805656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91 (82</w:t>
            </w:r>
            <w:r w:rsidR="00D91BFB" w:rsidRPr="00EA65A1">
              <w:rPr>
                <w:rFonts w:ascii="Times New Roman" w:hAnsi="Times New Roman" w:cs="Times New Roman"/>
                <w:bCs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332F84F" w14:textId="77777777" w:rsidR="00D91BFB" w:rsidRPr="00EA65A1" w:rsidRDefault="007C0816" w:rsidP="00805656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8 (41</w:t>
            </w:r>
            <w:r w:rsidR="00D91BFB" w:rsidRPr="00EA65A1">
              <w:rPr>
                <w:rFonts w:ascii="Times New Roman" w:hAnsi="Times New Roman" w:cs="Times New Roman"/>
                <w:bCs/>
                <w:sz w:val="20"/>
                <w:szCs w:val="20"/>
              </w:rPr>
              <w:t>%)</w:t>
            </w:r>
          </w:p>
        </w:tc>
        <w:tc>
          <w:tcPr>
            <w:tcW w:w="992" w:type="dxa"/>
            <w:vMerge w:val="restart"/>
            <w:tcBorders>
              <w:top w:val="none" w:sz="4" w:space="0" w:color="000000" w:themeColor="text1"/>
              <w:left w:val="none" w:sz="4" w:space="0" w:color="000000" w:themeColor="text1"/>
              <w:right w:val="non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56CC191" w14:textId="77777777" w:rsidR="00D91BFB" w:rsidRDefault="007C0816" w:rsidP="00805656">
            <w:pPr>
              <w:bidi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R 2.45</w:t>
            </w:r>
          </w:p>
          <w:p w14:paraId="684AD3D4" w14:textId="77777777" w:rsidR="007C0816" w:rsidRPr="00EA65A1" w:rsidRDefault="007C0816" w:rsidP="00805656">
            <w:pPr>
              <w:bidi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010</w:t>
            </w: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9AD6B79" w14:textId="77777777" w:rsidR="00D91BFB" w:rsidRPr="00EA65A1" w:rsidRDefault="007C0816" w:rsidP="00805656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4 (34</w:t>
            </w:r>
            <w:r w:rsidR="00D91BFB" w:rsidRPr="00EA65A1">
              <w:rPr>
                <w:rFonts w:ascii="Times New Roman" w:hAnsi="Times New Roman" w:cs="Times New Roman"/>
                <w:bCs/>
                <w:sz w:val="20"/>
                <w:szCs w:val="20"/>
              </w:rPr>
              <w:t>%)</w:t>
            </w:r>
          </w:p>
        </w:tc>
        <w:tc>
          <w:tcPr>
            <w:tcW w:w="567" w:type="dxa"/>
            <w:vMerge w:val="restart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D00B34F" w14:textId="77777777" w:rsidR="00D91BFB" w:rsidRPr="00EA65A1" w:rsidRDefault="007C0816" w:rsidP="00805656">
            <w:pPr>
              <w:bidi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R 1.89</w:t>
            </w:r>
          </w:p>
        </w:tc>
        <w:tc>
          <w:tcPr>
            <w:tcW w:w="99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EEBB9F0" w14:textId="77777777" w:rsidR="00D91BFB" w:rsidRPr="00EA65A1" w:rsidRDefault="007C0816" w:rsidP="00805656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1 (16</w:t>
            </w:r>
            <w:r w:rsidR="00D91BFB" w:rsidRPr="00EA65A1">
              <w:rPr>
                <w:rFonts w:ascii="Times New Roman" w:hAnsi="Times New Roman" w:cs="Times New Roman"/>
                <w:bCs/>
                <w:sz w:val="20"/>
                <w:szCs w:val="20"/>
              </w:rPr>
              <w:t>%)</w:t>
            </w:r>
          </w:p>
        </w:tc>
        <w:tc>
          <w:tcPr>
            <w:tcW w:w="992" w:type="dxa"/>
            <w:vMerge w:val="restart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448F6AC" w14:textId="77777777" w:rsidR="00D91BFB" w:rsidRDefault="00D91BFB" w:rsidP="00805656">
            <w:pPr>
              <w:bidi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5A1">
              <w:rPr>
                <w:rFonts w:ascii="Times New Roman" w:hAnsi="Times New Roman" w:cs="Times New Roman"/>
                <w:sz w:val="20"/>
                <w:szCs w:val="20"/>
              </w:rPr>
              <w:t xml:space="preserve">RR </w:t>
            </w:r>
            <w:r w:rsidR="007C0816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</w:p>
          <w:p w14:paraId="7E2BC6B9" w14:textId="77777777" w:rsidR="007C0816" w:rsidRPr="00EA65A1" w:rsidRDefault="007C0816" w:rsidP="00805656">
            <w:pPr>
              <w:bidi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002</w:t>
            </w: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073A7C8" w14:textId="77777777" w:rsidR="00D91BFB" w:rsidRPr="00EA65A1" w:rsidRDefault="007C0816" w:rsidP="00805656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="00D91BFB" w:rsidRPr="00EA65A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D91BFB" w:rsidRPr="00EA65A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vMerge w:val="restart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FF8982C" w14:textId="77777777" w:rsidR="00D91BFB" w:rsidRDefault="007C0816" w:rsidP="00805656">
            <w:pPr>
              <w:bidi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R 9.64</w:t>
            </w:r>
          </w:p>
          <w:p w14:paraId="1EF294D9" w14:textId="77777777" w:rsidR="007C0816" w:rsidRPr="00EA65A1" w:rsidRDefault="007C0816" w:rsidP="00805656">
            <w:pPr>
              <w:bidi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010</w:t>
            </w:r>
          </w:p>
        </w:tc>
      </w:tr>
      <w:tr w:rsidR="00DD36AE" w:rsidRPr="00EA65A1" w14:paraId="4811E844" w14:textId="77777777" w:rsidTr="009C2AF4">
        <w:trPr>
          <w:trHeight w:val="300"/>
        </w:trPr>
        <w:tc>
          <w:tcPr>
            <w:tcW w:w="993" w:type="dxa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025D929" w14:textId="1265AD53" w:rsidR="00D91BFB" w:rsidRPr="0035616C" w:rsidRDefault="00543583" w:rsidP="00805656">
            <w:pPr>
              <w:bidi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616C">
              <w:rPr>
                <w:rFonts w:ascii="Times New Roman" w:eastAsia="Symbol" w:hAnsi="Times New Roman" w:cs="Times New Roman"/>
                <w:sz w:val="20"/>
                <w:szCs w:val="20"/>
              </w:rPr>
              <w:t>≥</w:t>
            </w:r>
            <w:r w:rsidR="0035616C" w:rsidRPr="0035616C">
              <w:rPr>
                <w:rFonts w:ascii="Times New Roman" w:eastAsia="Symbol" w:hAnsi="Times New Roman" w:cs="Times New Roman"/>
                <w:sz w:val="20"/>
                <w:szCs w:val="20"/>
              </w:rPr>
              <w:t xml:space="preserve"> </w:t>
            </w:r>
            <w:r w:rsidR="00D91BFB" w:rsidRPr="0035616C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134" w:type="dxa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4708ABF2" w14:textId="77777777" w:rsidR="00D91BFB" w:rsidRPr="00EA65A1" w:rsidRDefault="007C0816" w:rsidP="00805656">
            <w:pPr>
              <w:bidi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18</w:t>
            </w:r>
            <w:r w:rsidR="00D91BFB" w:rsidRPr="00EA65A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D9D9D9" w:themeFill="background1" w:themeFillShade="D9"/>
          </w:tcPr>
          <w:p w14:paraId="32B949A5" w14:textId="77777777" w:rsidR="00D91BFB" w:rsidRPr="00EA65A1" w:rsidRDefault="007C0816" w:rsidP="00805656">
            <w:pPr>
              <w:bidi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63</w:t>
            </w:r>
            <w:r w:rsidR="00D91BFB" w:rsidRPr="00EA65A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vMerge/>
          </w:tcPr>
          <w:p w14:paraId="094B01EE" w14:textId="77777777" w:rsidR="00D91BFB" w:rsidRPr="00EA65A1" w:rsidRDefault="00D91BFB" w:rsidP="00805656">
            <w:pPr>
              <w:bidi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D95C9C6" w14:textId="77777777" w:rsidR="00D91BFB" w:rsidRPr="00EA65A1" w:rsidRDefault="007C0816" w:rsidP="00805656">
            <w:pPr>
              <w:bidi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4</w:t>
            </w:r>
            <w:r w:rsidR="00D91BFB" w:rsidRPr="00EA65A1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567" w:type="dxa"/>
            <w:vMerge/>
          </w:tcPr>
          <w:p w14:paraId="166A8141" w14:textId="77777777" w:rsidR="00D91BFB" w:rsidRPr="00EA65A1" w:rsidRDefault="00D91BFB" w:rsidP="00805656">
            <w:pPr>
              <w:bidi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EED69AA" w14:textId="77777777" w:rsidR="00D91BFB" w:rsidRPr="00EA65A1" w:rsidRDefault="007C0816" w:rsidP="00805656">
            <w:pPr>
              <w:bidi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37</w:t>
            </w:r>
            <w:r w:rsidR="00D91BFB" w:rsidRPr="00EA65A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vMerge/>
          </w:tcPr>
          <w:p w14:paraId="44FB6A6F" w14:textId="77777777" w:rsidR="00D91BFB" w:rsidRPr="00EA65A1" w:rsidRDefault="00D91BFB" w:rsidP="00805656">
            <w:pPr>
              <w:bidi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C2F0FB1" w14:textId="77777777" w:rsidR="00D91BFB" w:rsidRPr="00EA65A1" w:rsidRDefault="007C0816" w:rsidP="00805656">
            <w:pPr>
              <w:bidi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9.3</w:t>
            </w:r>
            <w:r w:rsidR="00D91BFB" w:rsidRPr="00EA65A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vMerge/>
          </w:tcPr>
          <w:p w14:paraId="347A04AB" w14:textId="77777777" w:rsidR="00D91BFB" w:rsidRPr="00EA65A1" w:rsidRDefault="00D91BFB" w:rsidP="00805656">
            <w:pPr>
              <w:bidi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A1CAE19" w14:textId="77777777" w:rsidR="00C81707" w:rsidRDefault="00C81707" w:rsidP="00805656">
      <w:pPr>
        <w:bidi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81707">
        <w:rPr>
          <w:rFonts w:ascii="Times New Roman" w:hAnsi="Times New Roman" w:cs="Times New Roman"/>
          <w:i/>
          <w:iCs/>
          <w:sz w:val="20"/>
          <w:szCs w:val="20"/>
        </w:rPr>
        <w:t>Definition of abbreviations</w:t>
      </w:r>
      <w:r w:rsidRPr="00C81707">
        <w:rPr>
          <w:rFonts w:ascii="Times New Roman" w:hAnsi="Times New Roman" w:cs="Times New Roman"/>
          <w:sz w:val="20"/>
          <w:szCs w:val="20"/>
        </w:rPr>
        <w:t>: BEC = Blood eosinophil count (cells/µL); ED = Emergency department; LOS = Length of stay; RR=relative risk.</w:t>
      </w:r>
    </w:p>
    <w:p w14:paraId="720851DD" w14:textId="4ABF5B41" w:rsidR="00D91BFB" w:rsidRDefault="00D91BFB" w:rsidP="00805656">
      <w:pPr>
        <w:bidi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81707">
        <w:rPr>
          <w:rFonts w:ascii="Times New Roman" w:hAnsi="Times New Roman" w:cs="Times New Roman"/>
          <w:sz w:val="20"/>
          <w:szCs w:val="20"/>
        </w:rPr>
        <w:t xml:space="preserve">Postoperative adverse event risks and </w:t>
      </w:r>
      <w:r w:rsidR="00C66992" w:rsidRPr="00C81707">
        <w:rPr>
          <w:rFonts w:ascii="Times New Roman" w:hAnsi="Times New Roman" w:cs="Times New Roman"/>
          <w:sz w:val="20"/>
          <w:szCs w:val="20"/>
        </w:rPr>
        <w:t xml:space="preserve">relative risks </w:t>
      </w:r>
      <w:r w:rsidRPr="00C81707">
        <w:rPr>
          <w:rFonts w:ascii="Times New Roman" w:hAnsi="Times New Roman" w:cs="Times New Roman"/>
          <w:sz w:val="20"/>
          <w:szCs w:val="20"/>
        </w:rPr>
        <w:t xml:space="preserve">are summarized at various BEC thresholds. </w:t>
      </w:r>
      <w:bookmarkEnd w:id="0"/>
    </w:p>
    <w:p w14:paraId="660D568D" w14:textId="77777777" w:rsidR="00D05172" w:rsidRPr="00D05172" w:rsidRDefault="00D05172" w:rsidP="00D05172">
      <w:pPr>
        <w:bidi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8BE4880" w14:textId="77777777" w:rsidR="00D05172" w:rsidRPr="00D05172" w:rsidRDefault="00D05172" w:rsidP="00D05172">
      <w:pPr>
        <w:bidi w:val="0"/>
        <w:spacing w:line="480" w:lineRule="auto"/>
        <w:rPr>
          <w:rFonts w:ascii="Times New Roman" w:hAnsi="Times New Roman" w:cs="Times New Roman"/>
          <w:sz w:val="20"/>
          <w:szCs w:val="20"/>
          <w:lang w:val="en-CA"/>
        </w:rPr>
      </w:pPr>
      <w:bookmarkStart w:id="6" w:name="_Hlk214220568"/>
      <w:r w:rsidRPr="00D05172"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Appendix Figure 1: </w:t>
      </w:r>
      <w:bookmarkEnd w:id="6"/>
      <w:r w:rsidRPr="00D05172">
        <w:rPr>
          <w:rFonts w:ascii="Times New Roman" w:hAnsi="Times New Roman" w:cs="Times New Roman"/>
          <w:sz w:val="20"/>
          <w:szCs w:val="20"/>
        </w:rPr>
        <w:t xml:space="preserve">Natural cubic spline function </w:t>
      </w:r>
      <w:r w:rsidRPr="00D05172">
        <w:rPr>
          <w:rFonts w:ascii="Times New Roman" w:hAnsi="Times New Roman" w:cs="Times New Roman"/>
          <w:sz w:val="20"/>
          <w:szCs w:val="20"/>
          <w:lang w:val="en-CA"/>
        </w:rPr>
        <w:t>for eosinophil counts (10</w:t>
      </w:r>
      <w:r w:rsidRPr="00D05172">
        <w:rPr>
          <w:rFonts w:ascii="Times New Roman" w:hAnsi="Times New Roman" w:cs="Times New Roman"/>
          <w:sz w:val="20"/>
          <w:szCs w:val="20"/>
          <w:vertAlign w:val="superscript"/>
          <w:lang w:val="en-CA"/>
        </w:rPr>
        <w:t>9</w:t>
      </w:r>
      <w:r w:rsidRPr="00D05172">
        <w:rPr>
          <w:rFonts w:ascii="Times New Roman" w:hAnsi="Times New Roman" w:cs="Times New Roman"/>
          <w:sz w:val="20"/>
          <w:szCs w:val="20"/>
          <w:lang w:val="en-CA"/>
        </w:rPr>
        <w:t xml:space="preserve"> cells/L) as a continuous variable and the associated risk ratio of 90-day healthcare utilization. </w:t>
      </w:r>
    </w:p>
    <w:p w14:paraId="26F011D8" w14:textId="5DB2925C" w:rsidR="00D05172" w:rsidRPr="00D05172" w:rsidRDefault="00D05172" w:rsidP="00D05172">
      <w:pPr>
        <w:bidi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0517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753BD0A" wp14:editId="19369303">
            <wp:extent cx="5270500" cy="2787650"/>
            <wp:effectExtent l="0" t="0" r="6350" b="0"/>
            <wp:docPr id="12152886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78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E95FE9" w14:textId="77777777" w:rsidR="00D05172" w:rsidRPr="00D05172" w:rsidRDefault="00D05172" w:rsidP="00D05172">
      <w:pPr>
        <w:bidi w:val="0"/>
        <w:spacing w:line="48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D05172">
        <w:rPr>
          <w:rFonts w:ascii="Times New Roman" w:hAnsi="Times New Roman" w:cs="Times New Roman"/>
          <w:sz w:val="20"/>
          <w:szCs w:val="20"/>
          <w:lang w:val="en-CA"/>
        </w:rPr>
        <w:t>The knots are at 0.05, 0.11 and 0.19 cells x 10</w:t>
      </w:r>
      <w:r w:rsidRPr="00D05172">
        <w:rPr>
          <w:rFonts w:ascii="Times New Roman" w:hAnsi="Times New Roman" w:cs="Times New Roman"/>
          <w:sz w:val="20"/>
          <w:szCs w:val="20"/>
          <w:vertAlign w:val="superscript"/>
          <w:lang w:val="en-CA"/>
        </w:rPr>
        <w:t>9</w:t>
      </w:r>
      <w:r w:rsidRPr="00D05172">
        <w:rPr>
          <w:rFonts w:ascii="Times New Roman" w:hAnsi="Times New Roman" w:cs="Times New Roman"/>
          <w:sz w:val="20"/>
          <w:szCs w:val="20"/>
          <w:lang w:val="en-CA"/>
        </w:rPr>
        <w:t>/L (25th, 50th and 75th percentile).</w:t>
      </w:r>
    </w:p>
    <w:p w14:paraId="2E1162AF" w14:textId="77777777" w:rsidR="00D05172" w:rsidRPr="00D05172" w:rsidRDefault="00D05172" w:rsidP="00D05172">
      <w:pPr>
        <w:bidi w:val="0"/>
        <w:spacing w:line="48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6C03A2C5" w14:textId="77777777" w:rsidR="00D05172" w:rsidRPr="00D05172" w:rsidRDefault="00D05172" w:rsidP="00D05172">
      <w:pPr>
        <w:bidi w:val="0"/>
        <w:spacing w:line="48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62885F8B" w14:textId="77777777" w:rsidR="00D05172" w:rsidRPr="00D05172" w:rsidRDefault="00D05172" w:rsidP="00D05172">
      <w:pPr>
        <w:bidi w:val="0"/>
        <w:spacing w:line="48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24C63AA1" w14:textId="77777777" w:rsidR="00D05172" w:rsidRPr="00D05172" w:rsidRDefault="00D05172" w:rsidP="00D05172">
      <w:pPr>
        <w:bidi w:val="0"/>
        <w:spacing w:line="48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63C3F1E0" w14:textId="77777777" w:rsidR="00D05172" w:rsidRPr="00D05172" w:rsidRDefault="00D05172" w:rsidP="00D05172">
      <w:pPr>
        <w:bidi w:val="0"/>
        <w:spacing w:line="48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7FA481A9" w14:textId="1C60EE6A" w:rsidR="00D05172" w:rsidRPr="00D05172" w:rsidRDefault="00D05172" w:rsidP="00D05172">
      <w:pPr>
        <w:bidi w:val="0"/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</w:p>
    <w:p w14:paraId="12FECCF3" w14:textId="59D300C0" w:rsidR="00D05172" w:rsidRPr="00D05172" w:rsidRDefault="00D05172" w:rsidP="00D05172">
      <w:pPr>
        <w:bidi w:val="0"/>
        <w:spacing w:line="48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D05172"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Appendix Figure 2: </w:t>
      </w:r>
      <w:r w:rsidRPr="00D05172">
        <w:rPr>
          <w:rFonts w:ascii="Times New Roman" w:hAnsi="Times New Roman" w:cs="Times New Roman"/>
          <w:sz w:val="20"/>
          <w:szCs w:val="20"/>
          <w:lang w:val="en-CA"/>
        </w:rPr>
        <w:t>Kaplan Meier curves of 1-year survival st</w:t>
      </w:r>
      <w:r w:rsidRPr="00D05172">
        <w:rPr>
          <w:rFonts w:ascii="Times New Roman" w:hAnsi="Times New Roman" w:cs="Times New Roman"/>
          <w:sz w:val="20"/>
          <w:szCs w:val="20"/>
        </w:rPr>
        <w:t>ratified by BEC ≥ and &lt; 200 cells/µL in the main cohort</w:t>
      </w:r>
    </w:p>
    <w:p w14:paraId="540945AA" w14:textId="77777777" w:rsidR="00D05172" w:rsidRPr="00D05172" w:rsidRDefault="00D05172" w:rsidP="00D05172">
      <w:pPr>
        <w:bidi w:val="0"/>
        <w:spacing w:line="48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02C27E3A" w14:textId="5FD72F1B" w:rsidR="00D05172" w:rsidRPr="00D05172" w:rsidRDefault="00D05172" w:rsidP="00D05172">
      <w:pPr>
        <w:bidi w:val="0"/>
        <w:spacing w:line="48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D05172">
        <w:rPr>
          <w:rFonts w:ascii="Times New Roman" w:hAnsi="Times New Roman" w:cs="Times New Roman"/>
          <w:noProof/>
          <w:sz w:val="20"/>
          <w:szCs w:val="20"/>
          <w:lang w:val="en-CA"/>
        </w:rPr>
        <w:drawing>
          <wp:inline distT="0" distB="0" distL="0" distR="0" wp14:anchorId="7287FD4D" wp14:editId="6E5F79F9">
            <wp:extent cx="5137150" cy="5137150"/>
            <wp:effectExtent l="0" t="0" r="6350" b="6350"/>
            <wp:docPr id="161265637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7150" cy="513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712705" w14:textId="77777777" w:rsidR="00D05172" w:rsidRPr="00D05172" w:rsidRDefault="00D05172" w:rsidP="00D05172">
      <w:pPr>
        <w:bidi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1F2F49C" w14:textId="77777777" w:rsidR="00D05172" w:rsidRPr="00D05172" w:rsidRDefault="00D05172" w:rsidP="00D05172">
      <w:pPr>
        <w:bidi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5B3C97A" w14:textId="77777777" w:rsidR="004E2AD2" w:rsidRPr="00C81707" w:rsidRDefault="004E2AD2" w:rsidP="004E2AD2">
      <w:pPr>
        <w:bidi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4E2AD2" w:rsidRPr="00C81707" w:rsidSect="00805656">
      <w:footerReference w:type="default" r:id="rId9"/>
      <w:pgSz w:w="11906" w:h="16838"/>
      <w:pgMar w:top="1440" w:right="1800" w:bottom="1440" w:left="1800" w:header="708" w:footer="708" w:gutter="0"/>
      <w:lnNumType w:countBy="1" w:restart="continuous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11B0CB" w14:textId="77777777" w:rsidR="009F7433" w:rsidRDefault="009F7433" w:rsidP="00401055">
      <w:pPr>
        <w:spacing w:after="0" w:line="240" w:lineRule="auto"/>
      </w:pPr>
      <w:r>
        <w:separator/>
      </w:r>
    </w:p>
  </w:endnote>
  <w:endnote w:type="continuationSeparator" w:id="0">
    <w:p w14:paraId="16462BB0" w14:textId="77777777" w:rsidR="009F7433" w:rsidRDefault="009F7433" w:rsidP="004010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tl/>
      </w:rPr>
      <w:id w:val="14550573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2769A2" w14:textId="31371154" w:rsidR="00401055" w:rsidRDefault="00401055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E5B7580" w14:textId="77777777" w:rsidR="00401055" w:rsidRDefault="004010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F78A02" w14:textId="77777777" w:rsidR="009F7433" w:rsidRDefault="009F7433" w:rsidP="00401055">
      <w:pPr>
        <w:spacing w:after="0" w:line="240" w:lineRule="auto"/>
      </w:pPr>
      <w:r>
        <w:separator/>
      </w:r>
    </w:p>
  </w:footnote>
  <w:footnote w:type="continuationSeparator" w:id="0">
    <w:p w14:paraId="5560DBA9" w14:textId="77777777" w:rsidR="009F7433" w:rsidRDefault="009F7433" w:rsidP="004010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00AC"/>
    <w:rsid w:val="00055CCC"/>
    <w:rsid w:val="00064791"/>
    <w:rsid w:val="000846FE"/>
    <w:rsid w:val="00092A8D"/>
    <w:rsid w:val="000B3F0D"/>
    <w:rsid w:val="000C00AC"/>
    <w:rsid w:val="00107658"/>
    <w:rsid w:val="00133C84"/>
    <w:rsid w:val="001F5557"/>
    <w:rsid w:val="001F66D3"/>
    <w:rsid w:val="00246FEE"/>
    <w:rsid w:val="002C03B0"/>
    <w:rsid w:val="002C3192"/>
    <w:rsid w:val="002F1D78"/>
    <w:rsid w:val="003226A7"/>
    <w:rsid w:val="00355055"/>
    <w:rsid w:val="0035616C"/>
    <w:rsid w:val="003631F1"/>
    <w:rsid w:val="003800A3"/>
    <w:rsid w:val="003E73D8"/>
    <w:rsid w:val="00401055"/>
    <w:rsid w:val="00412443"/>
    <w:rsid w:val="004307DD"/>
    <w:rsid w:val="00463304"/>
    <w:rsid w:val="0046455A"/>
    <w:rsid w:val="004A65E5"/>
    <w:rsid w:val="004C40A5"/>
    <w:rsid w:val="004E2AD2"/>
    <w:rsid w:val="004E5438"/>
    <w:rsid w:val="004F6C53"/>
    <w:rsid w:val="005252DB"/>
    <w:rsid w:val="00542D27"/>
    <w:rsid w:val="00543583"/>
    <w:rsid w:val="005619EA"/>
    <w:rsid w:val="0059487E"/>
    <w:rsid w:val="005B5958"/>
    <w:rsid w:val="005D64E8"/>
    <w:rsid w:val="00641B9A"/>
    <w:rsid w:val="00655ED5"/>
    <w:rsid w:val="00682893"/>
    <w:rsid w:val="00686F8C"/>
    <w:rsid w:val="006E3524"/>
    <w:rsid w:val="006F4A7C"/>
    <w:rsid w:val="00720E7E"/>
    <w:rsid w:val="00724085"/>
    <w:rsid w:val="0076510B"/>
    <w:rsid w:val="007714B0"/>
    <w:rsid w:val="00781C4A"/>
    <w:rsid w:val="007A05B1"/>
    <w:rsid w:val="007C0816"/>
    <w:rsid w:val="007C3BB1"/>
    <w:rsid w:val="007F753B"/>
    <w:rsid w:val="00805656"/>
    <w:rsid w:val="0081651B"/>
    <w:rsid w:val="00827038"/>
    <w:rsid w:val="00887395"/>
    <w:rsid w:val="008975AC"/>
    <w:rsid w:val="008D046D"/>
    <w:rsid w:val="008D0C67"/>
    <w:rsid w:val="008D4182"/>
    <w:rsid w:val="00986577"/>
    <w:rsid w:val="009939E3"/>
    <w:rsid w:val="009A3AFC"/>
    <w:rsid w:val="009C2AF4"/>
    <w:rsid w:val="009E3164"/>
    <w:rsid w:val="009E4531"/>
    <w:rsid w:val="009F1486"/>
    <w:rsid w:val="009F4ADF"/>
    <w:rsid w:val="009F7433"/>
    <w:rsid w:val="00A02515"/>
    <w:rsid w:val="00A6100B"/>
    <w:rsid w:val="00A61D0B"/>
    <w:rsid w:val="00A66D9D"/>
    <w:rsid w:val="00A94032"/>
    <w:rsid w:val="00AA10F5"/>
    <w:rsid w:val="00AB2048"/>
    <w:rsid w:val="00AC20C7"/>
    <w:rsid w:val="00AF5E14"/>
    <w:rsid w:val="00B11521"/>
    <w:rsid w:val="00B26430"/>
    <w:rsid w:val="00B45965"/>
    <w:rsid w:val="00BB0F4E"/>
    <w:rsid w:val="00BD1931"/>
    <w:rsid w:val="00C0364E"/>
    <w:rsid w:val="00C30EE5"/>
    <w:rsid w:val="00C66992"/>
    <w:rsid w:val="00C80AC3"/>
    <w:rsid w:val="00C81707"/>
    <w:rsid w:val="00C902CA"/>
    <w:rsid w:val="00CA19CD"/>
    <w:rsid w:val="00CA3EE0"/>
    <w:rsid w:val="00CA4C8E"/>
    <w:rsid w:val="00CB5523"/>
    <w:rsid w:val="00CC0B9F"/>
    <w:rsid w:val="00CC1759"/>
    <w:rsid w:val="00D00956"/>
    <w:rsid w:val="00D05172"/>
    <w:rsid w:val="00D13193"/>
    <w:rsid w:val="00D41955"/>
    <w:rsid w:val="00D7628F"/>
    <w:rsid w:val="00D91BFB"/>
    <w:rsid w:val="00D9502D"/>
    <w:rsid w:val="00DB0F9A"/>
    <w:rsid w:val="00DB452E"/>
    <w:rsid w:val="00DD36AE"/>
    <w:rsid w:val="00E20D1F"/>
    <w:rsid w:val="00E215CB"/>
    <w:rsid w:val="00E2351A"/>
    <w:rsid w:val="00E52406"/>
    <w:rsid w:val="00E5783A"/>
    <w:rsid w:val="00E61C5E"/>
    <w:rsid w:val="00EB41DF"/>
    <w:rsid w:val="00EB68F0"/>
    <w:rsid w:val="00EC1AA3"/>
    <w:rsid w:val="00ED161D"/>
    <w:rsid w:val="00EE65B2"/>
    <w:rsid w:val="00EE68B5"/>
    <w:rsid w:val="00F212CC"/>
    <w:rsid w:val="00F36B1C"/>
    <w:rsid w:val="00F51B72"/>
    <w:rsid w:val="00F55126"/>
    <w:rsid w:val="00F80A59"/>
    <w:rsid w:val="00FC12A0"/>
    <w:rsid w:val="00FE7289"/>
    <w:rsid w:val="00FF7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8DC69CE"/>
  <w15:chartTrackingRefBased/>
  <w15:docId w15:val="{E37C8EB7-E5EB-421E-A8CF-F324F32EA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20C7"/>
    <w:pPr>
      <w:keepNext/>
      <w:keepLines/>
      <w:bidi w:val="0"/>
      <w:spacing w:before="160" w:after="80"/>
      <w:outlineLvl w:val="1"/>
    </w:pPr>
    <w:rPr>
      <w:rFonts w:ascii="Times New Roman" w:eastAsiaTheme="majorEastAsia" w:hAnsi="Times New Roman" w:cstheme="majorBidi"/>
      <w:b/>
      <w:kern w:val="2"/>
      <w:sz w:val="24"/>
      <w:szCs w:val="32"/>
      <w:lang w:val="en-CA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10F5"/>
    <w:pPr>
      <w:keepNext/>
      <w:keepLines/>
      <w:bidi w:val="0"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A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C00A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91B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1BFB"/>
    <w:pPr>
      <w:bidi w:val="0"/>
      <w:spacing w:line="240" w:lineRule="auto"/>
    </w:pPr>
    <w:rPr>
      <w:kern w:val="2"/>
      <w:sz w:val="20"/>
      <w:szCs w:val="20"/>
      <w:lang w:val="en-CA" w:bidi="ar-SA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1BFB"/>
    <w:rPr>
      <w:kern w:val="2"/>
      <w:sz w:val="20"/>
      <w:szCs w:val="20"/>
      <w:lang w:val="en-CA" w:bidi="ar-SA"/>
      <w14:ligatures w14:val="standardContextual"/>
    </w:rPr>
  </w:style>
  <w:style w:type="table" w:styleId="TableGrid">
    <w:name w:val="Table Grid"/>
    <w:basedOn w:val="TableNormal"/>
    <w:uiPriority w:val="39"/>
    <w:rsid w:val="00D91BFB"/>
    <w:pPr>
      <w:spacing w:after="0" w:line="240" w:lineRule="auto"/>
    </w:pPr>
    <w:rPr>
      <w:kern w:val="2"/>
      <w:lang w:val="en-CA" w:bidi="ar-S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1BFB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BFB"/>
    <w:rPr>
      <w:rFonts w:ascii="Tahoma" w:hAnsi="Tahoma" w:cs="Tahoma"/>
      <w:sz w:val="18"/>
      <w:szCs w:val="18"/>
    </w:rPr>
  </w:style>
  <w:style w:type="character" w:customStyle="1" w:styleId="fontstyle01">
    <w:name w:val="fontstyle01"/>
    <w:basedOn w:val="DefaultParagraphFont"/>
    <w:rsid w:val="00CA19CD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table" w:styleId="PlainTable2">
    <w:name w:val="Plain Table 2"/>
    <w:basedOn w:val="TableNormal"/>
    <w:uiPriority w:val="42"/>
    <w:rsid w:val="00CA19CD"/>
    <w:pPr>
      <w:spacing w:after="0" w:line="240" w:lineRule="auto"/>
    </w:pPr>
    <w:rPr>
      <w:kern w:val="2"/>
      <w:lang w:val="en-CA" w:bidi="ar-SA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8Char">
    <w:name w:val="Heading 8 Char"/>
    <w:basedOn w:val="DefaultParagraphFont"/>
    <w:link w:val="Heading8"/>
    <w:uiPriority w:val="9"/>
    <w:semiHidden/>
    <w:rsid w:val="00AA10F5"/>
    <w:rPr>
      <w:rFonts w:eastAsiaTheme="majorEastAsia" w:cstheme="majorBidi"/>
      <w:i/>
      <w:iCs/>
      <w:color w:val="272727" w:themeColor="text1" w:themeTint="D8"/>
      <w:kern w:val="2"/>
      <w:lang w:val="en-CA" w:bidi="ar-SA"/>
      <w14:ligatures w14:val="standardContextual"/>
    </w:rPr>
  </w:style>
  <w:style w:type="paragraph" w:styleId="Revision">
    <w:name w:val="Revision"/>
    <w:hidden/>
    <w:uiPriority w:val="99"/>
    <w:semiHidden/>
    <w:rsid w:val="00AA10F5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AC20C7"/>
    <w:rPr>
      <w:rFonts w:ascii="Times New Roman" w:eastAsiaTheme="majorEastAsia" w:hAnsi="Times New Roman" w:cstheme="majorBidi"/>
      <w:b/>
      <w:kern w:val="2"/>
      <w:sz w:val="24"/>
      <w:szCs w:val="32"/>
      <w:lang w:val="en-CA" w:bidi="ar-SA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4010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1055"/>
  </w:style>
  <w:style w:type="paragraph" w:styleId="Footer">
    <w:name w:val="footer"/>
    <w:basedOn w:val="Normal"/>
    <w:link w:val="FooterChar"/>
    <w:uiPriority w:val="99"/>
    <w:unhideWhenUsed/>
    <w:rsid w:val="004010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1055"/>
  </w:style>
  <w:style w:type="character" w:styleId="LineNumber">
    <w:name w:val="line number"/>
    <w:basedOn w:val="DefaultParagraphFont"/>
    <w:uiPriority w:val="99"/>
    <w:semiHidden/>
    <w:unhideWhenUsed/>
    <w:rsid w:val="008056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57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8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5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44A2D0-50D0-49F2-836A-CE10EAF379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1175</Words>
  <Characters>6703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090</dc:creator>
  <cp:keywords/>
  <dc:description/>
  <cp:lastModifiedBy>Isabelle Pitrou (CUSM)</cp:lastModifiedBy>
  <cp:revision>4</cp:revision>
  <cp:lastPrinted>2025-11-20T14:28:00Z</cp:lastPrinted>
  <dcterms:created xsi:type="dcterms:W3CDTF">2026-03-09T13:58:00Z</dcterms:created>
  <dcterms:modified xsi:type="dcterms:W3CDTF">2026-03-09T14:03:00Z</dcterms:modified>
</cp:coreProperties>
</file>